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8466C2" w14:textId="77777777" w:rsidR="00352CBC" w:rsidRPr="00352CBC" w:rsidRDefault="00352CBC" w:rsidP="00352CBC">
      <w:pPr>
        <w:keepNext/>
        <w:keepLines/>
        <w:spacing w:before="160" w:after="80" w:line="278" w:lineRule="auto"/>
        <w:ind w:firstLine="0"/>
        <w:outlineLvl w:val="1"/>
        <w:rPr>
          <w:rFonts w:ascii="Times New Roman" w:eastAsia="Times New Roman" w:hAnsi="Times New Roman"/>
          <w:b/>
          <w:color w:val="000000"/>
          <w:kern w:val="2"/>
          <w:sz w:val="28"/>
          <w:szCs w:val="32"/>
        </w:rPr>
      </w:pPr>
      <w:r w:rsidRPr="00352CBC">
        <w:rPr>
          <w:rFonts w:ascii="Times New Roman" w:eastAsia="Times New Roman" w:hAnsi="Times New Roman"/>
          <w:b/>
          <w:color w:val="000000"/>
          <w:kern w:val="2"/>
          <w:sz w:val="28"/>
          <w:szCs w:val="32"/>
        </w:rPr>
        <w:t>Supplementary Informatio</w:t>
      </w:r>
      <w:bookmarkStart w:id="0" w:name="_GoBack"/>
      <w:bookmarkEnd w:id="0"/>
      <w:r w:rsidRPr="00352CBC">
        <w:rPr>
          <w:rFonts w:ascii="Times New Roman" w:eastAsia="Times New Roman" w:hAnsi="Times New Roman"/>
          <w:b/>
          <w:color w:val="000000"/>
          <w:kern w:val="2"/>
          <w:sz w:val="28"/>
          <w:szCs w:val="32"/>
        </w:rPr>
        <w:t>n</w:t>
      </w:r>
    </w:p>
    <w:p w14:paraId="46670362" w14:textId="77777777" w:rsidR="00352CBC" w:rsidRPr="00352CBC" w:rsidRDefault="00352CBC" w:rsidP="00352CBC">
      <w:pPr>
        <w:keepNext/>
        <w:spacing w:after="160" w:line="278" w:lineRule="auto"/>
        <w:ind w:firstLine="0"/>
        <w:rPr>
          <w:rFonts w:ascii="Times New Roman" w:eastAsia="Aptos" w:hAnsi="Times New Roman"/>
          <w:kern w:val="2"/>
          <w:szCs w:val="24"/>
        </w:rPr>
      </w:pPr>
      <w:r w:rsidRPr="00352CBC">
        <w:rPr>
          <w:rFonts w:ascii="Times New Roman" w:eastAsia="Aptos" w:hAnsi="Times New Roman"/>
          <w:kern w:val="2"/>
          <w:szCs w:val="24"/>
          <w:lang w:val="en-IN" w:eastAsia="en-IN"/>
        </w:rPr>
        <w:drawing>
          <wp:inline distT="0" distB="0" distL="0" distR="0" wp14:anchorId="2C1174A0" wp14:editId="735F21BE">
            <wp:extent cx="5594741" cy="2665140"/>
            <wp:effectExtent l="0" t="0" r="6350" b="1905"/>
            <wp:docPr id="1011526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135" cy="2679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F99772" w14:textId="2951D561" w:rsidR="00352CBC" w:rsidRPr="00352CBC" w:rsidRDefault="00352CBC" w:rsidP="00352CBC">
      <w:pPr>
        <w:spacing w:after="40" w:line="240" w:lineRule="auto"/>
        <w:ind w:firstLine="0"/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</w:pP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Figure S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begin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instrText xml:space="preserve"> SEQ Figure_S \* ARABIC </w:instrTex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separate"/>
      </w:r>
      <w:r w:rsidR="009A7129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1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end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: Verification experiment: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Iteration 2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a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Controller output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b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Temperature Iteration 3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c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Controller output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d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Temperature</w:t>
      </w:r>
    </w:p>
    <w:p w14:paraId="1A33F03F" w14:textId="77777777" w:rsidR="00352CBC" w:rsidRPr="00352CBC" w:rsidRDefault="00352CBC" w:rsidP="00352CBC">
      <w:pPr>
        <w:keepNext/>
        <w:spacing w:after="160" w:line="278" w:lineRule="auto"/>
        <w:ind w:firstLine="0"/>
        <w:rPr>
          <w:rFonts w:ascii="Times New Roman" w:eastAsia="Aptos" w:hAnsi="Times New Roman"/>
          <w:kern w:val="2"/>
          <w:szCs w:val="24"/>
        </w:rPr>
      </w:pPr>
      <w:r w:rsidRPr="00352CBC">
        <w:rPr>
          <w:rFonts w:ascii="Times New Roman" w:eastAsia="Aptos" w:hAnsi="Times New Roman"/>
          <w:kern w:val="2"/>
          <w:szCs w:val="24"/>
          <w:lang w:val="en-IN" w:eastAsia="en-IN"/>
        </w:rPr>
        <w:lastRenderedPageBreak/>
        <w:drawing>
          <wp:inline distT="0" distB="0" distL="0" distR="0" wp14:anchorId="73937A8F" wp14:editId="7BD1C073">
            <wp:extent cx="5711052" cy="3847605"/>
            <wp:effectExtent l="0" t="0" r="4445" b="635"/>
            <wp:docPr id="3685822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025" cy="3859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944FDE" w14:textId="7A3B9D5A" w:rsidR="00352CBC" w:rsidRPr="00352CBC" w:rsidRDefault="00352CBC" w:rsidP="00352CBC">
      <w:pPr>
        <w:spacing w:after="40" w:line="240" w:lineRule="auto"/>
        <w:ind w:firstLine="0"/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</w:pP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Figure S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begin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instrText xml:space="preserve"> SEQ Figure_S \* ARABIC </w:instrTex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separate"/>
      </w:r>
      <w:r w:rsidR="009A7129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2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end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: Probability distribution of temperature at four </w:t>
      </w:r>
      <w:proofErr w:type="spellStart"/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setpoints</w:t>
      </w:r>
      <w:proofErr w:type="spellEnd"/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during each iteration (I) for verification experiment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a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35 [°C]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b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40 [°C]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c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45 [°C] Attempt 1</w:t>
      </w:r>
      <w:proofErr w:type="gramStart"/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;</w:t>
      </w:r>
      <w:proofErr w:type="gramEnd"/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d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45 [°C] Attempt 2.</w:t>
      </w:r>
    </w:p>
    <w:p w14:paraId="35C8CD38" w14:textId="66B27AFA" w:rsidR="00352CBC" w:rsidRPr="00352CBC" w:rsidRDefault="00352CBC" w:rsidP="00352CBC">
      <w:pPr>
        <w:keepNext/>
        <w:spacing w:after="40" w:line="240" w:lineRule="auto"/>
        <w:ind w:firstLine="0"/>
        <w:jc w:val="left"/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</w:pP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Table S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begin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instrText xml:space="preserve"> SEQ Table_S \* ARABIC </w:instrTex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separate"/>
      </w:r>
      <w:r w:rsidR="009A7129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1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end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: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Normality testing using RJ statistics at multiple </w:t>
      </w:r>
      <w:proofErr w:type="spellStart"/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setpoints</w:t>
      </w:r>
      <w:proofErr w:type="spellEnd"/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for three iterations.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2286"/>
        <w:gridCol w:w="932"/>
        <w:gridCol w:w="932"/>
        <w:gridCol w:w="1946"/>
        <w:gridCol w:w="1946"/>
      </w:tblGrid>
      <w:tr w:rsidR="00352CBC" w:rsidRPr="00352CBC" w14:paraId="2469BCF3" w14:textId="77777777" w:rsidTr="009D4EC7">
        <w:trPr>
          <w:jc w:val="center"/>
        </w:trPr>
        <w:tc>
          <w:tcPr>
            <w:tcW w:w="0" w:type="auto"/>
            <w:vAlign w:val="center"/>
          </w:tcPr>
          <w:p w14:paraId="7375A173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 xml:space="preserve">Temperature </w:t>
            </w:r>
            <w:proofErr w:type="spellStart"/>
            <w:r w:rsidRPr="00352CBC">
              <w:rPr>
                <w:rFonts w:ascii="Times New Roman" w:eastAsia="Aptos" w:hAnsi="Times New Roman"/>
              </w:rPr>
              <w:t>Setpoint</w:t>
            </w:r>
            <w:proofErr w:type="spellEnd"/>
          </w:p>
        </w:tc>
        <w:tc>
          <w:tcPr>
            <w:tcW w:w="0" w:type="auto"/>
            <w:vAlign w:val="center"/>
          </w:tcPr>
          <w:p w14:paraId="02BFBD41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35 [°C]</w:t>
            </w:r>
          </w:p>
        </w:tc>
        <w:tc>
          <w:tcPr>
            <w:tcW w:w="0" w:type="auto"/>
            <w:vAlign w:val="center"/>
          </w:tcPr>
          <w:p w14:paraId="10CC1F7D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40 [°C]</w:t>
            </w:r>
          </w:p>
        </w:tc>
        <w:tc>
          <w:tcPr>
            <w:tcW w:w="0" w:type="auto"/>
            <w:vAlign w:val="center"/>
          </w:tcPr>
          <w:p w14:paraId="01E0ACB9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45 [°C] Attempt 1</w:t>
            </w:r>
          </w:p>
        </w:tc>
        <w:tc>
          <w:tcPr>
            <w:tcW w:w="0" w:type="auto"/>
            <w:vAlign w:val="center"/>
          </w:tcPr>
          <w:p w14:paraId="234EE311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45 [°C] Attempt 2</w:t>
            </w:r>
          </w:p>
        </w:tc>
      </w:tr>
      <w:tr w:rsidR="00352CBC" w:rsidRPr="00352CBC" w14:paraId="4CC1D7CE" w14:textId="77777777" w:rsidTr="009D4EC7">
        <w:trPr>
          <w:jc w:val="center"/>
        </w:trPr>
        <w:tc>
          <w:tcPr>
            <w:tcW w:w="0" w:type="auto"/>
            <w:vAlign w:val="center"/>
          </w:tcPr>
          <w:p w14:paraId="0782827C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Iteration 1</w:t>
            </w:r>
          </w:p>
        </w:tc>
        <w:tc>
          <w:tcPr>
            <w:tcW w:w="0" w:type="auto"/>
            <w:vAlign w:val="center"/>
          </w:tcPr>
          <w:p w14:paraId="34D4781C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5</w:t>
            </w:r>
          </w:p>
        </w:tc>
        <w:tc>
          <w:tcPr>
            <w:tcW w:w="0" w:type="auto"/>
            <w:vAlign w:val="center"/>
          </w:tcPr>
          <w:p w14:paraId="56109254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2</w:t>
            </w:r>
          </w:p>
        </w:tc>
        <w:tc>
          <w:tcPr>
            <w:tcW w:w="0" w:type="auto"/>
            <w:vAlign w:val="center"/>
          </w:tcPr>
          <w:p w14:paraId="54CA7748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764EEC08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88</w:t>
            </w:r>
          </w:p>
        </w:tc>
      </w:tr>
      <w:tr w:rsidR="00352CBC" w:rsidRPr="00352CBC" w14:paraId="4060B1F2" w14:textId="77777777" w:rsidTr="009D4EC7">
        <w:trPr>
          <w:jc w:val="center"/>
        </w:trPr>
        <w:tc>
          <w:tcPr>
            <w:tcW w:w="0" w:type="auto"/>
            <w:vAlign w:val="center"/>
          </w:tcPr>
          <w:p w14:paraId="4380DF10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Iteration 2</w:t>
            </w:r>
          </w:p>
        </w:tc>
        <w:tc>
          <w:tcPr>
            <w:tcW w:w="0" w:type="auto"/>
            <w:vAlign w:val="center"/>
          </w:tcPr>
          <w:p w14:paraId="41FA51DD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3B235816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6</w:t>
            </w:r>
          </w:p>
        </w:tc>
        <w:tc>
          <w:tcPr>
            <w:tcW w:w="0" w:type="auto"/>
            <w:vAlign w:val="center"/>
          </w:tcPr>
          <w:p w14:paraId="55F724CC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054B9A07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9</w:t>
            </w:r>
          </w:p>
        </w:tc>
      </w:tr>
      <w:tr w:rsidR="00352CBC" w:rsidRPr="00352CBC" w14:paraId="036CBA95" w14:textId="77777777" w:rsidTr="009D4EC7">
        <w:trPr>
          <w:jc w:val="center"/>
        </w:trPr>
        <w:tc>
          <w:tcPr>
            <w:tcW w:w="0" w:type="auto"/>
            <w:vAlign w:val="center"/>
          </w:tcPr>
          <w:p w14:paraId="58975B9E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Iteration 3</w:t>
            </w:r>
          </w:p>
        </w:tc>
        <w:tc>
          <w:tcPr>
            <w:tcW w:w="0" w:type="auto"/>
            <w:vAlign w:val="center"/>
          </w:tcPr>
          <w:p w14:paraId="41A299E9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15F74D7F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7</w:t>
            </w:r>
          </w:p>
        </w:tc>
        <w:tc>
          <w:tcPr>
            <w:tcW w:w="0" w:type="auto"/>
            <w:vAlign w:val="center"/>
          </w:tcPr>
          <w:p w14:paraId="4B64D069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759C2CB9" w14:textId="77777777" w:rsidR="00352CBC" w:rsidRPr="00352CBC" w:rsidRDefault="00352CBC" w:rsidP="00352CBC">
            <w:pPr>
              <w:spacing w:line="240" w:lineRule="auto"/>
              <w:ind w:firstLine="0"/>
              <w:jc w:val="center"/>
              <w:rPr>
                <w:rFonts w:ascii="Times New Roman" w:eastAsia="Aptos" w:hAnsi="Times New Roman"/>
              </w:rPr>
            </w:pPr>
            <w:r w:rsidRPr="00352CBC">
              <w:rPr>
                <w:rFonts w:ascii="Times New Roman" w:eastAsia="Aptos" w:hAnsi="Times New Roman"/>
              </w:rPr>
              <w:t>0.98</w:t>
            </w:r>
          </w:p>
        </w:tc>
      </w:tr>
    </w:tbl>
    <w:p w14:paraId="7D3EA5E4" w14:textId="77777777" w:rsidR="00352CBC" w:rsidRPr="00352CBC" w:rsidRDefault="00352CBC" w:rsidP="00352CBC">
      <w:pPr>
        <w:spacing w:after="160" w:line="278" w:lineRule="auto"/>
        <w:ind w:firstLine="0"/>
        <w:rPr>
          <w:rFonts w:ascii="Times New Roman" w:eastAsia="Aptos" w:hAnsi="Times New Roman"/>
          <w:kern w:val="2"/>
          <w:szCs w:val="24"/>
        </w:rPr>
      </w:pPr>
    </w:p>
    <w:p w14:paraId="676F0BC5" w14:textId="77777777" w:rsidR="00352CBC" w:rsidRPr="00352CBC" w:rsidRDefault="00352CBC" w:rsidP="00352CBC">
      <w:pPr>
        <w:keepNext/>
        <w:spacing w:after="160" w:line="278" w:lineRule="auto"/>
        <w:ind w:firstLine="0"/>
        <w:rPr>
          <w:rFonts w:ascii="Times New Roman" w:eastAsia="Aptos" w:hAnsi="Times New Roman"/>
          <w:b/>
          <w:bCs/>
          <w:kern w:val="2"/>
          <w:szCs w:val="24"/>
        </w:rPr>
      </w:pPr>
      <w:r w:rsidRPr="00352CBC">
        <w:rPr>
          <w:rFonts w:ascii="Times New Roman" w:eastAsia="Aptos" w:hAnsi="Times New Roman"/>
          <w:b/>
          <w:bCs/>
          <w:kern w:val="2"/>
          <w:szCs w:val="24"/>
          <w:lang w:val="en-IN" w:eastAsia="en-IN"/>
        </w:rPr>
        <w:lastRenderedPageBreak/>
        <w:drawing>
          <wp:inline distT="0" distB="0" distL="0" distR="0" wp14:anchorId="38D0E966" wp14:editId="4196BE01">
            <wp:extent cx="5712031" cy="3799610"/>
            <wp:effectExtent l="0" t="0" r="0" b="0"/>
            <wp:docPr id="4628886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078" cy="3810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12709" w14:textId="3495342A" w:rsidR="00B353FE" w:rsidRPr="000631BE" w:rsidRDefault="00352CBC" w:rsidP="000631BE">
      <w:pPr>
        <w:spacing w:after="40" w:line="240" w:lineRule="auto"/>
        <w:ind w:firstLine="0"/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</w:pP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Figure S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begin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instrText xml:space="preserve"> SEQ Figure_S \* ARABIC </w:instrTex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separate"/>
      </w:r>
      <w:r w:rsidR="009A7129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3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fldChar w:fldCharType="end"/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: Thermal dose (CEM43) evolution during the treatment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a.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Mouse 1;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b.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Mouse 2;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c.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Mouse 3;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d.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Mouse 4;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e.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Mouse 5;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f.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Mouse 6;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g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Mouse 7;</w:t>
      </w:r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 h.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 xml:space="preserve"> Mouse 8; </w:t>
      </w:r>
      <w:proofErr w:type="spellStart"/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>i</w:t>
      </w:r>
      <w:proofErr w:type="spellEnd"/>
      <w:r w:rsidRPr="00352CBC">
        <w:rPr>
          <w:rFonts w:ascii="Times New Roman" w:eastAsia="Times New Roman" w:hAnsi="Times New Roman"/>
          <w:b/>
          <w:bCs/>
          <w:color w:val="000000"/>
          <w:sz w:val="20"/>
          <w:szCs w:val="22"/>
          <w14:ligatures w14:val="none"/>
        </w:rPr>
        <w:t xml:space="preserve">. </w:t>
      </w:r>
      <w:r w:rsidRPr="00352CBC">
        <w:rPr>
          <w:rFonts w:ascii="Times New Roman" w:eastAsia="Times New Roman" w:hAnsi="Times New Roman"/>
          <w:color w:val="000000"/>
          <w:sz w:val="20"/>
          <w:szCs w:val="22"/>
          <w14:ligatures w14:val="none"/>
        </w:rPr>
        <w:t>Mouse 9.</w:t>
      </w:r>
    </w:p>
    <w:sectPr w:rsidR="00B353FE" w:rsidRPr="000631BE" w:rsidSect="00B203DE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EC3287" w14:textId="77777777" w:rsidR="0046086B" w:rsidRPr="001F3614" w:rsidRDefault="0046086B">
      <w:r w:rsidRPr="001F3614">
        <w:separator/>
      </w:r>
    </w:p>
  </w:endnote>
  <w:endnote w:type="continuationSeparator" w:id="0">
    <w:p w14:paraId="535A635A" w14:textId="77777777" w:rsidR="0046086B" w:rsidRPr="001F3614" w:rsidRDefault="0046086B">
      <w:r w:rsidRPr="001F3614">
        <w:continuationSeparator/>
      </w:r>
    </w:p>
  </w:endnote>
  <w:endnote w:type="continuationNotice" w:id="1">
    <w:p w14:paraId="68120098" w14:textId="77777777" w:rsidR="0046086B" w:rsidRPr="001F3614" w:rsidRDefault="004608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0655015"/>
      <w:docPartObj>
        <w:docPartGallery w:val="Page Numbers (Bottom of Page)"/>
        <w:docPartUnique/>
      </w:docPartObj>
    </w:sdtPr>
    <w:sdtEndPr/>
    <w:sdtContent>
      <w:p w14:paraId="1E09F599" w14:textId="6E555166" w:rsidR="001D63EA" w:rsidRPr="001F3614" w:rsidRDefault="001D63EA">
        <w:pPr>
          <w:pStyle w:val="Footer1"/>
          <w:jc w:val="right"/>
        </w:pPr>
        <w:r w:rsidRPr="001F3614">
          <w:fldChar w:fldCharType="begin"/>
        </w:r>
        <w:r w:rsidRPr="001F3614">
          <w:instrText xml:space="preserve"> PAGE   \* MERGEFORMAT </w:instrText>
        </w:r>
        <w:r w:rsidRPr="001F3614">
          <w:fldChar w:fldCharType="separate"/>
        </w:r>
        <w:r w:rsidR="00DD7B98">
          <w:rPr>
            <w:noProof/>
          </w:rPr>
          <w:t>1</w:t>
        </w:r>
        <w:r w:rsidRPr="001F3614">
          <w:fldChar w:fldCharType="end"/>
        </w:r>
      </w:p>
    </w:sdtContent>
  </w:sdt>
  <w:p w14:paraId="7F1FBD8E" w14:textId="77777777" w:rsidR="001D63EA" w:rsidRPr="001F3614" w:rsidRDefault="001D63EA">
    <w:pPr>
      <w:pStyle w:val="Footer1"/>
    </w:pPr>
  </w:p>
  <w:p w14:paraId="524BB68F" w14:textId="77777777" w:rsidR="00847042" w:rsidRPr="001F3614" w:rsidRDefault="0084704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717839" w14:textId="77777777" w:rsidR="0046086B" w:rsidRPr="001F3614" w:rsidRDefault="0046086B">
      <w:r w:rsidRPr="001F3614">
        <w:separator/>
      </w:r>
    </w:p>
  </w:footnote>
  <w:footnote w:type="continuationSeparator" w:id="0">
    <w:p w14:paraId="08CD3444" w14:textId="77777777" w:rsidR="0046086B" w:rsidRPr="001F3614" w:rsidRDefault="0046086B">
      <w:r w:rsidRPr="001F3614">
        <w:continuationSeparator/>
      </w:r>
    </w:p>
  </w:footnote>
  <w:footnote w:type="continuationNotice" w:id="1">
    <w:p w14:paraId="0F4AE107" w14:textId="77777777" w:rsidR="0046086B" w:rsidRPr="001F3614" w:rsidRDefault="0046086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30C73"/>
    <w:multiLevelType w:val="hybridMultilevel"/>
    <w:tmpl w:val="8BD01014"/>
    <w:lvl w:ilvl="0" w:tplc="3B743896">
      <w:start w:val="1"/>
      <w:numFmt w:val="decimal"/>
      <w:lvlText w:val="%1."/>
      <w:lvlJc w:val="left"/>
      <w:pPr>
        <w:ind w:left="1020" w:hanging="360"/>
      </w:pPr>
    </w:lvl>
    <w:lvl w:ilvl="1" w:tplc="33BAC37E">
      <w:start w:val="1"/>
      <w:numFmt w:val="decimal"/>
      <w:lvlText w:val="%2."/>
      <w:lvlJc w:val="left"/>
      <w:pPr>
        <w:ind w:left="1020" w:hanging="360"/>
      </w:pPr>
    </w:lvl>
    <w:lvl w:ilvl="2" w:tplc="59D82204">
      <w:start w:val="1"/>
      <w:numFmt w:val="decimal"/>
      <w:lvlText w:val="%3."/>
      <w:lvlJc w:val="left"/>
      <w:pPr>
        <w:ind w:left="1020" w:hanging="360"/>
      </w:pPr>
    </w:lvl>
    <w:lvl w:ilvl="3" w:tplc="5AAAAA1E">
      <w:start w:val="1"/>
      <w:numFmt w:val="decimal"/>
      <w:lvlText w:val="%4."/>
      <w:lvlJc w:val="left"/>
      <w:pPr>
        <w:ind w:left="1020" w:hanging="360"/>
      </w:pPr>
    </w:lvl>
    <w:lvl w:ilvl="4" w:tplc="B0FAEF9C">
      <w:start w:val="1"/>
      <w:numFmt w:val="decimal"/>
      <w:lvlText w:val="%5."/>
      <w:lvlJc w:val="left"/>
      <w:pPr>
        <w:ind w:left="1020" w:hanging="360"/>
      </w:pPr>
    </w:lvl>
    <w:lvl w:ilvl="5" w:tplc="CAEC7B8C">
      <w:start w:val="1"/>
      <w:numFmt w:val="decimal"/>
      <w:lvlText w:val="%6."/>
      <w:lvlJc w:val="left"/>
      <w:pPr>
        <w:ind w:left="1020" w:hanging="360"/>
      </w:pPr>
    </w:lvl>
    <w:lvl w:ilvl="6" w:tplc="17D251FE">
      <w:start w:val="1"/>
      <w:numFmt w:val="decimal"/>
      <w:lvlText w:val="%7."/>
      <w:lvlJc w:val="left"/>
      <w:pPr>
        <w:ind w:left="1020" w:hanging="360"/>
      </w:pPr>
    </w:lvl>
    <w:lvl w:ilvl="7" w:tplc="EBFE11E8">
      <w:start w:val="1"/>
      <w:numFmt w:val="decimal"/>
      <w:lvlText w:val="%8."/>
      <w:lvlJc w:val="left"/>
      <w:pPr>
        <w:ind w:left="1020" w:hanging="360"/>
      </w:pPr>
    </w:lvl>
    <w:lvl w:ilvl="8" w:tplc="3B327AC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D843651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B74394"/>
    <w:multiLevelType w:val="hybridMultilevel"/>
    <w:tmpl w:val="961E6E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45FC9"/>
    <w:multiLevelType w:val="hybridMultilevel"/>
    <w:tmpl w:val="D6C2936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763E51"/>
    <w:multiLevelType w:val="hybridMultilevel"/>
    <w:tmpl w:val="C65A1FEE"/>
    <w:lvl w:ilvl="0" w:tplc="4009001B">
      <w:start w:val="1"/>
      <w:numFmt w:val="lowerRoman"/>
      <w:lvlText w:val="%1."/>
      <w:lvlJc w:val="righ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5" w15:restartNumberingAfterBreak="0">
    <w:nsid w:val="13B7750F"/>
    <w:multiLevelType w:val="hybridMultilevel"/>
    <w:tmpl w:val="7BEED0D0"/>
    <w:lvl w:ilvl="0" w:tplc="ED70843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302010"/>
    <w:multiLevelType w:val="hybridMultilevel"/>
    <w:tmpl w:val="565C7F24"/>
    <w:lvl w:ilvl="0" w:tplc="E31A1D9E">
      <w:start w:val="1"/>
      <w:numFmt w:val="decimal"/>
      <w:lvlText w:val="%1."/>
      <w:lvlJc w:val="left"/>
      <w:pPr>
        <w:ind w:left="360" w:hanging="360"/>
      </w:pPr>
    </w:lvl>
    <w:lvl w:ilvl="1" w:tplc="A394D8B6" w:tentative="1">
      <w:start w:val="1"/>
      <w:numFmt w:val="lowerLetter"/>
      <w:lvlText w:val="%2."/>
      <w:lvlJc w:val="left"/>
      <w:pPr>
        <w:ind w:left="1080" w:hanging="360"/>
      </w:pPr>
    </w:lvl>
    <w:lvl w:ilvl="2" w:tplc="3D74F024" w:tentative="1">
      <w:start w:val="1"/>
      <w:numFmt w:val="lowerRoman"/>
      <w:lvlText w:val="%3."/>
      <w:lvlJc w:val="right"/>
      <w:pPr>
        <w:ind w:left="1800" w:hanging="180"/>
      </w:pPr>
    </w:lvl>
    <w:lvl w:ilvl="3" w:tplc="576ADE70" w:tentative="1">
      <w:start w:val="1"/>
      <w:numFmt w:val="decimal"/>
      <w:lvlText w:val="%4."/>
      <w:lvlJc w:val="left"/>
      <w:pPr>
        <w:ind w:left="2520" w:hanging="360"/>
      </w:pPr>
    </w:lvl>
    <w:lvl w:ilvl="4" w:tplc="EA7AD7C8" w:tentative="1">
      <w:start w:val="1"/>
      <w:numFmt w:val="lowerLetter"/>
      <w:lvlText w:val="%5."/>
      <w:lvlJc w:val="left"/>
      <w:pPr>
        <w:ind w:left="3240" w:hanging="360"/>
      </w:pPr>
    </w:lvl>
    <w:lvl w:ilvl="5" w:tplc="B4C47610" w:tentative="1">
      <w:start w:val="1"/>
      <w:numFmt w:val="lowerRoman"/>
      <w:lvlText w:val="%6."/>
      <w:lvlJc w:val="right"/>
      <w:pPr>
        <w:ind w:left="3960" w:hanging="180"/>
      </w:pPr>
    </w:lvl>
    <w:lvl w:ilvl="6" w:tplc="BB06698E" w:tentative="1">
      <w:start w:val="1"/>
      <w:numFmt w:val="decimal"/>
      <w:lvlText w:val="%7."/>
      <w:lvlJc w:val="left"/>
      <w:pPr>
        <w:ind w:left="4680" w:hanging="360"/>
      </w:pPr>
    </w:lvl>
    <w:lvl w:ilvl="7" w:tplc="FC9A364C" w:tentative="1">
      <w:start w:val="1"/>
      <w:numFmt w:val="lowerLetter"/>
      <w:lvlText w:val="%8."/>
      <w:lvlJc w:val="left"/>
      <w:pPr>
        <w:ind w:left="5400" w:hanging="360"/>
      </w:pPr>
    </w:lvl>
    <w:lvl w:ilvl="8" w:tplc="785842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0F38FC"/>
    <w:multiLevelType w:val="hybridMultilevel"/>
    <w:tmpl w:val="E6446AC6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2D3608"/>
    <w:multiLevelType w:val="hybridMultilevel"/>
    <w:tmpl w:val="566E24A2"/>
    <w:lvl w:ilvl="0" w:tplc="0876DB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603384" w:tentative="1">
      <w:start w:val="1"/>
      <w:numFmt w:val="lowerLetter"/>
      <w:lvlText w:val="%2."/>
      <w:lvlJc w:val="left"/>
      <w:pPr>
        <w:ind w:left="1440" w:hanging="360"/>
      </w:pPr>
    </w:lvl>
    <w:lvl w:ilvl="2" w:tplc="BE36A258" w:tentative="1">
      <w:start w:val="1"/>
      <w:numFmt w:val="lowerRoman"/>
      <w:lvlText w:val="%3."/>
      <w:lvlJc w:val="right"/>
      <w:pPr>
        <w:ind w:left="2160" w:hanging="180"/>
      </w:pPr>
    </w:lvl>
    <w:lvl w:ilvl="3" w:tplc="937C8432" w:tentative="1">
      <w:start w:val="1"/>
      <w:numFmt w:val="decimal"/>
      <w:lvlText w:val="%4."/>
      <w:lvlJc w:val="left"/>
      <w:pPr>
        <w:ind w:left="2880" w:hanging="360"/>
      </w:pPr>
    </w:lvl>
    <w:lvl w:ilvl="4" w:tplc="DD34BE88" w:tentative="1">
      <w:start w:val="1"/>
      <w:numFmt w:val="lowerLetter"/>
      <w:lvlText w:val="%5."/>
      <w:lvlJc w:val="left"/>
      <w:pPr>
        <w:ind w:left="3600" w:hanging="360"/>
      </w:pPr>
    </w:lvl>
    <w:lvl w:ilvl="5" w:tplc="D8BACF8E" w:tentative="1">
      <w:start w:val="1"/>
      <w:numFmt w:val="lowerRoman"/>
      <w:lvlText w:val="%6."/>
      <w:lvlJc w:val="right"/>
      <w:pPr>
        <w:ind w:left="4320" w:hanging="180"/>
      </w:pPr>
    </w:lvl>
    <w:lvl w:ilvl="6" w:tplc="F0D6D5EA" w:tentative="1">
      <w:start w:val="1"/>
      <w:numFmt w:val="decimal"/>
      <w:lvlText w:val="%7."/>
      <w:lvlJc w:val="left"/>
      <w:pPr>
        <w:ind w:left="5040" w:hanging="360"/>
      </w:pPr>
    </w:lvl>
    <w:lvl w:ilvl="7" w:tplc="E93E9D92" w:tentative="1">
      <w:start w:val="1"/>
      <w:numFmt w:val="lowerLetter"/>
      <w:lvlText w:val="%8."/>
      <w:lvlJc w:val="left"/>
      <w:pPr>
        <w:ind w:left="5760" w:hanging="360"/>
      </w:pPr>
    </w:lvl>
    <w:lvl w:ilvl="8" w:tplc="834098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E2B5A"/>
    <w:multiLevelType w:val="hybridMultilevel"/>
    <w:tmpl w:val="A942BCE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FA2C45"/>
    <w:multiLevelType w:val="hybridMultilevel"/>
    <w:tmpl w:val="3A149D32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1A6417"/>
    <w:multiLevelType w:val="hybridMultilevel"/>
    <w:tmpl w:val="27ECE028"/>
    <w:lvl w:ilvl="0" w:tplc="48927052">
      <w:start w:val="1"/>
      <w:numFmt w:val="upperLetter"/>
      <w:lvlText w:val="%1."/>
      <w:lvlJc w:val="left"/>
      <w:pPr>
        <w:ind w:left="357" w:hanging="357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6196D"/>
    <w:multiLevelType w:val="hybridMultilevel"/>
    <w:tmpl w:val="2E06FC38"/>
    <w:lvl w:ilvl="0" w:tplc="40090019">
      <w:start w:val="1"/>
      <w:numFmt w:val="low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CC48C5"/>
    <w:multiLevelType w:val="hybridMultilevel"/>
    <w:tmpl w:val="EC309B6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F81A0F"/>
    <w:multiLevelType w:val="hybridMultilevel"/>
    <w:tmpl w:val="C8B43BBE"/>
    <w:lvl w:ilvl="0" w:tplc="A5FEA8EC">
      <w:start w:val="1"/>
      <w:numFmt w:val="decimal"/>
      <w:lvlText w:val="(%1)"/>
      <w:lvlJc w:val="center"/>
      <w:pPr>
        <w:ind w:left="360" w:hanging="360"/>
      </w:pPr>
      <w:rPr>
        <w:rFonts w:ascii="Times New Roman" w:hAnsi="Times New Roman" w:cs="Times New Roman" w:hint="default"/>
        <w:sz w:val="22"/>
        <w:szCs w:val="24"/>
      </w:rPr>
    </w:lvl>
    <w:lvl w:ilvl="1" w:tplc="FEBAED38">
      <w:start w:val="1"/>
      <w:numFmt w:val="lowerLetter"/>
      <w:lvlText w:val="%2."/>
      <w:lvlJc w:val="left"/>
      <w:pPr>
        <w:ind w:left="1080" w:hanging="360"/>
      </w:pPr>
    </w:lvl>
    <w:lvl w:ilvl="2" w:tplc="FB8CD8A2" w:tentative="1">
      <w:start w:val="1"/>
      <w:numFmt w:val="lowerRoman"/>
      <w:lvlText w:val="%3."/>
      <w:lvlJc w:val="right"/>
      <w:pPr>
        <w:ind w:left="1800" w:hanging="180"/>
      </w:pPr>
    </w:lvl>
    <w:lvl w:ilvl="3" w:tplc="766EB4A4" w:tentative="1">
      <w:start w:val="1"/>
      <w:numFmt w:val="decimal"/>
      <w:lvlText w:val="%4."/>
      <w:lvlJc w:val="left"/>
      <w:pPr>
        <w:ind w:left="2520" w:hanging="360"/>
      </w:pPr>
    </w:lvl>
    <w:lvl w:ilvl="4" w:tplc="706AEF14" w:tentative="1">
      <w:start w:val="1"/>
      <w:numFmt w:val="lowerLetter"/>
      <w:lvlText w:val="%5."/>
      <w:lvlJc w:val="left"/>
      <w:pPr>
        <w:ind w:left="3240" w:hanging="360"/>
      </w:pPr>
    </w:lvl>
    <w:lvl w:ilvl="5" w:tplc="7556C92E" w:tentative="1">
      <w:start w:val="1"/>
      <w:numFmt w:val="lowerRoman"/>
      <w:lvlText w:val="%6."/>
      <w:lvlJc w:val="right"/>
      <w:pPr>
        <w:ind w:left="3960" w:hanging="180"/>
      </w:pPr>
    </w:lvl>
    <w:lvl w:ilvl="6" w:tplc="7FD226A2" w:tentative="1">
      <w:start w:val="1"/>
      <w:numFmt w:val="decimal"/>
      <w:lvlText w:val="%7."/>
      <w:lvlJc w:val="left"/>
      <w:pPr>
        <w:ind w:left="4680" w:hanging="360"/>
      </w:pPr>
    </w:lvl>
    <w:lvl w:ilvl="7" w:tplc="76342FEC" w:tentative="1">
      <w:start w:val="1"/>
      <w:numFmt w:val="lowerLetter"/>
      <w:lvlText w:val="%8."/>
      <w:lvlJc w:val="left"/>
      <w:pPr>
        <w:ind w:left="5400" w:hanging="360"/>
      </w:pPr>
    </w:lvl>
    <w:lvl w:ilvl="8" w:tplc="F7EE1E3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1856C2"/>
    <w:multiLevelType w:val="hybridMultilevel"/>
    <w:tmpl w:val="15DE6166"/>
    <w:lvl w:ilvl="0" w:tplc="1F660F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64AB0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C5E6D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0D057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E2C4B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92824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E8C1B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84A40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79C27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31D04772"/>
    <w:multiLevelType w:val="hybridMultilevel"/>
    <w:tmpl w:val="24260E3A"/>
    <w:lvl w:ilvl="0" w:tplc="8F78829C">
      <w:start w:val="1"/>
      <w:numFmt w:val="decimal"/>
      <w:lvlText w:val="%1."/>
      <w:lvlJc w:val="left"/>
      <w:pPr>
        <w:ind w:left="360" w:hanging="360"/>
      </w:pPr>
    </w:lvl>
    <w:lvl w:ilvl="1" w:tplc="109CA8E8" w:tentative="1">
      <w:start w:val="1"/>
      <w:numFmt w:val="lowerLetter"/>
      <w:lvlText w:val="%2."/>
      <w:lvlJc w:val="left"/>
      <w:pPr>
        <w:ind w:left="1080" w:hanging="360"/>
      </w:pPr>
    </w:lvl>
    <w:lvl w:ilvl="2" w:tplc="506E098C" w:tentative="1">
      <w:start w:val="1"/>
      <w:numFmt w:val="lowerRoman"/>
      <w:lvlText w:val="%3."/>
      <w:lvlJc w:val="right"/>
      <w:pPr>
        <w:ind w:left="1800" w:hanging="180"/>
      </w:pPr>
    </w:lvl>
    <w:lvl w:ilvl="3" w:tplc="7AAEE9E6" w:tentative="1">
      <w:start w:val="1"/>
      <w:numFmt w:val="decimal"/>
      <w:lvlText w:val="%4."/>
      <w:lvlJc w:val="left"/>
      <w:pPr>
        <w:ind w:left="2520" w:hanging="360"/>
      </w:pPr>
    </w:lvl>
    <w:lvl w:ilvl="4" w:tplc="E018B68A" w:tentative="1">
      <w:start w:val="1"/>
      <w:numFmt w:val="lowerLetter"/>
      <w:lvlText w:val="%5."/>
      <w:lvlJc w:val="left"/>
      <w:pPr>
        <w:ind w:left="3240" w:hanging="360"/>
      </w:pPr>
    </w:lvl>
    <w:lvl w:ilvl="5" w:tplc="6CEE6726" w:tentative="1">
      <w:start w:val="1"/>
      <w:numFmt w:val="lowerRoman"/>
      <w:lvlText w:val="%6."/>
      <w:lvlJc w:val="right"/>
      <w:pPr>
        <w:ind w:left="3960" w:hanging="180"/>
      </w:pPr>
    </w:lvl>
    <w:lvl w:ilvl="6" w:tplc="B41890BC" w:tentative="1">
      <w:start w:val="1"/>
      <w:numFmt w:val="decimal"/>
      <w:lvlText w:val="%7."/>
      <w:lvlJc w:val="left"/>
      <w:pPr>
        <w:ind w:left="4680" w:hanging="360"/>
      </w:pPr>
    </w:lvl>
    <w:lvl w:ilvl="7" w:tplc="0834F208" w:tentative="1">
      <w:start w:val="1"/>
      <w:numFmt w:val="lowerLetter"/>
      <w:lvlText w:val="%8."/>
      <w:lvlJc w:val="left"/>
      <w:pPr>
        <w:ind w:left="5400" w:hanging="360"/>
      </w:pPr>
    </w:lvl>
    <w:lvl w:ilvl="8" w:tplc="CA22169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29A7DFF"/>
    <w:multiLevelType w:val="hybridMultilevel"/>
    <w:tmpl w:val="1B502436"/>
    <w:lvl w:ilvl="0" w:tplc="347E3A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69410FB"/>
    <w:multiLevelType w:val="hybridMultilevel"/>
    <w:tmpl w:val="358ED2A4"/>
    <w:lvl w:ilvl="0" w:tplc="55FAB8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F040E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93C3C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2423E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516F1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CC1A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CA4B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19061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06E5B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3CF42014"/>
    <w:multiLevelType w:val="hybridMultilevel"/>
    <w:tmpl w:val="26948A24"/>
    <w:lvl w:ilvl="0" w:tplc="0C0A50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36E99A2">
      <w:start w:val="1"/>
      <w:numFmt w:val="lowerLetter"/>
      <w:lvlText w:val="%2."/>
      <w:lvlJc w:val="left"/>
      <w:pPr>
        <w:ind w:left="357" w:hanging="357"/>
      </w:pPr>
      <w:rPr>
        <w:rFonts w:hint="default"/>
      </w:rPr>
    </w:lvl>
    <w:lvl w:ilvl="2" w:tplc="63C01EB6">
      <w:start w:val="1"/>
      <w:numFmt w:val="lowerRoman"/>
      <w:lvlText w:val="%3."/>
      <w:lvlJc w:val="right"/>
      <w:pPr>
        <w:ind w:left="720" w:hanging="363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72C8DC2C">
      <w:numFmt w:val="bullet"/>
      <w:lvlText w:val=""/>
      <w:lvlJc w:val="left"/>
      <w:pPr>
        <w:ind w:left="4500" w:hanging="360"/>
      </w:pPr>
      <w:rPr>
        <w:rFonts w:ascii="Symbol" w:eastAsiaTheme="minorHAnsi" w:hAnsi="Symbol" w:cs="Calibri" w:hint="default"/>
      </w:rPr>
    </w:lvl>
    <w:lvl w:ilvl="6" w:tplc="EE50119C">
      <w:start w:val="1"/>
      <w:numFmt w:val="lowerRoman"/>
      <w:lvlText w:val="%7)"/>
      <w:lvlJc w:val="left"/>
      <w:pPr>
        <w:ind w:left="5400" w:hanging="720"/>
      </w:pPr>
      <w:rPr>
        <w:rFonts w:hint="default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5462DB"/>
    <w:multiLevelType w:val="hybridMultilevel"/>
    <w:tmpl w:val="AA98191A"/>
    <w:lvl w:ilvl="0" w:tplc="3E5262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CB165C"/>
    <w:multiLevelType w:val="hybridMultilevel"/>
    <w:tmpl w:val="FC0867D6"/>
    <w:lvl w:ilvl="0" w:tplc="4009000F">
      <w:start w:val="1"/>
      <w:numFmt w:val="decimal"/>
      <w:lvlText w:val="%1."/>
      <w:lvlJc w:val="left"/>
      <w:pPr>
        <w:ind w:left="2880" w:hanging="360"/>
      </w:pPr>
    </w:lvl>
    <w:lvl w:ilvl="1" w:tplc="40090019" w:tentative="1">
      <w:start w:val="1"/>
      <w:numFmt w:val="lowerLetter"/>
      <w:lvlText w:val="%2."/>
      <w:lvlJc w:val="left"/>
      <w:pPr>
        <w:ind w:left="3600" w:hanging="360"/>
      </w:pPr>
    </w:lvl>
    <w:lvl w:ilvl="2" w:tplc="4009001B" w:tentative="1">
      <w:start w:val="1"/>
      <w:numFmt w:val="lowerRoman"/>
      <w:lvlText w:val="%3."/>
      <w:lvlJc w:val="right"/>
      <w:pPr>
        <w:ind w:left="4320" w:hanging="180"/>
      </w:pPr>
    </w:lvl>
    <w:lvl w:ilvl="3" w:tplc="4009000F" w:tentative="1">
      <w:start w:val="1"/>
      <w:numFmt w:val="decimal"/>
      <w:lvlText w:val="%4."/>
      <w:lvlJc w:val="left"/>
      <w:pPr>
        <w:ind w:left="5040" w:hanging="360"/>
      </w:pPr>
    </w:lvl>
    <w:lvl w:ilvl="4" w:tplc="40090019" w:tentative="1">
      <w:start w:val="1"/>
      <w:numFmt w:val="lowerLetter"/>
      <w:lvlText w:val="%5."/>
      <w:lvlJc w:val="left"/>
      <w:pPr>
        <w:ind w:left="5760" w:hanging="360"/>
      </w:pPr>
    </w:lvl>
    <w:lvl w:ilvl="5" w:tplc="4009001B" w:tentative="1">
      <w:start w:val="1"/>
      <w:numFmt w:val="lowerRoman"/>
      <w:lvlText w:val="%6."/>
      <w:lvlJc w:val="right"/>
      <w:pPr>
        <w:ind w:left="6480" w:hanging="180"/>
      </w:pPr>
    </w:lvl>
    <w:lvl w:ilvl="6" w:tplc="4009000F" w:tentative="1">
      <w:start w:val="1"/>
      <w:numFmt w:val="decimal"/>
      <w:lvlText w:val="%7."/>
      <w:lvlJc w:val="left"/>
      <w:pPr>
        <w:ind w:left="7200" w:hanging="360"/>
      </w:pPr>
    </w:lvl>
    <w:lvl w:ilvl="7" w:tplc="40090019" w:tentative="1">
      <w:start w:val="1"/>
      <w:numFmt w:val="lowerLetter"/>
      <w:lvlText w:val="%8."/>
      <w:lvlJc w:val="left"/>
      <w:pPr>
        <w:ind w:left="7920" w:hanging="360"/>
      </w:pPr>
    </w:lvl>
    <w:lvl w:ilvl="8" w:tplc="40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48995025"/>
    <w:multiLevelType w:val="hybridMultilevel"/>
    <w:tmpl w:val="8110C1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77235A"/>
    <w:multiLevelType w:val="hybridMultilevel"/>
    <w:tmpl w:val="088E8E60"/>
    <w:lvl w:ilvl="0" w:tplc="7B9A58F0">
      <w:start w:val="1"/>
      <w:numFmt w:val="upperLetter"/>
      <w:lvlText w:val="%1."/>
      <w:lvlJc w:val="left"/>
      <w:pPr>
        <w:ind w:left="357" w:hanging="35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1F6156"/>
    <w:multiLevelType w:val="hybridMultilevel"/>
    <w:tmpl w:val="BA26EE18"/>
    <w:lvl w:ilvl="0" w:tplc="DEBA3032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5E9C22D8" w:tentative="1">
      <w:start w:val="1"/>
      <w:numFmt w:val="lowerLetter"/>
      <w:lvlText w:val="%2."/>
      <w:lvlJc w:val="left"/>
      <w:pPr>
        <w:ind w:left="1440" w:hanging="360"/>
      </w:pPr>
    </w:lvl>
    <w:lvl w:ilvl="2" w:tplc="082CCBCC" w:tentative="1">
      <w:start w:val="1"/>
      <w:numFmt w:val="lowerRoman"/>
      <w:lvlText w:val="%3."/>
      <w:lvlJc w:val="right"/>
      <w:pPr>
        <w:ind w:left="2160" w:hanging="180"/>
      </w:pPr>
    </w:lvl>
    <w:lvl w:ilvl="3" w:tplc="FD2C2D7A" w:tentative="1">
      <w:start w:val="1"/>
      <w:numFmt w:val="decimal"/>
      <w:lvlText w:val="%4."/>
      <w:lvlJc w:val="left"/>
      <w:pPr>
        <w:ind w:left="2880" w:hanging="360"/>
      </w:pPr>
    </w:lvl>
    <w:lvl w:ilvl="4" w:tplc="F5D2018C" w:tentative="1">
      <w:start w:val="1"/>
      <w:numFmt w:val="lowerLetter"/>
      <w:lvlText w:val="%5."/>
      <w:lvlJc w:val="left"/>
      <w:pPr>
        <w:ind w:left="3600" w:hanging="360"/>
      </w:pPr>
    </w:lvl>
    <w:lvl w:ilvl="5" w:tplc="D44CF148" w:tentative="1">
      <w:start w:val="1"/>
      <w:numFmt w:val="lowerRoman"/>
      <w:lvlText w:val="%6."/>
      <w:lvlJc w:val="right"/>
      <w:pPr>
        <w:ind w:left="4320" w:hanging="180"/>
      </w:pPr>
    </w:lvl>
    <w:lvl w:ilvl="6" w:tplc="E16A1C00" w:tentative="1">
      <w:start w:val="1"/>
      <w:numFmt w:val="decimal"/>
      <w:lvlText w:val="%7."/>
      <w:lvlJc w:val="left"/>
      <w:pPr>
        <w:ind w:left="5040" w:hanging="360"/>
      </w:pPr>
    </w:lvl>
    <w:lvl w:ilvl="7" w:tplc="9A5C4830" w:tentative="1">
      <w:start w:val="1"/>
      <w:numFmt w:val="lowerLetter"/>
      <w:lvlText w:val="%8."/>
      <w:lvlJc w:val="left"/>
      <w:pPr>
        <w:ind w:left="5760" w:hanging="360"/>
      </w:pPr>
    </w:lvl>
    <w:lvl w:ilvl="8" w:tplc="F10A95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2924D3"/>
    <w:multiLevelType w:val="hybridMultilevel"/>
    <w:tmpl w:val="65BEB1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D04E77"/>
    <w:multiLevelType w:val="hybridMultilevel"/>
    <w:tmpl w:val="4316248C"/>
    <w:lvl w:ilvl="0" w:tplc="05E694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669CCAC4" w:tentative="1">
      <w:start w:val="1"/>
      <w:numFmt w:val="lowerLetter"/>
      <w:lvlText w:val="%2."/>
      <w:lvlJc w:val="left"/>
      <w:pPr>
        <w:ind w:left="1440" w:hanging="360"/>
      </w:pPr>
    </w:lvl>
    <w:lvl w:ilvl="2" w:tplc="6CC6674C" w:tentative="1">
      <w:start w:val="1"/>
      <w:numFmt w:val="lowerRoman"/>
      <w:lvlText w:val="%3."/>
      <w:lvlJc w:val="right"/>
      <w:pPr>
        <w:ind w:left="2160" w:hanging="180"/>
      </w:pPr>
    </w:lvl>
    <w:lvl w:ilvl="3" w:tplc="5346111C" w:tentative="1">
      <w:start w:val="1"/>
      <w:numFmt w:val="decimal"/>
      <w:lvlText w:val="%4."/>
      <w:lvlJc w:val="left"/>
      <w:pPr>
        <w:ind w:left="2880" w:hanging="360"/>
      </w:pPr>
    </w:lvl>
    <w:lvl w:ilvl="4" w:tplc="C73866C8" w:tentative="1">
      <w:start w:val="1"/>
      <w:numFmt w:val="lowerLetter"/>
      <w:lvlText w:val="%5."/>
      <w:lvlJc w:val="left"/>
      <w:pPr>
        <w:ind w:left="3600" w:hanging="360"/>
      </w:pPr>
    </w:lvl>
    <w:lvl w:ilvl="5" w:tplc="8C90DD44" w:tentative="1">
      <w:start w:val="1"/>
      <w:numFmt w:val="lowerRoman"/>
      <w:lvlText w:val="%6."/>
      <w:lvlJc w:val="right"/>
      <w:pPr>
        <w:ind w:left="4320" w:hanging="180"/>
      </w:pPr>
    </w:lvl>
    <w:lvl w:ilvl="6" w:tplc="331E848E" w:tentative="1">
      <w:start w:val="1"/>
      <w:numFmt w:val="decimal"/>
      <w:lvlText w:val="%7."/>
      <w:lvlJc w:val="left"/>
      <w:pPr>
        <w:ind w:left="5040" w:hanging="360"/>
      </w:pPr>
    </w:lvl>
    <w:lvl w:ilvl="7" w:tplc="9DF2E6A4" w:tentative="1">
      <w:start w:val="1"/>
      <w:numFmt w:val="lowerLetter"/>
      <w:lvlText w:val="%8."/>
      <w:lvlJc w:val="left"/>
      <w:pPr>
        <w:ind w:left="5760" w:hanging="360"/>
      </w:pPr>
    </w:lvl>
    <w:lvl w:ilvl="8" w:tplc="B64885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995AB8"/>
    <w:multiLevelType w:val="hybridMultilevel"/>
    <w:tmpl w:val="0DB0592C"/>
    <w:lvl w:ilvl="0" w:tplc="ED70843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9F2BDB"/>
    <w:multiLevelType w:val="hybridMultilevel"/>
    <w:tmpl w:val="46B055E8"/>
    <w:lvl w:ilvl="0" w:tplc="ED5EDA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5B00146"/>
    <w:multiLevelType w:val="hybridMultilevel"/>
    <w:tmpl w:val="1898FF0A"/>
    <w:lvl w:ilvl="0" w:tplc="59045B2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5E08C2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9A5DF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66EC47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88A8A4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DDEEB0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5822A6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E68CEB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42E8EC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DCC14AD"/>
    <w:multiLevelType w:val="hybridMultilevel"/>
    <w:tmpl w:val="AE100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BA42A7"/>
    <w:multiLevelType w:val="hybridMultilevel"/>
    <w:tmpl w:val="E6446AC6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4F4088"/>
    <w:multiLevelType w:val="hybridMultilevel"/>
    <w:tmpl w:val="CCD6C25E"/>
    <w:lvl w:ilvl="0" w:tplc="ACC20B7E">
      <w:start w:val="1"/>
      <w:numFmt w:val="decimal"/>
      <w:lvlText w:val="(%1)"/>
      <w:lvlJc w:val="center"/>
      <w:pPr>
        <w:ind w:left="360" w:hanging="360"/>
      </w:pPr>
      <w:rPr>
        <w:rFonts w:ascii="Times New Roman" w:hAnsi="Times New Roman" w:cs="Times New Roman" w:hint="default"/>
        <w:sz w:val="22"/>
        <w:szCs w:val="24"/>
      </w:rPr>
    </w:lvl>
    <w:lvl w:ilvl="1" w:tplc="222C6190">
      <w:start w:val="1"/>
      <w:numFmt w:val="lowerLetter"/>
      <w:lvlText w:val="%2."/>
      <w:lvlJc w:val="left"/>
      <w:pPr>
        <w:ind w:left="1080" w:hanging="360"/>
      </w:pPr>
    </w:lvl>
    <w:lvl w:ilvl="2" w:tplc="2688A036" w:tentative="1">
      <w:start w:val="1"/>
      <w:numFmt w:val="lowerRoman"/>
      <w:lvlText w:val="%3."/>
      <w:lvlJc w:val="right"/>
      <w:pPr>
        <w:ind w:left="1800" w:hanging="180"/>
      </w:pPr>
    </w:lvl>
    <w:lvl w:ilvl="3" w:tplc="CFC07DC4" w:tentative="1">
      <w:start w:val="1"/>
      <w:numFmt w:val="decimal"/>
      <w:lvlText w:val="%4."/>
      <w:lvlJc w:val="left"/>
      <w:pPr>
        <w:ind w:left="2520" w:hanging="360"/>
      </w:pPr>
    </w:lvl>
    <w:lvl w:ilvl="4" w:tplc="6B7E6094" w:tentative="1">
      <w:start w:val="1"/>
      <w:numFmt w:val="lowerLetter"/>
      <w:lvlText w:val="%5."/>
      <w:lvlJc w:val="left"/>
      <w:pPr>
        <w:ind w:left="3240" w:hanging="360"/>
      </w:pPr>
    </w:lvl>
    <w:lvl w:ilvl="5" w:tplc="8508EE30" w:tentative="1">
      <w:start w:val="1"/>
      <w:numFmt w:val="lowerRoman"/>
      <w:lvlText w:val="%6."/>
      <w:lvlJc w:val="right"/>
      <w:pPr>
        <w:ind w:left="3960" w:hanging="180"/>
      </w:pPr>
    </w:lvl>
    <w:lvl w:ilvl="6" w:tplc="66A2B972" w:tentative="1">
      <w:start w:val="1"/>
      <w:numFmt w:val="decimal"/>
      <w:lvlText w:val="%7."/>
      <w:lvlJc w:val="left"/>
      <w:pPr>
        <w:ind w:left="4680" w:hanging="360"/>
      </w:pPr>
    </w:lvl>
    <w:lvl w:ilvl="7" w:tplc="EDF68C90" w:tentative="1">
      <w:start w:val="1"/>
      <w:numFmt w:val="lowerLetter"/>
      <w:lvlText w:val="%8."/>
      <w:lvlJc w:val="left"/>
      <w:pPr>
        <w:ind w:left="5400" w:hanging="360"/>
      </w:pPr>
    </w:lvl>
    <w:lvl w:ilvl="8" w:tplc="FB64BE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090677"/>
    <w:multiLevelType w:val="hybridMultilevel"/>
    <w:tmpl w:val="D5722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283827"/>
    <w:multiLevelType w:val="hybridMultilevel"/>
    <w:tmpl w:val="D7264B2A"/>
    <w:lvl w:ilvl="0" w:tplc="124E7D0A">
      <w:start w:val="1"/>
      <w:numFmt w:val="decimal"/>
      <w:lvlText w:val="%1."/>
      <w:lvlJc w:val="left"/>
      <w:pPr>
        <w:ind w:left="1020" w:hanging="360"/>
      </w:pPr>
    </w:lvl>
    <w:lvl w:ilvl="1" w:tplc="8768184C">
      <w:start w:val="1"/>
      <w:numFmt w:val="decimal"/>
      <w:lvlText w:val="%2."/>
      <w:lvlJc w:val="left"/>
      <w:pPr>
        <w:ind w:left="1020" w:hanging="360"/>
      </w:pPr>
    </w:lvl>
    <w:lvl w:ilvl="2" w:tplc="9EE2ECBC">
      <w:start w:val="1"/>
      <w:numFmt w:val="decimal"/>
      <w:lvlText w:val="%3."/>
      <w:lvlJc w:val="left"/>
      <w:pPr>
        <w:ind w:left="1020" w:hanging="360"/>
      </w:pPr>
    </w:lvl>
    <w:lvl w:ilvl="3" w:tplc="76FABD14">
      <w:start w:val="1"/>
      <w:numFmt w:val="decimal"/>
      <w:lvlText w:val="%4."/>
      <w:lvlJc w:val="left"/>
      <w:pPr>
        <w:ind w:left="1020" w:hanging="360"/>
      </w:pPr>
    </w:lvl>
    <w:lvl w:ilvl="4" w:tplc="49C21EAC">
      <w:start w:val="1"/>
      <w:numFmt w:val="decimal"/>
      <w:lvlText w:val="%5."/>
      <w:lvlJc w:val="left"/>
      <w:pPr>
        <w:ind w:left="1020" w:hanging="360"/>
      </w:pPr>
    </w:lvl>
    <w:lvl w:ilvl="5" w:tplc="1312DE46">
      <w:start w:val="1"/>
      <w:numFmt w:val="decimal"/>
      <w:lvlText w:val="%6."/>
      <w:lvlJc w:val="left"/>
      <w:pPr>
        <w:ind w:left="1020" w:hanging="360"/>
      </w:pPr>
    </w:lvl>
    <w:lvl w:ilvl="6" w:tplc="9D2A016E">
      <w:start w:val="1"/>
      <w:numFmt w:val="decimal"/>
      <w:lvlText w:val="%7."/>
      <w:lvlJc w:val="left"/>
      <w:pPr>
        <w:ind w:left="1020" w:hanging="360"/>
      </w:pPr>
    </w:lvl>
    <w:lvl w:ilvl="7" w:tplc="51A24798">
      <w:start w:val="1"/>
      <w:numFmt w:val="decimal"/>
      <w:lvlText w:val="%8."/>
      <w:lvlJc w:val="left"/>
      <w:pPr>
        <w:ind w:left="1020" w:hanging="360"/>
      </w:pPr>
    </w:lvl>
    <w:lvl w:ilvl="8" w:tplc="0F4C5BD2">
      <w:start w:val="1"/>
      <w:numFmt w:val="decimal"/>
      <w:lvlText w:val="%9."/>
      <w:lvlJc w:val="left"/>
      <w:pPr>
        <w:ind w:left="1020" w:hanging="360"/>
      </w:pPr>
    </w:lvl>
  </w:abstractNum>
  <w:abstractNum w:abstractNumId="35" w15:restartNumberingAfterBreak="0">
    <w:nsid w:val="6BE44803"/>
    <w:multiLevelType w:val="hybridMultilevel"/>
    <w:tmpl w:val="3A149D32"/>
    <w:lvl w:ilvl="0" w:tplc="25C2DF3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72262B"/>
    <w:multiLevelType w:val="hybridMultilevel"/>
    <w:tmpl w:val="DDAEE26C"/>
    <w:lvl w:ilvl="0" w:tplc="AE487B7A">
      <w:start w:val="1"/>
      <w:numFmt w:val="upperLetter"/>
      <w:lvlText w:val="%1."/>
      <w:lvlJc w:val="left"/>
      <w:pPr>
        <w:ind w:left="357" w:hanging="357"/>
      </w:pPr>
      <w:rPr>
        <w:rFonts w:hint="default"/>
      </w:rPr>
    </w:lvl>
    <w:lvl w:ilvl="1" w:tplc="18C0CA68">
      <w:start w:val="1"/>
      <w:numFmt w:val="lowerLetter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B7783D"/>
    <w:multiLevelType w:val="hybridMultilevel"/>
    <w:tmpl w:val="EB049C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4E14B6"/>
    <w:multiLevelType w:val="hybridMultilevel"/>
    <w:tmpl w:val="715AF2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6"/>
  </w:num>
  <w:num w:numId="3">
    <w:abstractNumId w:val="14"/>
  </w:num>
  <w:num w:numId="4">
    <w:abstractNumId w:val="6"/>
  </w:num>
  <w:num w:numId="5">
    <w:abstractNumId w:val="24"/>
  </w:num>
  <w:num w:numId="6">
    <w:abstractNumId w:val="32"/>
  </w:num>
  <w:num w:numId="7">
    <w:abstractNumId w:val="16"/>
  </w:num>
  <w:num w:numId="8">
    <w:abstractNumId w:val="29"/>
  </w:num>
  <w:num w:numId="9">
    <w:abstractNumId w:val="20"/>
  </w:num>
  <w:num w:numId="10">
    <w:abstractNumId w:val="35"/>
  </w:num>
  <w:num w:numId="11">
    <w:abstractNumId w:val="10"/>
  </w:num>
  <w:num w:numId="12">
    <w:abstractNumId w:val="19"/>
  </w:num>
  <w:num w:numId="13">
    <w:abstractNumId w:val="23"/>
  </w:num>
  <w:num w:numId="14">
    <w:abstractNumId w:val="2"/>
  </w:num>
  <w:num w:numId="15">
    <w:abstractNumId w:val="25"/>
  </w:num>
  <w:num w:numId="16">
    <w:abstractNumId w:val="36"/>
  </w:num>
  <w:num w:numId="17">
    <w:abstractNumId w:val="37"/>
  </w:num>
  <w:num w:numId="18">
    <w:abstractNumId w:val="11"/>
  </w:num>
  <w:num w:numId="19">
    <w:abstractNumId w:val="21"/>
  </w:num>
  <w:num w:numId="20">
    <w:abstractNumId w:val="1"/>
  </w:num>
  <w:num w:numId="21">
    <w:abstractNumId w:val="3"/>
  </w:num>
  <w:num w:numId="22">
    <w:abstractNumId w:val="38"/>
  </w:num>
  <w:num w:numId="23">
    <w:abstractNumId w:val="39"/>
  </w:num>
  <w:num w:numId="24">
    <w:abstractNumId w:val="12"/>
  </w:num>
  <w:num w:numId="25">
    <w:abstractNumId w:val="13"/>
  </w:num>
  <w:num w:numId="26">
    <w:abstractNumId w:val="9"/>
  </w:num>
  <w:num w:numId="27">
    <w:abstractNumId w:val="4"/>
  </w:num>
  <w:num w:numId="28">
    <w:abstractNumId w:val="27"/>
  </w:num>
  <w:num w:numId="29">
    <w:abstractNumId w:val="17"/>
  </w:num>
  <w:num w:numId="30">
    <w:abstractNumId w:val="31"/>
  </w:num>
  <w:num w:numId="31">
    <w:abstractNumId w:val="28"/>
  </w:num>
  <w:num w:numId="32">
    <w:abstractNumId w:val="22"/>
  </w:num>
  <w:num w:numId="33">
    <w:abstractNumId w:val="7"/>
  </w:num>
  <w:num w:numId="34">
    <w:abstractNumId w:val="33"/>
  </w:num>
  <w:num w:numId="35">
    <w:abstractNumId w:val="5"/>
  </w:num>
  <w:num w:numId="36">
    <w:abstractNumId w:val="15"/>
  </w:num>
  <w:num w:numId="37">
    <w:abstractNumId w:val="0"/>
  </w:num>
  <w:num w:numId="38">
    <w:abstractNumId w:val="18"/>
  </w:num>
  <w:num w:numId="39">
    <w:abstractNumId w:val="34"/>
  </w:num>
  <w:num w:numId="4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CCB"/>
    <w:rsid w:val="00000700"/>
    <w:rsid w:val="00000926"/>
    <w:rsid w:val="00000AD8"/>
    <w:rsid w:val="00000E46"/>
    <w:rsid w:val="0000151D"/>
    <w:rsid w:val="00001541"/>
    <w:rsid w:val="0000195A"/>
    <w:rsid w:val="00001B0C"/>
    <w:rsid w:val="00002B2C"/>
    <w:rsid w:val="00002D5F"/>
    <w:rsid w:val="00002DEC"/>
    <w:rsid w:val="00002F3B"/>
    <w:rsid w:val="00003316"/>
    <w:rsid w:val="00003618"/>
    <w:rsid w:val="000039B4"/>
    <w:rsid w:val="00003F7A"/>
    <w:rsid w:val="00004E9F"/>
    <w:rsid w:val="000054D1"/>
    <w:rsid w:val="00005AC1"/>
    <w:rsid w:val="00006893"/>
    <w:rsid w:val="0000759A"/>
    <w:rsid w:val="00007DB0"/>
    <w:rsid w:val="000117C5"/>
    <w:rsid w:val="00011D15"/>
    <w:rsid w:val="000143DD"/>
    <w:rsid w:val="000144B0"/>
    <w:rsid w:val="000146DC"/>
    <w:rsid w:val="000148BA"/>
    <w:rsid w:val="000166B0"/>
    <w:rsid w:val="00016AA0"/>
    <w:rsid w:val="000177BC"/>
    <w:rsid w:val="00017B46"/>
    <w:rsid w:val="000200D4"/>
    <w:rsid w:val="000206F4"/>
    <w:rsid w:val="00020F93"/>
    <w:rsid w:val="00021F33"/>
    <w:rsid w:val="00022271"/>
    <w:rsid w:val="00023A44"/>
    <w:rsid w:val="00024830"/>
    <w:rsid w:val="00024DAD"/>
    <w:rsid w:val="00025081"/>
    <w:rsid w:val="00025418"/>
    <w:rsid w:val="0002567E"/>
    <w:rsid w:val="00025BAA"/>
    <w:rsid w:val="00026774"/>
    <w:rsid w:val="000268FD"/>
    <w:rsid w:val="0002791A"/>
    <w:rsid w:val="00027B5F"/>
    <w:rsid w:val="00027B80"/>
    <w:rsid w:val="00027E33"/>
    <w:rsid w:val="000300F4"/>
    <w:rsid w:val="00030121"/>
    <w:rsid w:val="000312D6"/>
    <w:rsid w:val="0003192C"/>
    <w:rsid w:val="0003204C"/>
    <w:rsid w:val="0003254F"/>
    <w:rsid w:val="00033170"/>
    <w:rsid w:val="000334A5"/>
    <w:rsid w:val="00033CBA"/>
    <w:rsid w:val="0003449C"/>
    <w:rsid w:val="00034EF2"/>
    <w:rsid w:val="000359B6"/>
    <w:rsid w:val="00036345"/>
    <w:rsid w:val="00036DF3"/>
    <w:rsid w:val="00037246"/>
    <w:rsid w:val="00040079"/>
    <w:rsid w:val="00040BB4"/>
    <w:rsid w:val="00041268"/>
    <w:rsid w:val="000413AA"/>
    <w:rsid w:val="0004157B"/>
    <w:rsid w:val="00041870"/>
    <w:rsid w:val="00042212"/>
    <w:rsid w:val="0004282E"/>
    <w:rsid w:val="000437CA"/>
    <w:rsid w:val="00043FE7"/>
    <w:rsid w:val="0004436A"/>
    <w:rsid w:val="00044491"/>
    <w:rsid w:val="0004489E"/>
    <w:rsid w:val="00044C07"/>
    <w:rsid w:val="00045281"/>
    <w:rsid w:val="00045F75"/>
    <w:rsid w:val="0004634D"/>
    <w:rsid w:val="000463C4"/>
    <w:rsid w:val="0004706C"/>
    <w:rsid w:val="00047181"/>
    <w:rsid w:val="000471C9"/>
    <w:rsid w:val="0004786C"/>
    <w:rsid w:val="00047C4B"/>
    <w:rsid w:val="000513CB"/>
    <w:rsid w:val="00051635"/>
    <w:rsid w:val="00051839"/>
    <w:rsid w:val="0005188C"/>
    <w:rsid w:val="00052EE3"/>
    <w:rsid w:val="00053C42"/>
    <w:rsid w:val="00054F3C"/>
    <w:rsid w:val="00056032"/>
    <w:rsid w:val="0005640B"/>
    <w:rsid w:val="00056D9F"/>
    <w:rsid w:val="000576D1"/>
    <w:rsid w:val="0005784C"/>
    <w:rsid w:val="0005787C"/>
    <w:rsid w:val="00057A9D"/>
    <w:rsid w:val="00057B3B"/>
    <w:rsid w:val="00060FF3"/>
    <w:rsid w:val="0006268E"/>
    <w:rsid w:val="000631BE"/>
    <w:rsid w:val="0006374B"/>
    <w:rsid w:val="00063E7A"/>
    <w:rsid w:val="00064203"/>
    <w:rsid w:val="0006481D"/>
    <w:rsid w:val="00064D93"/>
    <w:rsid w:val="00065013"/>
    <w:rsid w:val="0006577C"/>
    <w:rsid w:val="000660B2"/>
    <w:rsid w:val="0006662A"/>
    <w:rsid w:val="000667A3"/>
    <w:rsid w:val="00066AA0"/>
    <w:rsid w:val="00067217"/>
    <w:rsid w:val="00067B10"/>
    <w:rsid w:val="00071A68"/>
    <w:rsid w:val="00072319"/>
    <w:rsid w:val="0007358C"/>
    <w:rsid w:val="00073C09"/>
    <w:rsid w:val="00073D2C"/>
    <w:rsid w:val="000755C6"/>
    <w:rsid w:val="00075871"/>
    <w:rsid w:val="00075955"/>
    <w:rsid w:val="00075DEE"/>
    <w:rsid w:val="0007639D"/>
    <w:rsid w:val="00076E64"/>
    <w:rsid w:val="00077AC5"/>
    <w:rsid w:val="00077BB1"/>
    <w:rsid w:val="00080CE5"/>
    <w:rsid w:val="00080DD2"/>
    <w:rsid w:val="00081F7C"/>
    <w:rsid w:val="00082453"/>
    <w:rsid w:val="0008271F"/>
    <w:rsid w:val="00082D02"/>
    <w:rsid w:val="00082F7E"/>
    <w:rsid w:val="00083436"/>
    <w:rsid w:val="00083CFE"/>
    <w:rsid w:val="00083D63"/>
    <w:rsid w:val="000841D7"/>
    <w:rsid w:val="00084344"/>
    <w:rsid w:val="00084A87"/>
    <w:rsid w:val="00085099"/>
    <w:rsid w:val="000851C4"/>
    <w:rsid w:val="00085ABB"/>
    <w:rsid w:val="00085D3B"/>
    <w:rsid w:val="00086A79"/>
    <w:rsid w:val="00086F91"/>
    <w:rsid w:val="00087AE4"/>
    <w:rsid w:val="00090762"/>
    <w:rsid w:val="00090FCF"/>
    <w:rsid w:val="000910C7"/>
    <w:rsid w:val="000917D9"/>
    <w:rsid w:val="00091D22"/>
    <w:rsid w:val="00091E25"/>
    <w:rsid w:val="00091F82"/>
    <w:rsid w:val="00091FF3"/>
    <w:rsid w:val="00092108"/>
    <w:rsid w:val="00093134"/>
    <w:rsid w:val="00093373"/>
    <w:rsid w:val="000936C4"/>
    <w:rsid w:val="00093856"/>
    <w:rsid w:val="00093D85"/>
    <w:rsid w:val="00094124"/>
    <w:rsid w:val="00095287"/>
    <w:rsid w:val="00095588"/>
    <w:rsid w:val="00095C50"/>
    <w:rsid w:val="000961AD"/>
    <w:rsid w:val="0009682B"/>
    <w:rsid w:val="00097038"/>
    <w:rsid w:val="000973AA"/>
    <w:rsid w:val="00097BEA"/>
    <w:rsid w:val="00097C02"/>
    <w:rsid w:val="000A03BE"/>
    <w:rsid w:val="000A132A"/>
    <w:rsid w:val="000A1F90"/>
    <w:rsid w:val="000A1FB8"/>
    <w:rsid w:val="000A2019"/>
    <w:rsid w:val="000A2891"/>
    <w:rsid w:val="000A3248"/>
    <w:rsid w:val="000A3D67"/>
    <w:rsid w:val="000A3F70"/>
    <w:rsid w:val="000A4C79"/>
    <w:rsid w:val="000A60D7"/>
    <w:rsid w:val="000A6F35"/>
    <w:rsid w:val="000A7265"/>
    <w:rsid w:val="000A7297"/>
    <w:rsid w:val="000A75AE"/>
    <w:rsid w:val="000A765D"/>
    <w:rsid w:val="000A788A"/>
    <w:rsid w:val="000B0958"/>
    <w:rsid w:val="000B2758"/>
    <w:rsid w:val="000B3BAD"/>
    <w:rsid w:val="000B40E1"/>
    <w:rsid w:val="000B466A"/>
    <w:rsid w:val="000B4A76"/>
    <w:rsid w:val="000B522F"/>
    <w:rsid w:val="000B5687"/>
    <w:rsid w:val="000B58A4"/>
    <w:rsid w:val="000B5EFF"/>
    <w:rsid w:val="000B6043"/>
    <w:rsid w:val="000B6E40"/>
    <w:rsid w:val="000B7046"/>
    <w:rsid w:val="000B7D14"/>
    <w:rsid w:val="000B7E43"/>
    <w:rsid w:val="000C040A"/>
    <w:rsid w:val="000C0A9F"/>
    <w:rsid w:val="000C0B1B"/>
    <w:rsid w:val="000C1C08"/>
    <w:rsid w:val="000C1F91"/>
    <w:rsid w:val="000C242F"/>
    <w:rsid w:val="000C27D6"/>
    <w:rsid w:val="000C29E7"/>
    <w:rsid w:val="000C332C"/>
    <w:rsid w:val="000C3B6C"/>
    <w:rsid w:val="000C416E"/>
    <w:rsid w:val="000C4713"/>
    <w:rsid w:val="000C4ABD"/>
    <w:rsid w:val="000C4E6F"/>
    <w:rsid w:val="000C4EF9"/>
    <w:rsid w:val="000C5F86"/>
    <w:rsid w:val="000C6174"/>
    <w:rsid w:val="000C61AD"/>
    <w:rsid w:val="000C6680"/>
    <w:rsid w:val="000C6A1B"/>
    <w:rsid w:val="000C6E7E"/>
    <w:rsid w:val="000C70F7"/>
    <w:rsid w:val="000C75AA"/>
    <w:rsid w:val="000C75DB"/>
    <w:rsid w:val="000C79D1"/>
    <w:rsid w:val="000D17CE"/>
    <w:rsid w:val="000D2948"/>
    <w:rsid w:val="000D2954"/>
    <w:rsid w:val="000D3303"/>
    <w:rsid w:val="000D3403"/>
    <w:rsid w:val="000D3458"/>
    <w:rsid w:val="000D3D86"/>
    <w:rsid w:val="000D46B1"/>
    <w:rsid w:val="000D4B26"/>
    <w:rsid w:val="000D4B5F"/>
    <w:rsid w:val="000D5559"/>
    <w:rsid w:val="000D5665"/>
    <w:rsid w:val="000D5A5A"/>
    <w:rsid w:val="000D5FA5"/>
    <w:rsid w:val="000D6A38"/>
    <w:rsid w:val="000D6A7C"/>
    <w:rsid w:val="000D6B08"/>
    <w:rsid w:val="000D7671"/>
    <w:rsid w:val="000D79AD"/>
    <w:rsid w:val="000E0559"/>
    <w:rsid w:val="000E08CA"/>
    <w:rsid w:val="000E0F0A"/>
    <w:rsid w:val="000E16A4"/>
    <w:rsid w:val="000E40BD"/>
    <w:rsid w:val="000E4348"/>
    <w:rsid w:val="000E4AD1"/>
    <w:rsid w:val="000E4EE3"/>
    <w:rsid w:val="000E5293"/>
    <w:rsid w:val="000E59B5"/>
    <w:rsid w:val="000E5B64"/>
    <w:rsid w:val="000E5F32"/>
    <w:rsid w:val="000E6197"/>
    <w:rsid w:val="000F0989"/>
    <w:rsid w:val="000F0BC8"/>
    <w:rsid w:val="000F0D1C"/>
    <w:rsid w:val="000F11A3"/>
    <w:rsid w:val="000F2C64"/>
    <w:rsid w:val="000F2D8E"/>
    <w:rsid w:val="000F3433"/>
    <w:rsid w:val="000F39AF"/>
    <w:rsid w:val="000F3B38"/>
    <w:rsid w:val="000F3DF8"/>
    <w:rsid w:val="000F3EEA"/>
    <w:rsid w:val="000F4955"/>
    <w:rsid w:val="000F4FA1"/>
    <w:rsid w:val="000F5571"/>
    <w:rsid w:val="000F5628"/>
    <w:rsid w:val="000F568D"/>
    <w:rsid w:val="000F5EB2"/>
    <w:rsid w:val="000F6A11"/>
    <w:rsid w:val="000F72BB"/>
    <w:rsid w:val="000F74D6"/>
    <w:rsid w:val="0010014B"/>
    <w:rsid w:val="001003E7"/>
    <w:rsid w:val="001015F0"/>
    <w:rsid w:val="00101698"/>
    <w:rsid w:val="0010184F"/>
    <w:rsid w:val="00101918"/>
    <w:rsid w:val="0010286A"/>
    <w:rsid w:val="00102E4A"/>
    <w:rsid w:val="00103218"/>
    <w:rsid w:val="00103AD6"/>
    <w:rsid w:val="0010436D"/>
    <w:rsid w:val="00105386"/>
    <w:rsid w:val="001055DB"/>
    <w:rsid w:val="001055F7"/>
    <w:rsid w:val="0010568E"/>
    <w:rsid w:val="0010587F"/>
    <w:rsid w:val="001060FE"/>
    <w:rsid w:val="00106505"/>
    <w:rsid w:val="00107B60"/>
    <w:rsid w:val="00107DCA"/>
    <w:rsid w:val="00110907"/>
    <w:rsid w:val="00110FCF"/>
    <w:rsid w:val="00111D9C"/>
    <w:rsid w:val="001124E8"/>
    <w:rsid w:val="00113718"/>
    <w:rsid w:val="00113E11"/>
    <w:rsid w:val="001146BD"/>
    <w:rsid w:val="00114B22"/>
    <w:rsid w:val="001150E9"/>
    <w:rsid w:val="00115D2D"/>
    <w:rsid w:val="00115D54"/>
    <w:rsid w:val="00116F65"/>
    <w:rsid w:val="001179D8"/>
    <w:rsid w:val="0012051F"/>
    <w:rsid w:val="001205CD"/>
    <w:rsid w:val="00120856"/>
    <w:rsid w:val="001209FB"/>
    <w:rsid w:val="00120B9F"/>
    <w:rsid w:val="00121FFE"/>
    <w:rsid w:val="00122A1E"/>
    <w:rsid w:val="00123718"/>
    <w:rsid w:val="00123E09"/>
    <w:rsid w:val="0012442E"/>
    <w:rsid w:val="001249B6"/>
    <w:rsid w:val="0012594F"/>
    <w:rsid w:val="00125FFF"/>
    <w:rsid w:val="00126303"/>
    <w:rsid w:val="0012642E"/>
    <w:rsid w:val="00126935"/>
    <w:rsid w:val="00126FDB"/>
    <w:rsid w:val="001270EF"/>
    <w:rsid w:val="001270F9"/>
    <w:rsid w:val="00127448"/>
    <w:rsid w:val="00127B3A"/>
    <w:rsid w:val="00127CAC"/>
    <w:rsid w:val="0013042B"/>
    <w:rsid w:val="00130914"/>
    <w:rsid w:val="00130C03"/>
    <w:rsid w:val="00131C01"/>
    <w:rsid w:val="001327C3"/>
    <w:rsid w:val="0013468E"/>
    <w:rsid w:val="001348B5"/>
    <w:rsid w:val="0013522D"/>
    <w:rsid w:val="001352D2"/>
    <w:rsid w:val="001360D4"/>
    <w:rsid w:val="0013610D"/>
    <w:rsid w:val="00136CD3"/>
    <w:rsid w:val="00136E92"/>
    <w:rsid w:val="001379CC"/>
    <w:rsid w:val="001379F1"/>
    <w:rsid w:val="00137B96"/>
    <w:rsid w:val="00140154"/>
    <w:rsid w:val="001401D2"/>
    <w:rsid w:val="00140993"/>
    <w:rsid w:val="00141546"/>
    <w:rsid w:val="001415DA"/>
    <w:rsid w:val="0014206C"/>
    <w:rsid w:val="001424C1"/>
    <w:rsid w:val="00143468"/>
    <w:rsid w:val="00143EA3"/>
    <w:rsid w:val="00144722"/>
    <w:rsid w:val="00145827"/>
    <w:rsid w:val="00145889"/>
    <w:rsid w:val="00145B2C"/>
    <w:rsid w:val="00145C59"/>
    <w:rsid w:val="00146D18"/>
    <w:rsid w:val="00146DF6"/>
    <w:rsid w:val="00146E01"/>
    <w:rsid w:val="0014760A"/>
    <w:rsid w:val="001477E5"/>
    <w:rsid w:val="00147C16"/>
    <w:rsid w:val="00147C5E"/>
    <w:rsid w:val="00147E73"/>
    <w:rsid w:val="0015095B"/>
    <w:rsid w:val="001510C2"/>
    <w:rsid w:val="00151669"/>
    <w:rsid w:val="001521B3"/>
    <w:rsid w:val="001531B6"/>
    <w:rsid w:val="00153294"/>
    <w:rsid w:val="00153409"/>
    <w:rsid w:val="001536C0"/>
    <w:rsid w:val="001537C6"/>
    <w:rsid w:val="00153DC7"/>
    <w:rsid w:val="0015426C"/>
    <w:rsid w:val="001543BE"/>
    <w:rsid w:val="00154DD6"/>
    <w:rsid w:val="0015559D"/>
    <w:rsid w:val="001555B3"/>
    <w:rsid w:val="0015567E"/>
    <w:rsid w:val="00155C2B"/>
    <w:rsid w:val="00155DEF"/>
    <w:rsid w:val="00155E4A"/>
    <w:rsid w:val="001565ED"/>
    <w:rsid w:val="00157241"/>
    <w:rsid w:val="00160CC5"/>
    <w:rsid w:val="00160EA9"/>
    <w:rsid w:val="0016190C"/>
    <w:rsid w:val="001620B0"/>
    <w:rsid w:val="00162601"/>
    <w:rsid w:val="001637E9"/>
    <w:rsid w:val="00163F5C"/>
    <w:rsid w:val="0016411C"/>
    <w:rsid w:val="00164152"/>
    <w:rsid w:val="00164249"/>
    <w:rsid w:val="001649E8"/>
    <w:rsid w:val="00164ADD"/>
    <w:rsid w:val="00164C57"/>
    <w:rsid w:val="0016551F"/>
    <w:rsid w:val="00166077"/>
    <w:rsid w:val="00166261"/>
    <w:rsid w:val="0016724D"/>
    <w:rsid w:val="001674E5"/>
    <w:rsid w:val="00167814"/>
    <w:rsid w:val="001678EA"/>
    <w:rsid w:val="00170A66"/>
    <w:rsid w:val="00170C44"/>
    <w:rsid w:val="001712B5"/>
    <w:rsid w:val="0017199C"/>
    <w:rsid w:val="00171D6A"/>
    <w:rsid w:val="001724DE"/>
    <w:rsid w:val="001727D0"/>
    <w:rsid w:val="00172DD9"/>
    <w:rsid w:val="00174D32"/>
    <w:rsid w:val="00174E0B"/>
    <w:rsid w:val="0017508E"/>
    <w:rsid w:val="00175AF0"/>
    <w:rsid w:val="00176686"/>
    <w:rsid w:val="0017675D"/>
    <w:rsid w:val="00176E94"/>
    <w:rsid w:val="00177002"/>
    <w:rsid w:val="0017711D"/>
    <w:rsid w:val="00177648"/>
    <w:rsid w:val="00177A37"/>
    <w:rsid w:val="00177CC7"/>
    <w:rsid w:val="00177EA0"/>
    <w:rsid w:val="00180088"/>
    <w:rsid w:val="001801F3"/>
    <w:rsid w:val="00180AE9"/>
    <w:rsid w:val="00180C17"/>
    <w:rsid w:val="00180EA1"/>
    <w:rsid w:val="00181F91"/>
    <w:rsid w:val="00182581"/>
    <w:rsid w:val="0018265B"/>
    <w:rsid w:val="00182E81"/>
    <w:rsid w:val="001835AD"/>
    <w:rsid w:val="001839A0"/>
    <w:rsid w:val="00184C54"/>
    <w:rsid w:val="00184D94"/>
    <w:rsid w:val="00184FCD"/>
    <w:rsid w:val="00185161"/>
    <w:rsid w:val="00185B78"/>
    <w:rsid w:val="001860B8"/>
    <w:rsid w:val="00186E7D"/>
    <w:rsid w:val="00186EE3"/>
    <w:rsid w:val="001874DC"/>
    <w:rsid w:val="0018773C"/>
    <w:rsid w:val="001905AB"/>
    <w:rsid w:val="001906BE"/>
    <w:rsid w:val="001908BF"/>
    <w:rsid w:val="00190BA2"/>
    <w:rsid w:val="00190D10"/>
    <w:rsid w:val="0019155B"/>
    <w:rsid w:val="0019166E"/>
    <w:rsid w:val="00191D7C"/>
    <w:rsid w:val="00191F4C"/>
    <w:rsid w:val="0019255F"/>
    <w:rsid w:val="00192920"/>
    <w:rsid w:val="00193237"/>
    <w:rsid w:val="00193628"/>
    <w:rsid w:val="00193B0A"/>
    <w:rsid w:val="0019435B"/>
    <w:rsid w:val="0019436B"/>
    <w:rsid w:val="00194622"/>
    <w:rsid w:val="00194795"/>
    <w:rsid w:val="00194A09"/>
    <w:rsid w:val="00194A90"/>
    <w:rsid w:val="00194F8F"/>
    <w:rsid w:val="001950ED"/>
    <w:rsid w:val="0019667B"/>
    <w:rsid w:val="00196843"/>
    <w:rsid w:val="0019686E"/>
    <w:rsid w:val="001968D0"/>
    <w:rsid w:val="00196A66"/>
    <w:rsid w:val="00196D33"/>
    <w:rsid w:val="00196D9D"/>
    <w:rsid w:val="00196D9F"/>
    <w:rsid w:val="00196F9E"/>
    <w:rsid w:val="00196FAA"/>
    <w:rsid w:val="00196FCF"/>
    <w:rsid w:val="00196FD6"/>
    <w:rsid w:val="001974D7"/>
    <w:rsid w:val="001976C2"/>
    <w:rsid w:val="001A0058"/>
    <w:rsid w:val="001A02DC"/>
    <w:rsid w:val="001A0933"/>
    <w:rsid w:val="001A0FB4"/>
    <w:rsid w:val="001A12D6"/>
    <w:rsid w:val="001A173C"/>
    <w:rsid w:val="001A17FF"/>
    <w:rsid w:val="001A1813"/>
    <w:rsid w:val="001A1B62"/>
    <w:rsid w:val="001A1F9B"/>
    <w:rsid w:val="001A26A9"/>
    <w:rsid w:val="001A26BF"/>
    <w:rsid w:val="001A273C"/>
    <w:rsid w:val="001A29D7"/>
    <w:rsid w:val="001A2B48"/>
    <w:rsid w:val="001A2CBE"/>
    <w:rsid w:val="001A2FD3"/>
    <w:rsid w:val="001A3046"/>
    <w:rsid w:val="001A33C6"/>
    <w:rsid w:val="001A38BC"/>
    <w:rsid w:val="001A3F47"/>
    <w:rsid w:val="001A4163"/>
    <w:rsid w:val="001A4589"/>
    <w:rsid w:val="001A4AAF"/>
    <w:rsid w:val="001A4AEB"/>
    <w:rsid w:val="001A4D9D"/>
    <w:rsid w:val="001A5411"/>
    <w:rsid w:val="001A554A"/>
    <w:rsid w:val="001A60B6"/>
    <w:rsid w:val="001A6382"/>
    <w:rsid w:val="001A68F0"/>
    <w:rsid w:val="001A7146"/>
    <w:rsid w:val="001A7D1D"/>
    <w:rsid w:val="001B09EA"/>
    <w:rsid w:val="001B11BC"/>
    <w:rsid w:val="001B1433"/>
    <w:rsid w:val="001B20EF"/>
    <w:rsid w:val="001B26C5"/>
    <w:rsid w:val="001B35DE"/>
    <w:rsid w:val="001B36FC"/>
    <w:rsid w:val="001B371C"/>
    <w:rsid w:val="001B3834"/>
    <w:rsid w:val="001B3D56"/>
    <w:rsid w:val="001B4517"/>
    <w:rsid w:val="001B4ACC"/>
    <w:rsid w:val="001B4E83"/>
    <w:rsid w:val="001B4F4D"/>
    <w:rsid w:val="001B59A5"/>
    <w:rsid w:val="001B5FBD"/>
    <w:rsid w:val="001B654D"/>
    <w:rsid w:val="001B6B05"/>
    <w:rsid w:val="001B6F95"/>
    <w:rsid w:val="001B771D"/>
    <w:rsid w:val="001C1448"/>
    <w:rsid w:val="001C18B5"/>
    <w:rsid w:val="001C1E64"/>
    <w:rsid w:val="001C2A31"/>
    <w:rsid w:val="001C2E7F"/>
    <w:rsid w:val="001C2F28"/>
    <w:rsid w:val="001C3EB6"/>
    <w:rsid w:val="001C4508"/>
    <w:rsid w:val="001C4951"/>
    <w:rsid w:val="001C4E63"/>
    <w:rsid w:val="001C5215"/>
    <w:rsid w:val="001C536F"/>
    <w:rsid w:val="001C554E"/>
    <w:rsid w:val="001C558F"/>
    <w:rsid w:val="001C5998"/>
    <w:rsid w:val="001C5CDD"/>
    <w:rsid w:val="001C60CD"/>
    <w:rsid w:val="001C6292"/>
    <w:rsid w:val="001C6403"/>
    <w:rsid w:val="001C6526"/>
    <w:rsid w:val="001C666C"/>
    <w:rsid w:val="001C67E0"/>
    <w:rsid w:val="001C706A"/>
    <w:rsid w:val="001C7953"/>
    <w:rsid w:val="001C7B3C"/>
    <w:rsid w:val="001C7D69"/>
    <w:rsid w:val="001D0C01"/>
    <w:rsid w:val="001D0E71"/>
    <w:rsid w:val="001D1301"/>
    <w:rsid w:val="001D21AF"/>
    <w:rsid w:val="001D274E"/>
    <w:rsid w:val="001D3491"/>
    <w:rsid w:val="001D373D"/>
    <w:rsid w:val="001D394A"/>
    <w:rsid w:val="001D3952"/>
    <w:rsid w:val="001D4359"/>
    <w:rsid w:val="001D4D0A"/>
    <w:rsid w:val="001D509C"/>
    <w:rsid w:val="001D50AB"/>
    <w:rsid w:val="001D55E8"/>
    <w:rsid w:val="001D57CB"/>
    <w:rsid w:val="001D636B"/>
    <w:rsid w:val="001D63EA"/>
    <w:rsid w:val="001D648A"/>
    <w:rsid w:val="001D655F"/>
    <w:rsid w:val="001D6588"/>
    <w:rsid w:val="001D724D"/>
    <w:rsid w:val="001D731A"/>
    <w:rsid w:val="001D7398"/>
    <w:rsid w:val="001D73BE"/>
    <w:rsid w:val="001D7596"/>
    <w:rsid w:val="001D7A29"/>
    <w:rsid w:val="001E07F5"/>
    <w:rsid w:val="001E0810"/>
    <w:rsid w:val="001E0B00"/>
    <w:rsid w:val="001E10DA"/>
    <w:rsid w:val="001E12F5"/>
    <w:rsid w:val="001E15FE"/>
    <w:rsid w:val="001E1D6D"/>
    <w:rsid w:val="001E33A9"/>
    <w:rsid w:val="001E3443"/>
    <w:rsid w:val="001E3475"/>
    <w:rsid w:val="001E3763"/>
    <w:rsid w:val="001E3C32"/>
    <w:rsid w:val="001E3CE8"/>
    <w:rsid w:val="001E3F36"/>
    <w:rsid w:val="001E3F83"/>
    <w:rsid w:val="001E4BAA"/>
    <w:rsid w:val="001E4DC1"/>
    <w:rsid w:val="001E4E99"/>
    <w:rsid w:val="001E595F"/>
    <w:rsid w:val="001E617A"/>
    <w:rsid w:val="001E6493"/>
    <w:rsid w:val="001E6F56"/>
    <w:rsid w:val="001E71F1"/>
    <w:rsid w:val="001E75D6"/>
    <w:rsid w:val="001E79B9"/>
    <w:rsid w:val="001E79F0"/>
    <w:rsid w:val="001E7C33"/>
    <w:rsid w:val="001F069B"/>
    <w:rsid w:val="001F096B"/>
    <w:rsid w:val="001F0A58"/>
    <w:rsid w:val="001F0A8E"/>
    <w:rsid w:val="001F1161"/>
    <w:rsid w:val="001F126E"/>
    <w:rsid w:val="001F137D"/>
    <w:rsid w:val="001F1727"/>
    <w:rsid w:val="001F1FA9"/>
    <w:rsid w:val="001F206E"/>
    <w:rsid w:val="001F24A2"/>
    <w:rsid w:val="001F33D9"/>
    <w:rsid w:val="001F34F4"/>
    <w:rsid w:val="001F3614"/>
    <w:rsid w:val="001F37CC"/>
    <w:rsid w:val="001F3CBF"/>
    <w:rsid w:val="001F41AE"/>
    <w:rsid w:val="001F42EE"/>
    <w:rsid w:val="001F4C1B"/>
    <w:rsid w:val="001F52AE"/>
    <w:rsid w:val="001F5495"/>
    <w:rsid w:val="001F56DC"/>
    <w:rsid w:val="001F5727"/>
    <w:rsid w:val="001F6D8B"/>
    <w:rsid w:val="001F6EAF"/>
    <w:rsid w:val="001F7A04"/>
    <w:rsid w:val="001F7B34"/>
    <w:rsid w:val="001F7C16"/>
    <w:rsid w:val="002000F9"/>
    <w:rsid w:val="00200A7E"/>
    <w:rsid w:val="002011A0"/>
    <w:rsid w:val="00202BA3"/>
    <w:rsid w:val="00202E36"/>
    <w:rsid w:val="00203171"/>
    <w:rsid w:val="0020317B"/>
    <w:rsid w:val="00204FBA"/>
    <w:rsid w:val="0020505D"/>
    <w:rsid w:val="00206000"/>
    <w:rsid w:val="0020720B"/>
    <w:rsid w:val="00207CDC"/>
    <w:rsid w:val="00207E35"/>
    <w:rsid w:val="00211924"/>
    <w:rsid w:val="00211EB1"/>
    <w:rsid w:val="002124D1"/>
    <w:rsid w:val="002128E2"/>
    <w:rsid w:val="00212F50"/>
    <w:rsid w:val="0021326F"/>
    <w:rsid w:val="0021366A"/>
    <w:rsid w:val="00213C25"/>
    <w:rsid w:val="002141BB"/>
    <w:rsid w:val="002143B8"/>
    <w:rsid w:val="002151D9"/>
    <w:rsid w:val="00215A5D"/>
    <w:rsid w:val="00215FC4"/>
    <w:rsid w:val="002160DB"/>
    <w:rsid w:val="00216912"/>
    <w:rsid w:val="0021691E"/>
    <w:rsid w:val="0021728C"/>
    <w:rsid w:val="0022003D"/>
    <w:rsid w:val="00220712"/>
    <w:rsid w:val="00220759"/>
    <w:rsid w:val="002209B9"/>
    <w:rsid w:val="00220DDE"/>
    <w:rsid w:val="00222D5F"/>
    <w:rsid w:val="002236ED"/>
    <w:rsid w:val="00223B24"/>
    <w:rsid w:val="00223DC4"/>
    <w:rsid w:val="00224D31"/>
    <w:rsid w:val="00224DA1"/>
    <w:rsid w:val="0022582A"/>
    <w:rsid w:val="00225A4C"/>
    <w:rsid w:val="0022675D"/>
    <w:rsid w:val="002267C2"/>
    <w:rsid w:val="002268DF"/>
    <w:rsid w:val="00226F7A"/>
    <w:rsid w:val="002274FD"/>
    <w:rsid w:val="0022761E"/>
    <w:rsid w:val="00227E05"/>
    <w:rsid w:val="00230962"/>
    <w:rsid w:val="002309F4"/>
    <w:rsid w:val="00230CF7"/>
    <w:rsid w:val="00231072"/>
    <w:rsid w:val="0023196C"/>
    <w:rsid w:val="002319CE"/>
    <w:rsid w:val="00231F16"/>
    <w:rsid w:val="00232A13"/>
    <w:rsid w:val="00235660"/>
    <w:rsid w:val="00236427"/>
    <w:rsid w:val="00236CAD"/>
    <w:rsid w:val="00236EBC"/>
    <w:rsid w:val="002373C9"/>
    <w:rsid w:val="00237F9B"/>
    <w:rsid w:val="002401B8"/>
    <w:rsid w:val="002403A9"/>
    <w:rsid w:val="00240897"/>
    <w:rsid w:val="00240D8A"/>
    <w:rsid w:val="0024267A"/>
    <w:rsid w:val="0024283A"/>
    <w:rsid w:val="00243151"/>
    <w:rsid w:val="00243B59"/>
    <w:rsid w:val="00243C37"/>
    <w:rsid w:val="002445F1"/>
    <w:rsid w:val="00244A55"/>
    <w:rsid w:val="002472D7"/>
    <w:rsid w:val="00247B27"/>
    <w:rsid w:val="00247D58"/>
    <w:rsid w:val="00247FD9"/>
    <w:rsid w:val="0025030D"/>
    <w:rsid w:val="00250607"/>
    <w:rsid w:val="00251349"/>
    <w:rsid w:val="002515A0"/>
    <w:rsid w:val="002519B8"/>
    <w:rsid w:val="00251ED8"/>
    <w:rsid w:val="00251EF8"/>
    <w:rsid w:val="00252246"/>
    <w:rsid w:val="002527DB"/>
    <w:rsid w:val="00253A09"/>
    <w:rsid w:val="00253E2F"/>
    <w:rsid w:val="002545E9"/>
    <w:rsid w:val="0025481D"/>
    <w:rsid w:val="00254D74"/>
    <w:rsid w:val="00255708"/>
    <w:rsid w:val="00255975"/>
    <w:rsid w:val="00255C6B"/>
    <w:rsid w:val="0025639C"/>
    <w:rsid w:val="00256887"/>
    <w:rsid w:val="00256B1B"/>
    <w:rsid w:val="00256C00"/>
    <w:rsid w:val="00257621"/>
    <w:rsid w:val="00261012"/>
    <w:rsid w:val="0026111F"/>
    <w:rsid w:val="002615A5"/>
    <w:rsid w:val="00261CF8"/>
    <w:rsid w:val="00262EE9"/>
    <w:rsid w:val="00262F5E"/>
    <w:rsid w:val="00263010"/>
    <w:rsid w:val="002632E2"/>
    <w:rsid w:val="00263452"/>
    <w:rsid w:val="002634E9"/>
    <w:rsid w:val="0026384F"/>
    <w:rsid w:val="00263F87"/>
    <w:rsid w:val="002644F4"/>
    <w:rsid w:val="002658CB"/>
    <w:rsid w:val="00265FB7"/>
    <w:rsid w:val="00266655"/>
    <w:rsid w:val="00266A59"/>
    <w:rsid w:val="00266D16"/>
    <w:rsid w:val="002670CF"/>
    <w:rsid w:val="00267BF7"/>
    <w:rsid w:val="00270294"/>
    <w:rsid w:val="00270D3B"/>
    <w:rsid w:val="0027195D"/>
    <w:rsid w:val="00271ADD"/>
    <w:rsid w:val="002722EB"/>
    <w:rsid w:val="0027239C"/>
    <w:rsid w:val="0027276B"/>
    <w:rsid w:val="0027398D"/>
    <w:rsid w:val="00273B96"/>
    <w:rsid w:val="00274681"/>
    <w:rsid w:val="002747AA"/>
    <w:rsid w:val="0027480A"/>
    <w:rsid w:val="00274B19"/>
    <w:rsid w:val="002750FE"/>
    <w:rsid w:val="00275E2E"/>
    <w:rsid w:val="00276128"/>
    <w:rsid w:val="00276726"/>
    <w:rsid w:val="00276DE3"/>
    <w:rsid w:val="00277593"/>
    <w:rsid w:val="00277F16"/>
    <w:rsid w:val="0028106F"/>
    <w:rsid w:val="00281258"/>
    <w:rsid w:val="002812DD"/>
    <w:rsid w:val="0028133D"/>
    <w:rsid w:val="00281397"/>
    <w:rsid w:val="002818C7"/>
    <w:rsid w:val="00281A14"/>
    <w:rsid w:val="002827B0"/>
    <w:rsid w:val="00282A83"/>
    <w:rsid w:val="00282B01"/>
    <w:rsid w:val="00283746"/>
    <w:rsid w:val="002837D7"/>
    <w:rsid w:val="002838A6"/>
    <w:rsid w:val="002839D6"/>
    <w:rsid w:val="00284C73"/>
    <w:rsid w:val="00284EE0"/>
    <w:rsid w:val="00284FF8"/>
    <w:rsid w:val="0028558F"/>
    <w:rsid w:val="00285837"/>
    <w:rsid w:val="00286545"/>
    <w:rsid w:val="002866AF"/>
    <w:rsid w:val="00286B7C"/>
    <w:rsid w:val="002874DC"/>
    <w:rsid w:val="00287B5F"/>
    <w:rsid w:val="00287C1F"/>
    <w:rsid w:val="002904CE"/>
    <w:rsid w:val="00290569"/>
    <w:rsid w:val="00290982"/>
    <w:rsid w:val="00290CAC"/>
    <w:rsid w:val="00291AED"/>
    <w:rsid w:val="00291BB8"/>
    <w:rsid w:val="002920C0"/>
    <w:rsid w:val="0029218D"/>
    <w:rsid w:val="00292297"/>
    <w:rsid w:val="002932FA"/>
    <w:rsid w:val="00293691"/>
    <w:rsid w:val="002938BF"/>
    <w:rsid w:val="00293C05"/>
    <w:rsid w:val="00293F6C"/>
    <w:rsid w:val="00294B30"/>
    <w:rsid w:val="0029515E"/>
    <w:rsid w:val="002951CC"/>
    <w:rsid w:val="00295BC9"/>
    <w:rsid w:val="00295D8B"/>
    <w:rsid w:val="00295F22"/>
    <w:rsid w:val="002967D6"/>
    <w:rsid w:val="002968C7"/>
    <w:rsid w:val="00296E21"/>
    <w:rsid w:val="0029731E"/>
    <w:rsid w:val="002977DF"/>
    <w:rsid w:val="00297899"/>
    <w:rsid w:val="00297C1C"/>
    <w:rsid w:val="00297FDE"/>
    <w:rsid w:val="002A056E"/>
    <w:rsid w:val="002A0C05"/>
    <w:rsid w:val="002A14CE"/>
    <w:rsid w:val="002A15B1"/>
    <w:rsid w:val="002A1F9C"/>
    <w:rsid w:val="002A2161"/>
    <w:rsid w:val="002A2AD8"/>
    <w:rsid w:val="002A3200"/>
    <w:rsid w:val="002A332D"/>
    <w:rsid w:val="002A3342"/>
    <w:rsid w:val="002A3781"/>
    <w:rsid w:val="002A3A09"/>
    <w:rsid w:val="002A4882"/>
    <w:rsid w:val="002A4C61"/>
    <w:rsid w:val="002A509C"/>
    <w:rsid w:val="002A526A"/>
    <w:rsid w:val="002A526E"/>
    <w:rsid w:val="002A549A"/>
    <w:rsid w:val="002A6A77"/>
    <w:rsid w:val="002A6D0E"/>
    <w:rsid w:val="002A6E17"/>
    <w:rsid w:val="002A70F0"/>
    <w:rsid w:val="002A7D7C"/>
    <w:rsid w:val="002A7F5B"/>
    <w:rsid w:val="002B0999"/>
    <w:rsid w:val="002B0A4B"/>
    <w:rsid w:val="002B0F84"/>
    <w:rsid w:val="002B13A8"/>
    <w:rsid w:val="002B1DED"/>
    <w:rsid w:val="002B2C02"/>
    <w:rsid w:val="002B2E4F"/>
    <w:rsid w:val="002B2F5C"/>
    <w:rsid w:val="002B31E6"/>
    <w:rsid w:val="002B375A"/>
    <w:rsid w:val="002B3855"/>
    <w:rsid w:val="002B39CB"/>
    <w:rsid w:val="002B4349"/>
    <w:rsid w:val="002B4876"/>
    <w:rsid w:val="002B5567"/>
    <w:rsid w:val="002B688E"/>
    <w:rsid w:val="002B6C95"/>
    <w:rsid w:val="002B6F5C"/>
    <w:rsid w:val="002B73AA"/>
    <w:rsid w:val="002B744D"/>
    <w:rsid w:val="002B7CFE"/>
    <w:rsid w:val="002B7DA3"/>
    <w:rsid w:val="002C00C4"/>
    <w:rsid w:val="002C172E"/>
    <w:rsid w:val="002C17C9"/>
    <w:rsid w:val="002C19B4"/>
    <w:rsid w:val="002C1B78"/>
    <w:rsid w:val="002C22AB"/>
    <w:rsid w:val="002C255A"/>
    <w:rsid w:val="002C25F5"/>
    <w:rsid w:val="002C319D"/>
    <w:rsid w:val="002C3BE8"/>
    <w:rsid w:val="002C415E"/>
    <w:rsid w:val="002C452E"/>
    <w:rsid w:val="002C4538"/>
    <w:rsid w:val="002C4AEA"/>
    <w:rsid w:val="002C52DC"/>
    <w:rsid w:val="002C69E1"/>
    <w:rsid w:val="002C6C27"/>
    <w:rsid w:val="002C6C41"/>
    <w:rsid w:val="002D0573"/>
    <w:rsid w:val="002D082C"/>
    <w:rsid w:val="002D0CAD"/>
    <w:rsid w:val="002D0DB9"/>
    <w:rsid w:val="002D150E"/>
    <w:rsid w:val="002D1D9C"/>
    <w:rsid w:val="002D2512"/>
    <w:rsid w:val="002D28CE"/>
    <w:rsid w:val="002D3227"/>
    <w:rsid w:val="002D3306"/>
    <w:rsid w:val="002D39D8"/>
    <w:rsid w:val="002D3C79"/>
    <w:rsid w:val="002D458A"/>
    <w:rsid w:val="002D4999"/>
    <w:rsid w:val="002D57F6"/>
    <w:rsid w:val="002D5876"/>
    <w:rsid w:val="002D5BAC"/>
    <w:rsid w:val="002D5E2A"/>
    <w:rsid w:val="002D5E4F"/>
    <w:rsid w:val="002D5FFE"/>
    <w:rsid w:val="002D649F"/>
    <w:rsid w:val="002D718E"/>
    <w:rsid w:val="002D7509"/>
    <w:rsid w:val="002D7972"/>
    <w:rsid w:val="002D7D73"/>
    <w:rsid w:val="002E12FF"/>
    <w:rsid w:val="002E1746"/>
    <w:rsid w:val="002E25F5"/>
    <w:rsid w:val="002E30C6"/>
    <w:rsid w:val="002E367A"/>
    <w:rsid w:val="002E38D3"/>
    <w:rsid w:val="002E3F31"/>
    <w:rsid w:val="002E3FA9"/>
    <w:rsid w:val="002E4D28"/>
    <w:rsid w:val="002E520D"/>
    <w:rsid w:val="002E5747"/>
    <w:rsid w:val="002E5BF6"/>
    <w:rsid w:val="002E5FE4"/>
    <w:rsid w:val="002E5FE8"/>
    <w:rsid w:val="002E61E3"/>
    <w:rsid w:val="002E6476"/>
    <w:rsid w:val="002E66A0"/>
    <w:rsid w:val="002E6B3E"/>
    <w:rsid w:val="002E75C1"/>
    <w:rsid w:val="002F0457"/>
    <w:rsid w:val="002F0FE1"/>
    <w:rsid w:val="002F1548"/>
    <w:rsid w:val="002F178E"/>
    <w:rsid w:val="002F24AC"/>
    <w:rsid w:val="002F259C"/>
    <w:rsid w:val="002F25AB"/>
    <w:rsid w:val="002F25D0"/>
    <w:rsid w:val="002F35A5"/>
    <w:rsid w:val="002F4E79"/>
    <w:rsid w:val="002F576D"/>
    <w:rsid w:val="002F595C"/>
    <w:rsid w:val="002F5F2C"/>
    <w:rsid w:val="002F6C59"/>
    <w:rsid w:val="002F73C3"/>
    <w:rsid w:val="002F7439"/>
    <w:rsid w:val="0030084D"/>
    <w:rsid w:val="003014BA"/>
    <w:rsid w:val="003027A4"/>
    <w:rsid w:val="00303096"/>
    <w:rsid w:val="00303127"/>
    <w:rsid w:val="00303813"/>
    <w:rsid w:val="00303A13"/>
    <w:rsid w:val="00303D38"/>
    <w:rsid w:val="00304072"/>
    <w:rsid w:val="003043D7"/>
    <w:rsid w:val="003046DE"/>
    <w:rsid w:val="00304C00"/>
    <w:rsid w:val="00304D14"/>
    <w:rsid w:val="00304DAD"/>
    <w:rsid w:val="00306E53"/>
    <w:rsid w:val="00306FC9"/>
    <w:rsid w:val="0030764C"/>
    <w:rsid w:val="0031004C"/>
    <w:rsid w:val="00310E44"/>
    <w:rsid w:val="00310E98"/>
    <w:rsid w:val="003114FC"/>
    <w:rsid w:val="00311811"/>
    <w:rsid w:val="00311EDC"/>
    <w:rsid w:val="003132F4"/>
    <w:rsid w:val="00313713"/>
    <w:rsid w:val="00313C1C"/>
    <w:rsid w:val="00314436"/>
    <w:rsid w:val="003144C8"/>
    <w:rsid w:val="00314D72"/>
    <w:rsid w:val="00315AED"/>
    <w:rsid w:val="00315B9D"/>
    <w:rsid w:val="00315B9E"/>
    <w:rsid w:val="0031667B"/>
    <w:rsid w:val="00316B63"/>
    <w:rsid w:val="00316C52"/>
    <w:rsid w:val="003174FC"/>
    <w:rsid w:val="003202F8"/>
    <w:rsid w:val="00320EBF"/>
    <w:rsid w:val="00321583"/>
    <w:rsid w:val="003223E0"/>
    <w:rsid w:val="00322AAE"/>
    <w:rsid w:val="00322E8A"/>
    <w:rsid w:val="00323178"/>
    <w:rsid w:val="0032330E"/>
    <w:rsid w:val="00323610"/>
    <w:rsid w:val="00323CEB"/>
    <w:rsid w:val="00323FDD"/>
    <w:rsid w:val="0032465E"/>
    <w:rsid w:val="0032479B"/>
    <w:rsid w:val="003247AB"/>
    <w:rsid w:val="00324F26"/>
    <w:rsid w:val="0032500B"/>
    <w:rsid w:val="003251F4"/>
    <w:rsid w:val="0032521D"/>
    <w:rsid w:val="00325A09"/>
    <w:rsid w:val="00325BB8"/>
    <w:rsid w:val="00326372"/>
    <w:rsid w:val="00326840"/>
    <w:rsid w:val="00326890"/>
    <w:rsid w:val="0032691C"/>
    <w:rsid w:val="00326949"/>
    <w:rsid w:val="00326A4B"/>
    <w:rsid w:val="00326F68"/>
    <w:rsid w:val="003300D6"/>
    <w:rsid w:val="0033020F"/>
    <w:rsid w:val="0033024A"/>
    <w:rsid w:val="00330979"/>
    <w:rsid w:val="00330A3E"/>
    <w:rsid w:val="00330FEC"/>
    <w:rsid w:val="00331461"/>
    <w:rsid w:val="00331534"/>
    <w:rsid w:val="00331CB6"/>
    <w:rsid w:val="00332CDA"/>
    <w:rsid w:val="0033322C"/>
    <w:rsid w:val="00333516"/>
    <w:rsid w:val="00334269"/>
    <w:rsid w:val="0033493B"/>
    <w:rsid w:val="00334DBB"/>
    <w:rsid w:val="00335919"/>
    <w:rsid w:val="00336295"/>
    <w:rsid w:val="00337008"/>
    <w:rsid w:val="0033767F"/>
    <w:rsid w:val="003376B8"/>
    <w:rsid w:val="00337EC6"/>
    <w:rsid w:val="003402A3"/>
    <w:rsid w:val="003403C3"/>
    <w:rsid w:val="00342395"/>
    <w:rsid w:val="00342396"/>
    <w:rsid w:val="003423A7"/>
    <w:rsid w:val="003426BC"/>
    <w:rsid w:val="0034291B"/>
    <w:rsid w:val="003430B5"/>
    <w:rsid w:val="00343700"/>
    <w:rsid w:val="00343E23"/>
    <w:rsid w:val="003444C1"/>
    <w:rsid w:val="00344FFF"/>
    <w:rsid w:val="0034503C"/>
    <w:rsid w:val="00345B8C"/>
    <w:rsid w:val="00345E5E"/>
    <w:rsid w:val="00346367"/>
    <w:rsid w:val="00346741"/>
    <w:rsid w:val="00346B2B"/>
    <w:rsid w:val="00347CC9"/>
    <w:rsid w:val="00350C3A"/>
    <w:rsid w:val="003510EE"/>
    <w:rsid w:val="00351B79"/>
    <w:rsid w:val="00351F69"/>
    <w:rsid w:val="00352218"/>
    <w:rsid w:val="00352596"/>
    <w:rsid w:val="00352CBC"/>
    <w:rsid w:val="003534B4"/>
    <w:rsid w:val="003534E7"/>
    <w:rsid w:val="00353959"/>
    <w:rsid w:val="003539B4"/>
    <w:rsid w:val="00354672"/>
    <w:rsid w:val="00354AB7"/>
    <w:rsid w:val="00354FDF"/>
    <w:rsid w:val="00356172"/>
    <w:rsid w:val="0035675C"/>
    <w:rsid w:val="00356A18"/>
    <w:rsid w:val="003578FB"/>
    <w:rsid w:val="003579CF"/>
    <w:rsid w:val="003606B6"/>
    <w:rsid w:val="00360F62"/>
    <w:rsid w:val="00361614"/>
    <w:rsid w:val="00361A0D"/>
    <w:rsid w:val="00362382"/>
    <w:rsid w:val="00363D5F"/>
    <w:rsid w:val="003644D1"/>
    <w:rsid w:val="00364CF9"/>
    <w:rsid w:val="0036548A"/>
    <w:rsid w:val="00365561"/>
    <w:rsid w:val="003656C2"/>
    <w:rsid w:val="00365ABA"/>
    <w:rsid w:val="00365B55"/>
    <w:rsid w:val="0036637C"/>
    <w:rsid w:val="00366909"/>
    <w:rsid w:val="00366C3B"/>
    <w:rsid w:val="00366F42"/>
    <w:rsid w:val="00367DFD"/>
    <w:rsid w:val="00367EAA"/>
    <w:rsid w:val="0037008D"/>
    <w:rsid w:val="00370267"/>
    <w:rsid w:val="00370356"/>
    <w:rsid w:val="00370A55"/>
    <w:rsid w:val="00370C24"/>
    <w:rsid w:val="00371397"/>
    <w:rsid w:val="00371647"/>
    <w:rsid w:val="00371B34"/>
    <w:rsid w:val="003720CF"/>
    <w:rsid w:val="0037291B"/>
    <w:rsid w:val="003730EE"/>
    <w:rsid w:val="00373ED4"/>
    <w:rsid w:val="0037483F"/>
    <w:rsid w:val="00374AA7"/>
    <w:rsid w:val="00374C25"/>
    <w:rsid w:val="003752DD"/>
    <w:rsid w:val="00375613"/>
    <w:rsid w:val="003758BD"/>
    <w:rsid w:val="00376117"/>
    <w:rsid w:val="00376179"/>
    <w:rsid w:val="003769A7"/>
    <w:rsid w:val="00376B53"/>
    <w:rsid w:val="00376B5B"/>
    <w:rsid w:val="00376DD1"/>
    <w:rsid w:val="00377C28"/>
    <w:rsid w:val="003810C9"/>
    <w:rsid w:val="00381538"/>
    <w:rsid w:val="003819DF"/>
    <w:rsid w:val="00381A3B"/>
    <w:rsid w:val="00381D14"/>
    <w:rsid w:val="003827AE"/>
    <w:rsid w:val="00382934"/>
    <w:rsid w:val="00383080"/>
    <w:rsid w:val="003830A5"/>
    <w:rsid w:val="00383147"/>
    <w:rsid w:val="00384205"/>
    <w:rsid w:val="00384335"/>
    <w:rsid w:val="0038674A"/>
    <w:rsid w:val="003867D1"/>
    <w:rsid w:val="00386860"/>
    <w:rsid w:val="00386E0C"/>
    <w:rsid w:val="00387472"/>
    <w:rsid w:val="003876C9"/>
    <w:rsid w:val="00387D9C"/>
    <w:rsid w:val="00387E9D"/>
    <w:rsid w:val="00390176"/>
    <w:rsid w:val="003902E5"/>
    <w:rsid w:val="0039105B"/>
    <w:rsid w:val="003911BF"/>
    <w:rsid w:val="0039149F"/>
    <w:rsid w:val="00391784"/>
    <w:rsid w:val="00391F77"/>
    <w:rsid w:val="003929EB"/>
    <w:rsid w:val="00392AE4"/>
    <w:rsid w:val="00392BD6"/>
    <w:rsid w:val="00392D3F"/>
    <w:rsid w:val="00392F99"/>
    <w:rsid w:val="00393050"/>
    <w:rsid w:val="003971A0"/>
    <w:rsid w:val="003971CD"/>
    <w:rsid w:val="0039780A"/>
    <w:rsid w:val="00397939"/>
    <w:rsid w:val="003979B9"/>
    <w:rsid w:val="00397BBC"/>
    <w:rsid w:val="00397E67"/>
    <w:rsid w:val="00397E7E"/>
    <w:rsid w:val="00397F22"/>
    <w:rsid w:val="003A0091"/>
    <w:rsid w:val="003A0AC5"/>
    <w:rsid w:val="003A14B5"/>
    <w:rsid w:val="003A1DFD"/>
    <w:rsid w:val="003A23E6"/>
    <w:rsid w:val="003A24A8"/>
    <w:rsid w:val="003A2906"/>
    <w:rsid w:val="003A319F"/>
    <w:rsid w:val="003A396B"/>
    <w:rsid w:val="003A3E9C"/>
    <w:rsid w:val="003A3F3F"/>
    <w:rsid w:val="003A432C"/>
    <w:rsid w:val="003A4408"/>
    <w:rsid w:val="003A4AFE"/>
    <w:rsid w:val="003A543E"/>
    <w:rsid w:val="003A58FB"/>
    <w:rsid w:val="003A5EE7"/>
    <w:rsid w:val="003A6134"/>
    <w:rsid w:val="003A6950"/>
    <w:rsid w:val="003A6A3F"/>
    <w:rsid w:val="003A7767"/>
    <w:rsid w:val="003A7F34"/>
    <w:rsid w:val="003A7FC5"/>
    <w:rsid w:val="003B0002"/>
    <w:rsid w:val="003B0CB9"/>
    <w:rsid w:val="003B0E84"/>
    <w:rsid w:val="003B0EF7"/>
    <w:rsid w:val="003B13A6"/>
    <w:rsid w:val="003B1C19"/>
    <w:rsid w:val="003B1ECF"/>
    <w:rsid w:val="003B2823"/>
    <w:rsid w:val="003B2E00"/>
    <w:rsid w:val="003B303A"/>
    <w:rsid w:val="003B32D4"/>
    <w:rsid w:val="003B3489"/>
    <w:rsid w:val="003B352C"/>
    <w:rsid w:val="003B363D"/>
    <w:rsid w:val="003B38B2"/>
    <w:rsid w:val="003B3C3C"/>
    <w:rsid w:val="003B4517"/>
    <w:rsid w:val="003B4BC6"/>
    <w:rsid w:val="003B56CC"/>
    <w:rsid w:val="003B5A10"/>
    <w:rsid w:val="003B5DC4"/>
    <w:rsid w:val="003B69F4"/>
    <w:rsid w:val="003B6BDF"/>
    <w:rsid w:val="003B6FBB"/>
    <w:rsid w:val="003B7354"/>
    <w:rsid w:val="003B7626"/>
    <w:rsid w:val="003C027A"/>
    <w:rsid w:val="003C0488"/>
    <w:rsid w:val="003C0786"/>
    <w:rsid w:val="003C08EF"/>
    <w:rsid w:val="003C0A09"/>
    <w:rsid w:val="003C1CD9"/>
    <w:rsid w:val="003C2371"/>
    <w:rsid w:val="003C290C"/>
    <w:rsid w:val="003C36E9"/>
    <w:rsid w:val="003C3C36"/>
    <w:rsid w:val="003C3C44"/>
    <w:rsid w:val="003C47B0"/>
    <w:rsid w:val="003C4A09"/>
    <w:rsid w:val="003C57D0"/>
    <w:rsid w:val="003C5EFB"/>
    <w:rsid w:val="003C61E5"/>
    <w:rsid w:val="003C66A1"/>
    <w:rsid w:val="003C6867"/>
    <w:rsid w:val="003C778C"/>
    <w:rsid w:val="003C7843"/>
    <w:rsid w:val="003C7A42"/>
    <w:rsid w:val="003C7C4C"/>
    <w:rsid w:val="003C7E15"/>
    <w:rsid w:val="003D0318"/>
    <w:rsid w:val="003D05CF"/>
    <w:rsid w:val="003D0610"/>
    <w:rsid w:val="003D1247"/>
    <w:rsid w:val="003D1BC1"/>
    <w:rsid w:val="003D2122"/>
    <w:rsid w:val="003D264A"/>
    <w:rsid w:val="003D2825"/>
    <w:rsid w:val="003D2BB0"/>
    <w:rsid w:val="003D2BC7"/>
    <w:rsid w:val="003D3957"/>
    <w:rsid w:val="003D50E9"/>
    <w:rsid w:val="003D55E8"/>
    <w:rsid w:val="003D5610"/>
    <w:rsid w:val="003D5FBA"/>
    <w:rsid w:val="003D6DA2"/>
    <w:rsid w:val="003E0717"/>
    <w:rsid w:val="003E0F81"/>
    <w:rsid w:val="003E1358"/>
    <w:rsid w:val="003E137E"/>
    <w:rsid w:val="003E1457"/>
    <w:rsid w:val="003E14E0"/>
    <w:rsid w:val="003E19DF"/>
    <w:rsid w:val="003E1C61"/>
    <w:rsid w:val="003E34F4"/>
    <w:rsid w:val="003E3CCB"/>
    <w:rsid w:val="003E3FFB"/>
    <w:rsid w:val="003E41C1"/>
    <w:rsid w:val="003E4601"/>
    <w:rsid w:val="003E48D2"/>
    <w:rsid w:val="003E4A2A"/>
    <w:rsid w:val="003E4B0E"/>
    <w:rsid w:val="003E4D14"/>
    <w:rsid w:val="003E4F85"/>
    <w:rsid w:val="003E5054"/>
    <w:rsid w:val="003E5308"/>
    <w:rsid w:val="003E540F"/>
    <w:rsid w:val="003E6672"/>
    <w:rsid w:val="003E67AE"/>
    <w:rsid w:val="003E68E5"/>
    <w:rsid w:val="003E6B34"/>
    <w:rsid w:val="003E6BD9"/>
    <w:rsid w:val="003E6EB6"/>
    <w:rsid w:val="003E7790"/>
    <w:rsid w:val="003F0474"/>
    <w:rsid w:val="003F055E"/>
    <w:rsid w:val="003F09FF"/>
    <w:rsid w:val="003F0CA4"/>
    <w:rsid w:val="003F17CD"/>
    <w:rsid w:val="003F1C86"/>
    <w:rsid w:val="003F2A50"/>
    <w:rsid w:val="003F3188"/>
    <w:rsid w:val="003F326C"/>
    <w:rsid w:val="003F4258"/>
    <w:rsid w:val="003F4772"/>
    <w:rsid w:val="003F491B"/>
    <w:rsid w:val="003F5564"/>
    <w:rsid w:val="003F577E"/>
    <w:rsid w:val="003F5CF1"/>
    <w:rsid w:val="003F5E0C"/>
    <w:rsid w:val="003F6008"/>
    <w:rsid w:val="003F6247"/>
    <w:rsid w:val="003F651D"/>
    <w:rsid w:val="003F6968"/>
    <w:rsid w:val="003F6B49"/>
    <w:rsid w:val="003F6CC1"/>
    <w:rsid w:val="00400F37"/>
    <w:rsid w:val="00401047"/>
    <w:rsid w:val="0040113F"/>
    <w:rsid w:val="004025A7"/>
    <w:rsid w:val="0040375A"/>
    <w:rsid w:val="00403A3C"/>
    <w:rsid w:val="0040440B"/>
    <w:rsid w:val="0040465F"/>
    <w:rsid w:val="00404946"/>
    <w:rsid w:val="004054BB"/>
    <w:rsid w:val="0040565A"/>
    <w:rsid w:val="00405738"/>
    <w:rsid w:val="00406468"/>
    <w:rsid w:val="00406742"/>
    <w:rsid w:val="00407116"/>
    <w:rsid w:val="0040735C"/>
    <w:rsid w:val="004073A2"/>
    <w:rsid w:val="00407515"/>
    <w:rsid w:val="0040765F"/>
    <w:rsid w:val="004079DA"/>
    <w:rsid w:val="00410203"/>
    <w:rsid w:val="0041040F"/>
    <w:rsid w:val="00410C3A"/>
    <w:rsid w:val="004122A5"/>
    <w:rsid w:val="0041247C"/>
    <w:rsid w:val="004128BE"/>
    <w:rsid w:val="00412944"/>
    <w:rsid w:val="00412961"/>
    <w:rsid w:val="00412A29"/>
    <w:rsid w:val="00412A56"/>
    <w:rsid w:val="00412BA6"/>
    <w:rsid w:val="004141FE"/>
    <w:rsid w:val="00414966"/>
    <w:rsid w:val="00414A69"/>
    <w:rsid w:val="00414E23"/>
    <w:rsid w:val="004153F6"/>
    <w:rsid w:val="0041543E"/>
    <w:rsid w:val="00415AB0"/>
    <w:rsid w:val="00415DEB"/>
    <w:rsid w:val="00416F68"/>
    <w:rsid w:val="00416FCF"/>
    <w:rsid w:val="004174E9"/>
    <w:rsid w:val="004176D6"/>
    <w:rsid w:val="00417D24"/>
    <w:rsid w:val="00417E58"/>
    <w:rsid w:val="00417ECB"/>
    <w:rsid w:val="00420901"/>
    <w:rsid w:val="00420C3F"/>
    <w:rsid w:val="00421303"/>
    <w:rsid w:val="00421409"/>
    <w:rsid w:val="0042157D"/>
    <w:rsid w:val="00423F41"/>
    <w:rsid w:val="00423F83"/>
    <w:rsid w:val="00423FB9"/>
    <w:rsid w:val="004244EC"/>
    <w:rsid w:val="00424674"/>
    <w:rsid w:val="004255B8"/>
    <w:rsid w:val="00425BB8"/>
    <w:rsid w:val="00425E2E"/>
    <w:rsid w:val="004260E5"/>
    <w:rsid w:val="00426264"/>
    <w:rsid w:val="0042632F"/>
    <w:rsid w:val="00426716"/>
    <w:rsid w:val="00426B8D"/>
    <w:rsid w:val="00426D00"/>
    <w:rsid w:val="0042752C"/>
    <w:rsid w:val="00427817"/>
    <w:rsid w:val="00427F88"/>
    <w:rsid w:val="0043011F"/>
    <w:rsid w:val="00430D6A"/>
    <w:rsid w:val="004312F5"/>
    <w:rsid w:val="00431DE3"/>
    <w:rsid w:val="00432486"/>
    <w:rsid w:val="0043278B"/>
    <w:rsid w:val="004331BE"/>
    <w:rsid w:val="0043399B"/>
    <w:rsid w:val="00433E30"/>
    <w:rsid w:val="00434189"/>
    <w:rsid w:val="004348BC"/>
    <w:rsid w:val="00435713"/>
    <w:rsid w:val="00435C13"/>
    <w:rsid w:val="00435D53"/>
    <w:rsid w:val="004368B7"/>
    <w:rsid w:val="00436A83"/>
    <w:rsid w:val="00436C52"/>
    <w:rsid w:val="00436F30"/>
    <w:rsid w:val="00437091"/>
    <w:rsid w:val="00437B1D"/>
    <w:rsid w:val="004404D1"/>
    <w:rsid w:val="00440EF9"/>
    <w:rsid w:val="00441DCB"/>
    <w:rsid w:val="0044210D"/>
    <w:rsid w:val="0044230A"/>
    <w:rsid w:val="00443065"/>
    <w:rsid w:val="00443087"/>
    <w:rsid w:val="0044312E"/>
    <w:rsid w:val="00443460"/>
    <w:rsid w:val="00443611"/>
    <w:rsid w:val="00443900"/>
    <w:rsid w:val="004441AD"/>
    <w:rsid w:val="00445076"/>
    <w:rsid w:val="00445290"/>
    <w:rsid w:val="00445778"/>
    <w:rsid w:val="004459B1"/>
    <w:rsid w:val="004459D0"/>
    <w:rsid w:val="00446329"/>
    <w:rsid w:val="004466B2"/>
    <w:rsid w:val="00447A82"/>
    <w:rsid w:val="00450C08"/>
    <w:rsid w:val="004511DA"/>
    <w:rsid w:val="004526CD"/>
    <w:rsid w:val="00452A03"/>
    <w:rsid w:val="00452EA0"/>
    <w:rsid w:val="00453156"/>
    <w:rsid w:val="00453828"/>
    <w:rsid w:val="00454186"/>
    <w:rsid w:val="0045455F"/>
    <w:rsid w:val="00454596"/>
    <w:rsid w:val="00454F9F"/>
    <w:rsid w:val="00455E69"/>
    <w:rsid w:val="004569CA"/>
    <w:rsid w:val="004573DC"/>
    <w:rsid w:val="0046086B"/>
    <w:rsid w:val="0046099E"/>
    <w:rsid w:val="00460C92"/>
    <w:rsid w:val="00460E0B"/>
    <w:rsid w:val="00460E55"/>
    <w:rsid w:val="0046128E"/>
    <w:rsid w:val="00461D84"/>
    <w:rsid w:val="00462992"/>
    <w:rsid w:val="00463419"/>
    <w:rsid w:val="00463E23"/>
    <w:rsid w:val="004641A2"/>
    <w:rsid w:val="0046439F"/>
    <w:rsid w:val="00464636"/>
    <w:rsid w:val="00464698"/>
    <w:rsid w:val="00464D82"/>
    <w:rsid w:val="00465487"/>
    <w:rsid w:val="00465F00"/>
    <w:rsid w:val="00466504"/>
    <w:rsid w:val="004669B9"/>
    <w:rsid w:val="00467166"/>
    <w:rsid w:val="00467251"/>
    <w:rsid w:val="00470014"/>
    <w:rsid w:val="004702D9"/>
    <w:rsid w:val="00470A3D"/>
    <w:rsid w:val="00471B42"/>
    <w:rsid w:val="00471B7C"/>
    <w:rsid w:val="00473540"/>
    <w:rsid w:val="00474431"/>
    <w:rsid w:val="00474614"/>
    <w:rsid w:val="00474B52"/>
    <w:rsid w:val="00474E74"/>
    <w:rsid w:val="00474F3B"/>
    <w:rsid w:val="0047519C"/>
    <w:rsid w:val="00475AB5"/>
    <w:rsid w:val="00476135"/>
    <w:rsid w:val="0047630B"/>
    <w:rsid w:val="00476961"/>
    <w:rsid w:val="004769BA"/>
    <w:rsid w:val="00476C97"/>
    <w:rsid w:val="00476E68"/>
    <w:rsid w:val="0047777E"/>
    <w:rsid w:val="00477AAB"/>
    <w:rsid w:val="00477F73"/>
    <w:rsid w:val="00477FF4"/>
    <w:rsid w:val="004800CC"/>
    <w:rsid w:val="00480F69"/>
    <w:rsid w:val="0048168A"/>
    <w:rsid w:val="00481801"/>
    <w:rsid w:val="0048191B"/>
    <w:rsid w:val="0048253A"/>
    <w:rsid w:val="004828A6"/>
    <w:rsid w:val="004829C8"/>
    <w:rsid w:val="004834B2"/>
    <w:rsid w:val="0048378C"/>
    <w:rsid w:val="00483D74"/>
    <w:rsid w:val="00484287"/>
    <w:rsid w:val="004846C5"/>
    <w:rsid w:val="00484EEA"/>
    <w:rsid w:val="00486200"/>
    <w:rsid w:val="004867AD"/>
    <w:rsid w:val="00487D18"/>
    <w:rsid w:val="0049021A"/>
    <w:rsid w:val="00491D48"/>
    <w:rsid w:val="004920E9"/>
    <w:rsid w:val="0049210F"/>
    <w:rsid w:val="00492186"/>
    <w:rsid w:val="0049256E"/>
    <w:rsid w:val="004927C4"/>
    <w:rsid w:val="004928B0"/>
    <w:rsid w:val="00492A8C"/>
    <w:rsid w:val="004944D7"/>
    <w:rsid w:val="004949E1"/>
    <w:rsid w:val="00494BA4"/>
    <w:rsid w:val="00494F0B"/>
    <w:rsid w:val="00495064"/>
    <w:rsid w:val="004956F9"/>
    <w:rsid w:val="00495807"/>
    <w:rsid w:val="00496441"/>
    <w:rsid w:val="00497291"/>
    <w:rsid w:val="00497DFC"/>
    <w:rsid w:val="004A095F"/>
    <w:rsid w:val="004A0C5A"/>
    <w:rsid w:val="004A0F16"/>
    <w:rsid w:val="004A10B0"/>
    <w:rsid w:val="004A1969"/>
    <w:rsid w:val="004A2604"/>
    <w:rsid w:val="004A35F3"/>
    <w:rsid w:val="004A3F13"/>
    <w:rsid w:val="004A4832"/>
    <w:rsid w:val="004A49B8"/>
    <w:rsid w:val="004A4AF7"/>
    <w:rsid w:val="004A5938"/>
    <w:rsid w:val="004A5B07"/>
    <w:rsid w:val="004A5CDB"/>
    <w:rsid w:val="004A5DED"/>
    <w:rsid w:val="004A60B4"/>
    <w:rsid w:val="004A6AFC"/>
    <w:rsid w:val="004A6DD6"/>
    <w:rsid w:val="004A76CF"/>
    <w:rsid w:val="004A7B1D"/>
    <w:rsid w:val="004A7CF9"/>
    <w:rsid w:val="004A7DF8"/>
    <w:rsid w:val="004A7FE2"/>
    <w:rsid w:val="004B0C03"/>
    <w:rsid w:val="004B148D"/>
    <w:rsid w:val="004B20F9"/>
    <w:rsid w:val="004B210B"/>
    <w:rsid w:val="004B22EF"/>
    <w:rsid w:val="004B28CB"/>
    <w:rsid w:val="004B2A5B"/>
    <w:rsid w:val="004B3EB0"/>
    <w:rsid w:val="004B4632"/>
    <w:rsid w:val="004B4A3E"/>
    <w:rsid w:val="004B4F17"/>
    <w:rsid w:val="004B6191"/>
    <w:rsid w:val="004B61C3"/>
    <w:rsid w:val="004B662E"/>
    <w:rsid w:val="004B6A14"/>
    <w:rsid w:val="004B6BE9"/>
    <w:rsid w:val="004B7306"/>
    <w:rsid w:val="004B73AE"/>
    <w:rsid w:val="004B74D1"/>
    <w:rsid w:val="004B7A88"/>
    <w:rsid w:val="004C0A1B"/>
    <w:rsid w:val="004C0F01"/>
    <w:rsid w:val="004C104C"/>
    <w:rsid w:val="004C16BB"/>
    <w:rsid w:val="004C192B"/>
    <w:rsid w:val="004C1E32"/>
    <w:rsid w:val="004C2B3F"/>
    <w:rsid w:val="004C3DDB"/>
    <w:rsid w:val="004C46EF"/>
    <w:rsid w:val="004C4E11"/>
    <w:rsid w:val="004C5263"/>
    <w:rsid w:val="004C5277"/>
    <w:rsid w:val="004C5646"/>
    <w:rsid w:val="004C5716"/>
    <w:rsid w:val="004C59F7"/>
    <w:rsid w:val="004C5AC5"/>
    <w:rsid w:val="004C610E"/>
    <w:rsid w:val="004C6123"/>
    <w:rsid w:val="004C66D0"/>
    <w:rsid w:val="004C670A"/>
    <w:rsid w:val="004C6904"/>
    <w:rsid w:val="004C69D9"/>
    <w:rsid w:val="004C713E"/>
    <w:rsid w:val="004D0053"/>
    <w:rsid w:val="004D0C7B"/>
    <w:rsid w:val="004D0D51"/>
    <w:rsid w:val="004D10E7"/>
    <w:rsid w:val="004D1325"/>
    <w:rsid w:val="004D1545"/>
    <w:rsid w:val="004D1A8A"/>
    <w:rsid w:val="004D228D"/>
    <w:rsid w:val="004D234C"/>
    <w:rsid w:val="004D26E6"/>
    <w:rsid w:val="004D2E25"/>
    <w:rsid w:val="004D2EA0"/>
    <w:rsid w:val="004D350B"/>
    <w:rsid w:val="004D39E4"/>
    <w:rsid w:val="004D3C6E"/>
    <w:rsid w:val="004D3E16"/>
    <w:rsid w:val="004D3F80"/>
    <w:rsid w:val="004D4281"/>
    <w:rsid w:val="004D4AB8"/>
    <w:rsid w:val="004D5474"/>
    <w:rsid w:val="004D550F"/>
    <w:rsid w:val="004D5CA1"/>
    <w:rsid w:val="004D610E"/>
    <w:rsid w:val="004D6268"/>
    <w:rsid w:val="004D658A"/>
    <w:rsid w:val="004D6625"/>
    <w:rsid w:val="004D6959"/>
    <w:rsid w:val="004D6A3F"/>
    <w:rsid w:val="004D7351"/>
    <w:rsid w:val="004D7816"/>
    <w:rsid w:val="004D7E0F"/>
    <w:rsid w:val="004D7F94"/>
    <w:rsid w:val="004E0938"/>
    <w:rsid w:val="004E1770"/>
    <w:rsid w:val="004E1855"/>
    <w:rsid w:val="004E2FE3"/>
    <w:rsid w:val="004E3205"/>
    <w:rsid w:val="004E4168"/>
    <w:rsid w:val="004E43C2"/>
    <w:rsid w:val="004E43E2"/>
    <w:rsid w:val="004E455D"/>
    <w:rsid w:val="004E463D"/>
    <w:rsid w:val="004E4A05"/>
    <w:rsid w:val="004E57E0"/>
    <w:rsid w:val="004E77FF"/>
    <w:rsid w:val="004E7CAB"/>
    <w:rsid w:val="004F01C1"/>
    <w:rsid w:val="004F0494"/>
    <w:rsid w:val="004F0575"/>
    <w:rsid w:val="004F0BD6"/>
    <w:rsid w:val="004F0C7B"/>
    <w:rsid w:val="004F0EFC"/>
    <w:rsid w:val="004F149B"/>
    <w:rsid w:val="004F1809"/>
    <w:rsid w:val="004F1B6D"/>
    <w:rsid w:val="004F2050"/>
    <w:rsid w:val="004F2370"/>
    <w:rsid w:val="004F2C03"/>
    <w:rsid w:val="004F2C76"/>
    <w:rsid w:val="004F32F5"/>
    <w:rsid w:val="004F33F8"/>
    <w:rsid w:val="004F3569"/>
    <w:rsid w:val="004F39D6"/>
    <w:rsid w:val="004F3B54"/>
    <w:rsid w:val="004F4193"/>
    <w:rsid w:val="004F514F"/>
    <w:rsid w:val="004F51CF"/>
    <w:rsid w:val="004F5395"/>
    <w:rsid w:val="004F58C9"/>
    <w:rsid w:val="004F5D2F"/>
    <w:rsid w:val="004F5F9C"/>
    <w:rsid w:val="004F6181"/>
    <w:rsid w:val="004F6B91"/>
    <w:rsid w:val="004F7018"/>
    <w:rsid w:val="004F76E7"/>
    <w:rsid w:val="004F7CCE"/>
    <w:rsid w:val="005000F1"/>
    <w:rsid w:val="00500550"/>
    <w:rsid w:val="00500BC2"/>
    <w:rsid w:val="0050144A"/>
    <w:rsid w:val="00501D12"/>
    <w:rsid w:val="00501D5B"/>
    <w:rsid w:val="00501D6F"/>
    <w:rsid w:val="00502B81"/>
    <w:rsid w:val="00502EF8"/>
    <w:rsid w:val="00502F8F"/>
    <w:rsid w:val="005039A9"/>
    <w:rsid w:val="00504C26"/>
    <w:rsid w:val="00504DE4"/>
    <w:rsid w:val="00506331"/>
    <w:rsid w:val="0050659A"/>
    <w:rsid w:val="00507B9E"/>
    <w:rsid w:val="0051027F"/>
    <w:rsid w:val="00511186"/>
    <w:rsid w:val="0051126D"/>
    <w:rsid w:val="005113A7"/>
    <w:rsid w:val="00512765"/>
    <w:rsid w:val="005128A8"/>
    <w:rsid w:val="00512B2C"/>
    <w:rsid w:val="00512DFC"/>
    <w:rsid w:val="00513022"/>
    <w:rsid w:val="00513800"/>
    <w:rsid w:val="00513D4B"/>
    <w:rsid w:val="00513DCD"/>
    <w:rsid w:val="00514540"/>
    <w:rsid w:val="00514614"/>
    <w:rsid w:val="00514794"/>
    <w:rsid w:val="00514A0B"/>
    <w:rsid w:val="00514EC6"/>
    <w:rsid w:val="00515861"/>
    <w:rsid w:val="00515BB8"/>
    <w:rsid w:val="0051605F"/>
    <w:rsid w:val="0051616B"/>
    <w:rsid w:val="0051692E"/>
    <w:rsid w:val="00516D33"/>
    <w:rsid w:val="00517313"/>
    <w:rsid w:val="00517597"/>
    <w:rsid w:val="00520ACA"/>
    <w:rsid w:val="00520EA7"/>
    <w:rsid w:val="00520ED4"/>
    <w:rsid w:val="005216CA"/>
    <w:rsid w:val="005217FB"/>
    <w:rsid w:val="00521A73"/>
    <w:rsid w:val="00521D25"/>
    <w:rsid w:val="00522B15"/>
    <w:rsid w:val="00523515"/>
    <w:rsid w:val="0052372A"/>
    <w:rsid w:val="005238DB"/>
    <w:rsid w:val="00523A57"/>
    <w:rsid w:val="00523B12"/>
    <w:rsid w:val="00523EAB"/>
    <w:rsid w:val="00523F61"/>
    <w:rsid w:val="005242F1"/>
    <w:rsid w:val="00524539"/>
    <w:rsid w:val="00524A4D"/>
    <w:rsid w:val="00524CD2"/>
    <w:rsid w:val="00524D08"/>
    <w:rsid w:val="00524E35"/>
    <w:rsid w:val="00524E8B"/>
    <w:rsid w:val="005268C2"/>
    <w:rsid w:val="00527633"/>
    <w:rsid w:val="00530205"/>
    <w:rsid w:val="00530B2E"/>
    <w:rsid w:val="00530C5A"/>
    <w:rsid w:val="0053188F"/>
    <w:rsid w:val="00531F45"/>
    <w:rsid w:val="00532288"/>
    <w:rsid w:val="00532F28"/>
    <w:rsid w:val="00533E32"/>
    <w:rsid w:val="00534721"/>
    <w:rsid w:val="00534A98"/>
    <w:rsid w:val="005351BE"/>
    <w:rsid w:val="00535E1D"/>
    <w:rsid w:val="00535F3B"/>
    <w:rsid w:val="0053677D"/>
    <w:rsid w:val="00536D11"/>
    <w:rsid w:val="00536EF6"/>
    <w:rsid w:val="00537500"/>
    <w:rsid w:val="00537649"/>
    <w:rsid w:val="00537F26"/>
    <w:rsid w:val="005405F5"/>
    <w:rsid w:val="00540DEC"/>
    <w:rsid w:val="00540E31"/>
    <w:rsid w:val="00541021"/>
    <w:rsid w:val="005413CB"/>
    <w:rsid w:val="005415DB"/>
    <w:rsid w:val="0054163F"/>
    <w:rsid w:val="00541666"/>
    <w:rsid w:val="00541905"/>
    <w:rsid w:val="00541FDF"/>
    <w:rsid w:val="005428FC"/>
    <w:rsid w:val="005439A6"/>
    <w:rsid w:val="0054442A"/>
    <w:rsid w:val="00544D7A"/>
    <w:rsid w:val="00544E20"/>
    <w:rsid w:val="0054631F"/>
    <w:rsid w:val="0054651A"/>
    <w:rsid w:val="005471AB"/>
    <w:rsid w:val="00547699"/>
    <w:rsid w:val="005505A6"/>
    <w:rsid w:val="00550BE4"/>
    <w:rsid w:val="005511E2"/>
    <w:rsid w:val="00551235"/>
    <w:rsid w:val="005515D9"/>
    <w:rsid w:val="005519EF"/>
    <w:rsid w:val="00552372"/>
    <w:rsid w:val="0055288F"/>
    <w:rsid w:val="00553981"/>
    <w:rsid w:val="00553A35"/>
    <w:rsid w:val="00554169"/>
    <w:rsid w:val="005548F2"/>
    <w:rsid w:val="0055533E"/>
    <w:rsid w:val="00555412"/>
    <w:rsid w:val="00555553"/>
    <w:rsid w:val="005557C9"/>
    <w:rsid w:val="00556023"/>
    <w:rsid w:val="005565E4"/>
    <w:rsid w:val="00560247"/>
    <w:rsid w:val="0056041E"/>
    <w:rsid w:val="00560AA8"/>
    <w:rsid w:val="00560AB1"/>
    <w:rsid w:val="005611FB"/>
    <w:rsid w:val="005613F3"/>
    <w:rsid w:val="00561965"/>
    <w:rsid w:val="00561AE2"/>
    <w:rsid w:val="00561D18"/>
    <w:rsid w:val="005623B8"/>
    <w:rsid w:val="00562F94"/>
    <w:rsid w:val="00563093"/>
    <w:rsid w:val="00563436"/>
    <w:rsid w:val="00563BB2"/>
    <w:rsid w:val="00563EA6"/>
    <w:rsid w:val="00563FFE"/>
    <w:rsid w:val="005640FE"/>
    <w:rsid w:val="005649DD"/>
    <w:rsid w:val="00564B89"/>
    <w:rsid w:val="00564FAB"/>
    <w:rsid w:val="00565815"/>
    <w:rsid w:val="00565D07"/>
    <w:rsid w:val="0056685F"/>
    <w:rsid w:val="00566E59"/>
    <w:rsid w:val="00567D2E"/>
    <w:rsid w:val="00567DD9"/>
    <w:rsid w:val="00570387"/>
    <w:rsid w:val="00570A83"/>
    <w:rsid w:val="00570CA2"/>
    <w:rsid w:val="00571113"/>
    <w:rsid w:val="0057191F"/>
    <w:rsid w:val="00572039"/>
    <w:rsid w:val="0057227C"/>
    <w:rsid w:val="005728D8"/>
    <w:rsid w:val="005732D6"/>
    <w:rsid w:val="0057358D"/>
    <w:rsid w:val="005743C5"/>
    <w:rsid w:val="0057477E"/>
    <w:rsid w:val="00575713"/>
    <w:rsid w:val="005758AA"/>
    <w:rsid w:val="00575CF4"/>
    <w:rsid w:val="00575F52"/>
    <w:rsid w:val="005765A6"/>
    <w:rsid w:val="00576E47"/>
    <w:rsid w:val="005773B2"/>
    <w:rsid w:val="00577D17"/>
    <w:rsid w:val="005804E3"/>
    <w:rsid w:val="00580659"/>
    <w:rsid w:val="005808E5"/>
    <w:rsid w:val="00580BBC"/>
    <w:rsid w:val="005814AC"/>
    <w:rsid w:val="00582947"/>
    <w:rsid w:val="00582A1A"/>
    <w:rsid w:val="00582A48"/>
    <w:rsid w:val="00582A9F"/>
    <w:rsid w:val="00582B77"/>
    <w:rsid w:val="00583630"/>
    <w:rsid w:val="00583662"/>
    <w:rsid w:val="005838C7"/>
    <w:rsid w:val="00583B0D"/>
    <w:rsid w:val="00583BBB"/>
    <w:rsid w:val="00584672"/>
    <w:rsid w:val="005849BC"/>
    <w:rsid w:val="00584B06"/>
    <w:rsid w:val="0058518E"/>
    <w:rsid w:val="00585ACD"/>
    <w:rsid w:val="00585DF2"/>
    <w:rsid w:val="00585ED6"/>
    <w:rsid w:val="00585FB5"/>
    <w:rsid w:val="005861A9"/>
    <w:rsid w:val="005862D7"/>
    <w:rsid w:val="00586312"/>
    <w:rsid w:val="00586601"/>
    <w:rsid w:val="00586617"/>
    <w:rsid w:val="005875CC"/>
    <w:rsid w:val="00587847"/>
    <w:rsid w:val="00587B04"/>
    <w:rsid w:val="0059007D"/>
    <w:rsid w:val="005906C2"/>
    <w:rsid w:val="005906F0"/>
    <w:rsid w:val="005920EB"/>
    <w:rsid w:val="005932FF"/>
    <w:rsid w:val="005939E7"/>
    <w:rsid w:val="00593BE9"/>
    <w:rsid w:val="005940BF"/>
    <w:rsid w:val="0059466C"/>
    <w:rsid w:val="00595888"/>
    <w:rsid w:val="0059611E"/>
    <w:rsid w:val="00596601"/>
    <w:rsid w:val="005966A3"/>
    <w:rsid w:val="005968C4"/>
    <w:rsid w:val="0059690D"/>
    <w:rsid w:val="00597173"/>
    <w:rsid w:val="00597D5E"/>
    <w:rsid w:val="005A040B"/>
    <w:rsid w:val="005A0C33"/>
    <w:rsid w:val="005A0CA1"/>
    <w:rsid w:val="005A1473"/>
    <w:rsid w:val="005A3031"/>
    <w:rsid w:val="005A3A90"/>
    <w:rsid w:val="005A3AE7"/>
    <w:rsid w:val="005A3BAC"/>
    <w:rsid w:val="005A3DB2"/>
    <w:rsid w:val="005A4271"/>
    <w:rsid w:val="005A446C"/>
    <w:rsid w:val="005A4471"/>
    <w:rsid w:val="005A460E"/>
    <w:rsid w:val="005A4D7F"/>
    <w:rsid w:val="005A4EF5"/>
    <w:rsid w:val="005A4FBC"/>
    <w:rsid w:val="005A57C7"/>
    <w:rsid w:val="005A592A"/>
    <w:rsid w:val="005A671E"/>
    <w:rsid w:val="005A699A"/>
    <w:rsid w:val="005A6E96"/>
    <w:rsid w:val="005A71EC"/>
    <w:rsid w:val="005A7986"/>
    <w:rsid w:val="005A7B52"/>
    <w:rsid w:val="005A7C26"/>
    <w:rsid w:val="005A7C8F"/>
    <w:rsid w:val="005B08FE"/>
    <w:rsid w:val="005B13F8"/>
    <w:rsid w:val="005B17DF"/>
    <w:rsid w:val="005B2963"/>
    <w:rsid w:val="005B2EC8"/>
    <w:rsid w:val="005B3CA2"/>
    <w:rsid w:val="005B3F04"/>
    <w:rsid w:val="005B3F38"/>
    <w:rsid w:val="005B4364"/>
    <w:rsid w:val="005B4399"/>
    <w:rsid w:val="005B4444"/>
    <w:rsid w:val="005B4801"/>
    <w:rsid w:val="005B53C2"/>
    <w:rsid w:val="005B5B3B"/>
    <w:rsid w:val="005B6176"/>
    <w:rsid w:val="005B6373"/>
    <w:rsid w:val="005B6C94"/>
    <w:rsid w:val="005B77C6"/>
    <w:rsid w:val="005B77E4"/>
    <w:rsid w:val="005B79E0"/>
    <w:rsid w:val="005C0585"/>
    <w:rsid w:val="005C080D"/>
    <w:rsid w:val="005C0FA3"/>
    <w:rsid w:val="005C1172"/>
    <w:rsid w:val="005C11E8"/>
    <w:rsid w:val="005C13C3"/>
    <w:rsid w:val="005C15B0"/>
    <w:rsid w:val="005C17C3"/>
    <w:rsid w:val="005C2A83"/>
    <w:rsid w:val="005C2C15"/>
    <w:rsid w:val="005C32DF"/>
    <w:rsid w:val="005C49DE"/>
    <w:rsid w:val="005C4D2B"/>
    <w:rsid w:val="005C4DCC"/>
    <w:rsid w:val="005C5660"/>
    <w:rsid w:val="005C5EB8"/>
    <w:rsid w:val="005C5F38"/>
    <w:rsid w:val="005C6F96"/>
    <w:rsid w:val="005C724D"/>
    <w:rsid w:val="005C7372"/>
    <w:rsid w:val="005C7D97"/>
    <w:rsid w:val="005D0196"/>
    <w:rsid w:val="005D0223"/>
    <w:rsid w:val="005D04D4"/>
    <w:rsid w:val="005D0927"/>
    <w:rsid w:val="005D09E2"/>
    <w:rsid w:val="005D154E"/>
    <w:rsid w:val="005D1F60"/>
    <w:rsid w:val="005D2936"/>
    <w:rsid w:val="005D30D4"/>
    <w:rsid w:val="005D3376"/>
    <w:rsid w:val="005D37C4"/>
    <w:rsid w:val="005D4266"/>
    <w:rsid w:val="005D4554"/>
    <w:rsid w:val="005D5684"/>
    <w:rsid w:val="005D59D7"/>
    <w:rsid w:val="005D5A7D"/>
    <w:rsid w:val="005D5BDC"/>
    <w:rsid w:val="005D67AE"/>
    <w:rsid w:val="005D6FD5"/>
    <w:rsid w:val="005D7127"/>
    <w:rsid w:val="005E0604"/>
    <w:rsid w:val="005E08BA"/>
    <w:rsid w:val="005E1CDC"/>
    <w:rsid w:val="005E1E9D"/>
    <w:rsid w:val="005E2303"/>
    <w:rsid w:val="005E26AD"/>
    <w:rsid w:val="005E2B49"/>
    <w:rsid w:val="005E2EDC"/>
    <w:rsid w:val="005E35E0"/>
    <w:rsid w:val="005E380C"/>
    <w:rsid w:val="005E4121"/>
    <w:rsid w:val="005E4CE5"/>
    <w:rsid w:val="005E5494"/>
    <w:rsid w:val="005E652A"/>
    <w:rsid w:val="005E6A85"/>
    <w:rsid w:val="005E6C74"/>
    <w:rsid w:val="005E7253"/>
    <w:rsid w:val="005E7B94"/>
    <w:rsid w:val="005E7CDD"/>
    <w:rsid w:val="005E7E6E"/>
    <w:rsid w:val="005F0E5F"/>
    <w:rsid w:val="005F1111"/>
    <w:rsid w:val="005F1431"/>
    <w:rsid w:val="005F19DA"/>
    <w:rsid w:val="005F3071"/>
    <w:rsid w:val="005F392F"/>
    <w:rsid w:val="005F3A63"/>
    <w:rsid w:val="005F3DDF"/>
    <w:rsid w:val="005F3E11"/>
    <w:rsid w:val="005F3E38"/>
    <w:rsid w:val="005F4647"/>
    <w:rsid w:val="005F487B"/>
    <w:rsid w:val="005F4F3A"/>
    <w:rsid w:val="005F4F4B"/>
    <w:rsid w:val="005F5B48"/>
    <w:rsid w:val="005F6191"/>
    <w:rsid w:val="005F6199"/>
    <w:rsid w:val="005F6310"/>
    <w:rsid w:val="005F6791"/>
    <w:rsid w:val="005F6A8A"/>
    <w:rsid w:val="005F70B7"/>
    <w:rsid w:val="005F71FE"/>
    <w:rsid w:val="005F724A"/>
    <w:rsid w:val="005F77D6"/>
    <w:rsid w:val="0060023E"/>
    <w:rsid w:val="00600602"/>
    <w:rsid w:val="00600E41"/>
    <w:rsid w:val="006014E5"/>
    <w:rsid w:val="00602346"/>
    <w:rsid w:val="00602B7F"/>
    <w:rsid w:val="00602F62"/>
    <w:rsid w:val="0060306B"/>
    <w:rsid w:val="00603222"/>
    <w:rsid w:val="0060333F"/>
    <w:rsid w:val="006037F8"/>
    <w:rsid w:val="006039FF"/>
    <w:rsid w:val="00603A54"/>
    <w:rsid w:val="00604E23"/>
    <w:rsid w:val="006051AB"/>
    <w:rsid w:val="00605963"/>
    <w:rsid w:val="00605CAE"/>
    <w:rsid w:val="00605F66"/>
    <w:rsid w:val="00606097"/>
    <w:rsid w:val="006061C6"/>
    <w:rsid w:val="006061DD"/>
    <w:rsid w:val="00606CED"/>
    <w:rsid w:val="00606D00"/>
    <w:rsid w:val="00606D07"/>
    <w:rsid w:val="00610453"/>
    <w:rsid w:val="006105DB"/>
    <w:rsid w:val="0061065E"/>
    <w:rsid w:val="00610680"/>
    <w:rsid w:val="00611F33"/>
    <w:rsid w:val="006123AD"/>
    <w:rsid w:val="00612938"/>
    <w:rsid w:val="00612A1A"/>
    <w:rsid w:val="0061315F"/>
    <w:rsid w:val="00613BD7"/>
    <w:rsid w:val="00613CF5"/>
    <w:rsid w:val="00613F55"/>
    <w:rsid w:val="006146DB"/>
    <w:rsid w:val="00614FAD"/>
    <w:rsid w:val="006153D0"/>
    <w:rsid w:val="0061655C"/>
    <w:rsid w:val="00616E89"/>
    <w:rsid w:val="006170B9"/>
    <w:rsid w:val="00620130"/>
    <w:rsid w:val="0062116E"/>
    <w:rsid w:val="00621193"/>
    <w:rsid w:val="00621203"/>
    <w:rsid w:val="00621398"/>
    <w:rsid w:val="006218B8"/>
    <w:rsid w:val="00621A24"/>
    <w:rsid w:val="0062306A"/>
    <w:rsid w:val="00624460"/>
    <w:rsid w:val="00624472"/>
    <w:rsid w:val="00624539"/>
    <w:rsid w:val="0062486B"/>
    <w:rsid w:val="00624AD1"/>
    <w:rsid w:val="00624DD5"/>
    <w:rsid w:val="00624DEE"/>
    <w:rsid w:val="0062561A"/>
    <w:rsid w:val="0062581D"/>
    <w:rsid w:val="00625921"/>
    <w:rsid w:val="00626125"/>
    <w:rsid w:val="00626891"/>
    <w:rsid w:val="00626C7F"/>
    <w:rsid w:val="00627ABD"/>
    <w:rsid w:val="006301FA"/>
    <w:rsid w:val="00630624"/>
    <w:rsid w:val="0063069C"/>
    <w:rsid w:val="00630E57"/>
    <w:rsid w:val="0063102F"/>
    <w:rsid w:val="00631365"/>
    <w:rsid w:val="006313F6"/>
    <w:rsid w:val="0063193B"/>
    <w:rsid w:val="00632B25"/>
    <w:rsid w:val="00632F02"/>
    <w:rsid w:val="00633243"/>
    <w:rsid w:val="0063342E"/>
    <w:rsid w:val="00633C21"/>
    <w:rsid w:val="006343A4"/>
    <w:rsid w:val="006343F0"/>
    <w:rsid w:val="00635756"/>
    <w:rsid w:val="006360FB"/>
    <w:rsid w:val="00636123"/>
    <w:rsid w:val="00637A90"/>
    <w:rsid w:val="006406AE"/>
    <w:rsid w:val="006410FE"/>
    <w:rsid w:val="006411BF"/>
    <w:rsid w:val="006417A5"/>
    <w:rsid w:val="00641A1A"/>
    <w:rsid w:val="0064318C"/>
    <w:rsid w:val="00643772"/>
    <w:rsid w:val="00643A90"/>
    <w:rsid w:val="00643C01"/>
    <w:rsid w:val="00643F97"/>
    <w:rsid w:val="00644366"/>
    <w:rsid w:val="006443A3"/>
    <w:rsid w:val="00644D2A"/>
    <w:rsid w:val="006454A4"/>
    <w:rsid w:val="0064567D"/>
    <w:rsid w:val="00645849"/>
    <w:rsid w:val="00645A93"/>
    <w:rsid w:val="00645B39"/>
    <w:rsid w:val="00646BE7"/>
    <w:rsid w:val="006472B7"/>
    <w:rsid w:val="006477A2"/>
    <w:rsid w:val="00647908"/>
    <w:rsid w:val="00647EA2"/>
    <w:rsid w:val="00650191"/>
    <w:rsid w:val="006509B9"/>
    <w:rsid w:val="00651495"/>
    <w:rsid w:val="006521D1"/>
    <w:rsid w:val="006523BD"/>
    <w:rsid w:val="00652687"/>
    <w:rsid w:val="006527AC"/>
    <w:rsid w:val="00652805"/>
    <w:rsid w:val="006528AA"/>
    <w:rsid w:val="0065298B"/>
    <w:rsid w:val="00652999"/>
    <w:rsid w:val="006532E1"/>
    <w:rsid w:val="00653459"/>
    <w:rsid w:val="00653461"/>
    <w:rsid w:val="0065377D"/>
    <w:rsid w:val="006542D7"/>
    <w:rsid w:val="006546FB"/>
    <w:rsid w:val="00654D36"/>
    <w:rsid w:val="006550A4"/>
    <w:rsid w:val="006552FD"/>
    <w:rsid w:val="006557BD"/>
    <w:rsid w:val="00655C24"/>
    <w:rsid w:val="006569B1"/>
    <w:rsid w:val="00656C85"/>
    <w:rsid w:val="00657011"/>
    <w:rsid w:val="00657E36"/>
    <w:rsid w:val="00661240"/>
    <w:rsid w:val="00661B00"/>
    <w:rsid w:val="00661C37"/>
    <w:rsid w:val="00661EC5"/>
    <w:rsid w:val="00661F47"/>
    <w:rsid w:val="006622E8"/>
    <w:rsid w:val="006626F9"/>
    <w:rsid w:val="00662B69"/>
    <w:rsid w:val="00662F5C"/>
    <w:rsid w:val="0066305A"/>
    <w:rsid w:val="006631EB"/>
    <w:rsid w:val="006634BB"/>
    <w:rsid w:val="00663A4A"/>
    <w:rsid w:val="00663D29"/>
    <w:rsid w:val="00664A0A"/>
    <w:rsid w:val="006650C4"/>
    <w:rsid w:val="006651C3"/>
    <w:rsid w:val="0066535B"/>
    <w:rsid w:val="006655AF"/>
    <w:rsid w:val="006661F0"/>
    <w:rsid w:val="006662AB"/>
    <w:rsid w:val="0066657B"/>
    <w:rsid w:val="00666893"/>
    <w:rsid w:val="006674AE"/>
    <w:rsid w:val="00667D39"/>
    <w:rsid w:val="00670241"/>
    <w:rsid w:val="006709A6"/>
    <w:rsid w:val="00672D7D"/>
    <w:rsid w:val="0067347B"/>
    <w:rsid w:val="00674116"/>
    <w:rsid w:val="006746F4"/>
    <w:rsid w:val="006747A4"/>
    <w:rsid w:val="00674902"/>
    <w:rsid w:val="00674DDA"/>
    <w:rsid w:val="00675193"/>
    <w:rsid w:val="0067547C"/>
    <w:rsid w:val="00675C92"/>
    <w:rsid w:val="0067660D"/>
    <w:rsid w:val="00676614"/>
    <w:rsid w:val="0067750A"/>
    <w:rsid w:val="00677FB5"/>
    <w:rsid w:val="00680950"/>
    <w:rsid w:val="0068171C"/>
    <w:rsid w:val="006818A1"/>
    <w:rsid w:val="006818FB"/>
    <w:rsid w:val="00681AC7"/>
    <w:rsid w:val="00681B4A"/>
    <w:rsid w:val="00681D00"/>
    <w:rsid w:val="00681E2E"/>
    <w:rsid w:val="006827A8"/>
    <w:rsid w:val="00682AC1"/>
    <w:rsid w:val="006834BA"/>
    <w:rsid w:val="0068368B"/>
    <w:rsid w:val="0068393C"/>
    <w:rsid w:val="00683AD5"/>
    <w:rsid w:val="006846A3"/>
    <w:rsid w:val="00684E43"/>
    <w:rsid w:val="00685911"/>
    <w:rsid w:val="00685BF4"/>
    <w:rsid w:val="00685D06"/>
    <w:rsid w:val="00685DCC"/>
    <w:rsid w:val="006860B6"/>
    <w:rsid w:val="006860CF"/>
    <w:rsid w:val="00686911"/>
    <w:rsid w:val="0068758F"/>
    <w:rsid w:val="0068764A"/>
    <w:rsid w:val="00687738"/>
    <w:rsid w:val="00687C6D"/>
    <w:rsid w:val="00687C8E"/>
    <w:rsid w:val="006906AD"/>
    <w:rsid w:val="006910B5"/>
    <w:rsid w:val="00691C3E"/>
    <w:rsid w:val="006921CF"/>
    <w:rsid w:val="006925EC"/>
    <w:rsid w:val="00692BE2"/>
    <w:rsid w:val="006935DB"/>
    <w:rsid w:val="006936B9"/>
    <w:rsid w:val="00694115"/>
    <w:rsid w:val="006944AA"/>
    <w:rsid w:val="006946E0"/>
    <w:rsid w:val="00694BA0"/>
    <w:rsid w:val="00694C61"/>
    <w:rsid w:val="00695053"/>
    <w:rsid w:val="00695107"/>
    <w:rsid w:val="00695395"/>
    <w:rsid w:val="00696A29"/>
    <w:rsid w:val="00696E2C"/>
    <w:rsid w:val="00697582"/>
    <w:rsid w:val="006978C5"/>
    <w:rsid w:val="00697D0E"/>
    <w:rsid w:val="00697E8F"/>
    <w:rsid w:val="006A010C"/>
    <w:rsid w:val="006A0256"/>
    <w:rsid w:val="006A0720"/>
    <w:rsid w:val="006A0B09"/>
    <w:rsid w:val="006A0FC1"/>
    <w:rsid w:val="006A1468"/>
    <w:rsid w:val="006A14C8"/>
    <w:rsid w:val="006A14CD"/>
    <w:rsid w:val="006A1A08"/>
    <w:rsid w:val="006A1C87"/>
    <w:rsid w:val="006A1D7E"/>
    <w:rsid w:val="006A1FCB"/>
    <w:rsid w:val="006A2664"/>
    <w:rsid w:val="006A26EB"/>
    <w:rsid w:val="006A2790"/>
    <w:rsid w:val="006A2D72"/>
    <w:rsid w:val="006A2EB3"/>
    <w:rsid w:val="006A2FFF"/>
    <w:rsid w:val="006A3720"/>
    <w:rsid w:val="006A4187"/>
    <w:rsid w:val="006A48F7"/>
    <w:rsid w:val="006A4BFB"/>
    <w:rsid w:val="006A4C62"/>
    <w:rsid w:val="006A66BE"/>
    <w:rsid w:val="006A6A2E"/>
    <w:rsid w:val="006A6F38"/>
    <w:rsid w:val="006A73C7"/>
    <w:rsid w:val="006A7850"/>
    <w:rsid w:val="006B0452"/>
    <w:rsid w:val="006B0F93"/>
    <w:rsid w:val="006B1A73"/>
    <w:rsid w:val="006B2199"/>
    <w:rsid w:val="006B25E4"/>
    <w:rsid w:val="006B2697"/>
    <w:rsid w:val="006B2B50"/>
    <w:rsid w:val="006B3021"/>
    <w:rsid w:val="006B387E"/>
    <w:rsid w:val="006B4228"/>
    <w:rsid w:val="006B4608"/>
    <w:rsid w:val="006B4C9C"/>
    <w:rsid w:val="006B54D9"/>
    <w:rsid w:val="006B5A5F"/>
    <w:rsid w:val="006B6433"/>
    <w:rsid w:val="006B7586"/>
    <w:rsid w:val="006B7F4E"/>
    <w:rsid w:val="006C0735"/>
    <w:rsid w:val="006C13DB"/>
    <w:rsid w:val="006C1BAF"/>
    <w:rsid w:val="006C2C7D"/>
    <w:rsid w:val="006C33C8"/>
    <w:rsid w:val="006C3423"/>
    <w:rsid w:val="006C35D0"/>
    <w:rsid w:val="006C3879"/>
    <w:rsid w:val="006C3EF8"/>
    <w:rsid w:val="006C4371"/>
    <w:rsid w:val="006C4ABC"/>
    <w:rsid w:val="006C4C16"/>
    <w:rsid w:val="006C4DF3"/>
    <w:rsid w:val="006C5BFB"/>
    <w:rsid w:val="006C5D50"/>
    <w:rsid w:val="006C5DAF"/>
    <w:rsid w:val="006C605C"/>
    <w:rsid w:val="006C6981"/>
    <w:rsid w:val="006D066D"/>
    <w:rsid w:val="006D11B7"/>
    <w:rsid w:val="006D1270"/>
    <w:rsid w:val="006D1AB8"/>
    <w:rsid w:val="006D1EAB"/>
    <w:rsid w:val="006D1FB2"/>
    <w:rsid w:val="006D2AF5"/>
    <w:rsid w:val="006D2BAB"/>
    <w:rsid w:val="006D3A34"/>
    <w:rsid w:val="006D3CC5"/>
    <w:rsid w:val="006D5202"/>
    <w:rsid w:val="006D52F3"/>
    <w:rsid w:val="006D54EA"/>
    <w:rsid w:val="006D5C1F"/>
    <w:rsid w:val="006D644B"/>
    <w:rsid w:val="006D6510"/>
    <w:rsid w:val="006D67A3"/>
    <w:rsid w:val="006D6949"/>
    <w:rsid w:val="006D6B3F"/>
    <w:rsid w:val="006D6BEF"/>
    <w:rsid w:val="006D6CB0"/>
    <w:rsid w:val="006D71B6"/>
    <w:rsid w:val="006D7271"/>
    <w:rsid w:val="006D7800"/>
    <w:rsid w:val="006D79F8"/>
    <w:rsid w:val="006D79FD"/>
    <w:rsid w:val="006D7B27"/>
    <w:rsid w:val="006D7F0B"/>
    <w:rsid w:val="006E0B52"/>
    <w:rsid w:val="006E0EBA"/>
    <w:rsid w:val="006E1DBD"/>
    <w:rsid w:val="006E1F0A"/>
    <w:rsid w:val="006E25BD"/>
    <w:rsid w:val="006E26F3"/>
    <w:rsid w:val="006E2778"/>
    <w:rsid w:val="006E28C7"/>
    <w:rsid w:val="006E2B78"/>
    <w:rsid w:val="006E3563"/>
    <w:rsid w:val="006E3CD2"/>
    <w:rsid w:val="006E3D1F"/>
    <w:rsid w:val="006E411C"/>
    <w:rsid w:val="006E437F"/>
    <w:rsid w:val="006E45EA"/>
    <w:rsid w:val="006E4A9C"/>
    <w:rsid w:val="006E5431"/>
    <w:rsid w:val="006E5735"/>
    <w:rsid w:val="006E64F5"/>
    <w:rsid w:val="006E68A7"/>
    <w:rsid w:val="006E6B76"/>
    <w:rsid w:val="006E6D63"/>
    <w:rsid w:val="006E70A8"/>
    <w:rsid w:val="006E726F"/>
    <w:rsid w:val="006E76FE"/>
    <w:rsid w:val="006E7BAE"/>
    <w:rsid w:val="006F038B"/>
    <w:rsid w:val="006F0501"/>
    <w:rsid w:val="006F08ED"/>
    <w:rsid w:val="006F12B5"/>
    <w:rsid w:val="006F1619"/>
    <w:rsid w:val="006F3230"/>
    <w:rsid w:val="006F3382"/>
    <w:rsid w:val="006F3C41"/>
    <w:rsid w:val="006F4029"/>
    <w:rsid w:val="006F4116"/>
    <w:rsid w:val="006F4128"/>
    <w:rsid w:val="006F46D4"/>
    <w:rsid w:val="006F4BD0"/>
    <w:rsid w:val="006F4CAB"/>
    <w:rsid w:val="006F5832"/>
    <w:rsid w:val="006F6A0D"/>
    <w:rsid w:val="006F6FF4"/>
    <w:rsid w:val="006F7134"/>
    <w:rsid w:val="006F7382"/>
    <w:rsid w:val="006F73D3"/>
    <w:rsid w:val="006F740C"/>
    <w:rsid w:val="006F7451"/>
    <w:rsid w:val="006F74DC"/>
    <w:rsid w:val="00700181"/>
    <w:rsid w:val="0070019F"/>
    <w:rsid w:val="00700282"/>
    <w:rsid w:val="00700A85"/>
    <w:rsid w:val="0070104A"/>
    <w:rsid w:val="00701E23"/>
    <w:rsid w:val="00702252"/>
    <w:rsid w:val="00702E38"/>
    <w:rsid w:val="00702E86"/>
    <w:rsid w:val="007032A0"/>
    <w:rsid w:val="0070375C"/>
    <w:rsid w:val="007038F4"/>
    <w:rsid w:val="00703A89"/>
    <w:rsid w:val="00703DE1"/>
    <w:rsid w:val="00703DE8"/>
    <w:rsid w:val="00703DF0"/>
    <w:rsid w:val="00703EA9"/>
    <w:rsid w:val="00704F7B"/>
    <w:rsid w:val="0070528B"/>
    <w:rsid w:val="0070612F"/>
    <w:rsid w:val="007064E8"/>
    <w:rsid w:val="00706B3B"/>
    <w:rsid w:val="00706D67"/>
    <w:rsid w:val="00706FD2"/>
    <w:rsid w:val="0070711D"/>
    <w:rsid w:val="00707190"/>
    <w:rsid w:val="007071DF"/>
    <w:rsid w:val="00707241"/>
    <w:rsid w:val="0070757E"/>
    <w:rsid w:val="007102A6"/>
    <w:rsid w:val="00710727"/>
    <w:rsid w:val="0071082A"/>
    <w:rsid w:val="007108FA"/>
    <w:rsid w:val="00710A90"/>
    <w:rsid w:val="00710ED4"/>
    <w:rsid w:val="00711069"/>
    <w:rsid w:val="0071119C"/>
    <w:rsid w:val="00711955"/>
    <w:rsid w:val="00711F5D"/>
    <w:rsid w:val="00712C80"/>
    <w:rsid w:val="00713927"/>
    <w:rsid w:val="00713AB0"/>
    <w:rsid w:val="00713CC1"/>
    <w:rsid w:val="00713DCC"/>
    <w:rsid w:val="00713F25"/>
    <w:rsid w:val="00714107"/>
    <w:rsid w:val="007141BE"/>
    <w:rsid w:val="0071490D"/>
    <w:rsid w:val="00715980"/>
    <w:rsid w:val="00715BF7"/>
    <w:rsid w:val="00715DFD"/>
    <w:rsid w:val="00716CAD"/>
    <w:rsid w:val="00716DB1"/>
    <w:rsid w:val="00716DB6"/>
    <w:rsid w:val="00717429"/>
    <w:rsid w:val="00717498"/>
    <w:rsid w:val="00717896"/>
    <w:rsid w:val="00717D66"/>
    <w:rsid w:val="00717F1C"/>
    <w:rsid w:val="00721863"/>
    <w:rsid w:val="00721A51"/>
    <w:rsid w:val="00721FAF"/>
    <w:rsid w:val="00722067"/>
    <w:rsid w:val="00722A63"/>
    <w:rsid w:val="00722CD0"/>
    <w:rsid w:val="007234CA"/>
    <w:rsid w:val="007236FB"/>
    <w:rsid w:val="00723756"/>
    <w:rsid w:val="00723765"/>
    <w:rsid w:val="00723F1C"/>
    <w:rsid w:val="007241A9"/>
    <w:rsid w:val="0072424D"/>
    <w:rsid w:val="007242C7"/>
    <w:rsid w:val="0072447A"/>
    <w:rsid w:val="0072475D"/>
    <w:rsid w:val="00724F25"/>
    <w:rsid w:val="0072508A"/>
    <w:rsid w:val="0072581A"/>
    <w:rsid w:val="00725832"/>
    <w:rsid w:val="007259D1"/>
    <w:rsid w:val="00725CFA"/>
    <w:rsid w:val="00726304"/>
    <w:rsid w:val="00726C33"/>
    <w:rsid w:val="00726EF9"/>
    <w:rsid w:val="007278F0"/>
    <w:rsid w:val="00727CC6"/>
    <w:rsid w:val="00727D0F"/>
    <w:rsid w:val="0073037D"/>
    <w:rsid w:val="00730607"/>
    <w:rsid w:val="00730AA7"/>
    <w:rsid w:val="00730C50"/>
    <w:rsid w:val="00730D55"/>
    <w:rsid w:val="00731044"/>
    <w:rsid w:val="00731117"/>
    <w:rsid w:val="00731F67"/>
    <w:rsid w:val="00731FA7"/>
    <w:rsid w:val="00732318"/>
    <w:rsid w:val="007323E7"/>
    <w:rsid w:val="007323EB"/>
    <w:rsid w:val="0073271F"/>
    <w:rsid w:val="007328EA"/>
    <w:rsid w:val="00732975"/>
    <w:rsid w:val="00732CB8"/>
    <w:rsid w:val="00733766"/>
    <w:rsid w:val="00733D67"/>
    <w:rsid w:val="0073496C"/>
    <w:rsid w:val="00734A8F"/>
    <w:rsid w:val="00734F04"/>
    <w:rsid w:val="00734F91"/>
    <w:rsid w:val="007353F8"/>
    <w:rsid w:val="007355BC"/>
    <w:rsid w:val="0073578D"/>
    <w:rsid w:val="00736C24"/>
    <w:rsid w:val="007371FA"/>
    <w:rsid w:val="00737316"/>
    <w:rsid w:val="00737440"/>
    <w:rsid w:val="00737CEF"/>
    <w:rsid w:val="00737D04"/>
    <w:rsid w:val="007403B2"/>
    <w:rsid w:val="00740559"/>
    <w:rsid w:val="00740774"/>
    <w:rsid w:val="00740996"/>
    <w:rsid w:val="007413F3"/>
    <w:rsid w:val="00741613"/>
    <w:rsid w:val="00741C75"/>
    <w:rsid w:val="00741CD1"/>
    <w:rsid w:val="007426FE"/>
    <w:rsid w:val="00742996"/>
    <w:rsid w:val="00742C08"/>
    <w:rsid w:val="00742C92"/>
    <w:rsid w:val="00743336"/>
    <w:rsid w:val="00743404"/>
    <w:rsid w:val="007435AE"/>
    <w:rsid w:val="00743D93"/>
    <w:rsid w:val="0074424F"/>
    <w:rsid w:val="0074498C"/>
    <w:rsid w:val="00744AA1"/>
    <w:rsid w:val="00744AB2"/>
    <w:rsid w:val="00744D76"/>
    <w:rsid w:val="00745457"/>
    <w:rsid w:val="0074549C"/>
    <w:rsid w:val="00746CCC"/>
    <w:rsid w:val="00746E97"/>
    <w:rsid w:val="00746EC9"/>
    <w:rsid w:val="007472C6"/>
    <w:rsid w:val="00747903"/>
    <w:rsid w:val="00750386"/>
    <w:rsid w:val="0075056F"/>
    <w:rsid w:val="007506E4"/>
    <w:rsid w:val="00751E61"/>
    <w:rsid w:val="00751F96"/>
    <w:rsid w:val="007523E0"/>
    <w:rsid w:val="00753413"/>
    <w:rsid w:val="00753763"/>
    <w:rsid w:val="00753A7D"/>
    <w:rsid w:val="00753DAC"/>
    <w:rsid w:val="00753EC3"/>
    <w:rsid w:val="0075406F"/>
    <w:rsid w:val="0075407F"/>
    <w:rsid w:val="007543B4"/>
    <w:rsid w:val="0075475D"/>
    <w:rsid w:val="0075525F"/>
    <w:rsid w:val="00756E7B"/>
    <w:rsid w:val="00756FB7"/>
    <w:rsid w:val="00757228"/>
    <w:rsid w:val="007572C8"/>
    <w:rsid w:val="00757A47"/>
    <w:rsid w:val="00757AB5"/>
    <w:rsid w:val="00760281"/>
    <w:rsid w:val="007606DC"/>
    <w:rsid w:val="00760AE9"/>
    <w:rsid w:val="00760D30"/>
    <w:rsid w:val="0076140C"/>
    <w:rsid w:val="007615CB"/>
    <w:rsid w:val="007622A6"/>
    <w:rsid w:val="00762310"/>
    <w:rsid w:val="007629E1"/>
    <w:rsid w:val="0076310C"/>
    <w:rsid w:val="00763D8D"/>
    <w:rsid w:val="00764158"/>
    <w:rsid w:val="0076422B"/>
    <w:rsid w:val="00764F64"/>
    <w:rsid w:val="0076564E"/>
    <w:rsid w:val="007657B5"/>
    <w:rsid w:val="00765D44"/>
    <w:rsid w:val="00766029"/>
    <w:rsid w:val="007665FF"/>
    <w:rsid w:val="00766C1F"/>
    <w:rsid w:val="00767605"/>
    <w:rsid w:val="00767659"/>
    <w:rsid w:val="007703BE"/>
    <w:rsid w:val="007718DF"/>
    <w:rsid w:val="00771C67"/>
    <w:rsid w:val="00772D27"/>
    <w:rsid w:val="007736D8"/>
    <w:rsid w:val="0077378D"/>
    <w:rsid w:val="00773872"/>
    <w:rsid w:val="00773C5F"/>
    <w:rsid w:val="00774442"/>
    <w:rsid w:val="00775311"/>
    <w:rsid w:val="007756B5"/>
    <w:rsid w:val="0077684B"/>
    <w:rsid w:val="007768B8"/>
    <w:rsid w:val="007768FA"/>
    <w:rsid w:val="00777881"/>
    <w:rsid w:val="007804EA"/>
    <w:rsid w:val="00780C3A"/>
    <w:rsid w:val="00780D4D"/>
    <w:rsid w:val="0078187E"/>
    <w:rsid w:val="007819B7"/>
    <w:rsid w:val="00781B7A"/>
    <w:rsid w:val="00781EFB"/>
    <w:rsid w:val="00782111"/>
    <w:rsid w:val="00782AB5"/>
    <w:rsid w:val="00782FAA"/>
    <w:rsid w:val="007834F3"/>
    <w:rsid w:val="007837C3"/>
    <w:rsid w:val="00783B5D"/>
    <w:rsid w:val="00783BEB"/>
    <w:rsid w:val="0078403D"/>
    <w:rsid w:val="007844E4"/>
    <w:rsid w:val="00784BED"/>
    <w:rsid w:val="00785564"/>
    <w:rsid w:val="00785A12"/>
    <w:rsid w:val="00785B4B"/>
    <w:rsid w:val="00785E85"/>
    <w:rsid w:val="00785EA1"/>
    <w:rsid w:val="007870AD"/>
    <w:rsid w:val="0078714D"/>
    <w:rsid w:val="007874A7"/>
    <w:rsid w:val="00787A00"/>
    <w:rsid w:val="00787CF8"/>
    <w:rsid w:val="007902A8"/>
    <w:rsid w:val="00790B23"/>
    <w:rsid w:val="00790F74"/>
    <w:rsid w:val="00792591"/>
    <w:rsid w:val="00792809"/>
    <w:rsid w:val="00792B7F"/>
    <w:rsid w:val="00792C89"/>
    <w:rsid w:val="00793C5B"/>
    <w:rsid w:val="00793CA8"/>
    <w:rsid w:val="00793D1D"/>
    <w:rsid w:val="00794506"/>
    <w:rsid w:val="00794DB3"/>
    <w:rsid w:val="00794EA7"/>
    <w:rsid w:val="00795336"/>
    <w:rsid w:val="0079559D"/>
    <w:rsid w:val="00796020"/>
    <w:rsid w:val="007961A3"/>
    <w:rsid w:val="0079666C"/>
    <w:rsid w:val="00796BB4"/>
    <w:rsid w:val="00796D2C"/>
    <w:rsid w:val="00796D36"/>
    <w:rsid w:val="00796D53"/>
    <w:rsid w:val="00796FCC"/>
    <w:rsid w:val="00797679"/>
    <w:rsid w:val="0079798C"/>
    <w:rsid w:val="007A0054"/>
    <w:rsid w:val="007A0096"/>
    <w:rsid w:val="007A0639"/>
    <w:rsid w:val="007A091F"/>
    <w:rsid w:val="007A1417"/>
    <w:rsid w:val="007A146E"/>
    <w:rsid w:val="007A1F86"/>
    <w:rsid w:val="007A1FDC"/>
    <w:rsid w:val="007A2095"/>
    <w:rsid w:val="007A2346"/>
    <w:rsid w:val="007A250D"/>
    <w:rsid w:val="007A2CCD"/>
    <w:rsid w:val="007A446F"/>
    <w:rsid w:val="007A452E"/>
    <w:rsid w:val="007A4644"/>
    <w:rsid w:val="007A4E09"/>
    <w:rsid w:val="007A500F"/>
    <w:rsid w:val="007A570C"/>
    <w:rsid w:val="007A597D"/>
    <w:rsid w:val="007A5C8D"/>
    <w:rsid w:val="007A5DA1"/>
    <w:rsid w:val="007A666A"/>
    <w:rsid w:val="007A6801"/>
    <w:rsid w:val="007A6CE3"/>
    <w:rsid w:val="007A6E27"/>
    <w:rsid w:val="007A7330"/>
    <w:rsid w:val="007B0136"/>
    <w:rsid w:val="007B0849"/>
    <w:rsid w:val="007B141B"/>
    <w:rsid w:val="007B143C"/>
    <w:rsid w:val="007B14E4"/>
    <w:rsid w:val="007B252E"/>
    <w:rsid w:val="007B2895"/>
    <w:rsid w:val="007B3DF6"/>
    <w:rsid w:val="007B3F4E"/>
    <w:rsid w:val="007B43F4"/>
    <w:rsid w:val="007B4718"/>
    <w:rsid w:val="007B4FD1"/>
    <w:rsid w:val="007B5280"/>
    <w:rsid w:val="007B566B"/>
    <w:rsid w:val="007B5FC2"/>
    <w:rsid w:val="007B67C9"/>
    <w:rsid w:val="007B6980"/>
    <w:rsid w:val="007B6C98"/>
    <w:rsid w:val="007B6D95"/>
    <w:rsid w:val="007B6F53"/>
    <w:rsid w:val="007B73A8"/>
    <w:rsid w:val="007B7945"/>
    <w:rsid w:val="007B79BE"/>
    <w:rsid w:val="007B7AFD"/>
    <w:rsid w:val="007B7CBF"/>
    <w:rsid w:val="007B7DA0"/>
    <w:rsid w:val="007B7E86"/>
    <w:rsid w:val="007C022C"/>
    <w:rsid w:val="007C091C"/>
    <w:rsid w:val="007C0A6C"/>
    <w:rsid w:val="007C0AFC"/>
    <w:rsid w:val="007C1092"/>
    <w:rsid w:val="007C16C1"/>
    <w:rsid w:val="007C2181"/>
    <w:rsid w:val="007C3237"/>
    <w:rsid w:val="007C3685"/>
    <w:rsid w:val="007C3842"/>
    <w:rsid w:val="007C39B0"/>
    <w:rsid w:val="007C3E17"/>
    <w:rsid w:val="007C455F"/>
    <w:rsid w:val="007C4977"/>
    <w:rsid w:val="007C4DBD"/>
    <w:rsid w:val="007C513F"/>
    <w:rsid w:val="007C59D0"/>
    <w:rsid w:val="007C5A6C"/>
    <w:rsid w:val="007C5E60"/>
    <w:rsid w:val="007C5F41"/>
    <w:rsid w:val="007C6057"/>
    <w:rsid w:val="007C673B"/>
    <w:rsid w:val="007C6803"/>
    <w:rsid w:val="007C6886"/>
    <w:rsid w:val="007C6ACB"/>
    <w:rsid w:val="007C6E0F"/>
    <w:rsid w:val="007D04AE"/>
    <w:rsid w:val="007D37EE"/>
    <w:rsid w:val="007D3F72"/>
    <w:rsid w:val="007D46CE"/>
    <w:rsid w:val="007D50D2"/>
    <w:rsid w:val="007D50E1"/>
    <w:rsid w:val="007D6168"/>
    <w:rsid w:val="007D65C7"/>
    <w:rsid w:val="007D6822"/>
    <w:rsid w:val="007D7F5C"/>
    <w:rsid w:val="007E0518"/>
    <w:rsid w:val="007E0F25"/>
    <w:rsid w:val="007E1623"/>
    <w:rsid w:val="007E169C"/>
    <w:rsid w:val="007E196F"/>
    <w:rsid w:val="007E1CAD"/>
    <w:rsid w:val="007E1DE9"/>
    <w:rsid w:val="007E2555"/>
    <w:rsid w:val="007E2695"/>
    <w:rsid w:val="007E2EBC"/>
    <w:rsid w:val="007E2F2C"/>
    <w:rsid w:val="007E3F91"/>
    <w:rsid w:val="007E44CF"/>
    <w:rsid w:val="007E48E6"/>
    <w:rsid w:val="007E5726"/>
    <w:rsid w:val="007E7624"/>
    <w:rsid w:val="007E766A"/>
    <w:rsid w:val="007E77B6"/>
    <w:rsid w:val="007E7DBF"/>
    <w:rsid w:val="007F0687"/>
    <w:rsid w:val="007F0F79"/>
    <w:rsid w:val="007F1158"/>
    <w:rsid w:val="007F1D05"/>
    <w:rsid w:val="007F1D2B"/>
    <w:rsid w:val="007F239C"/>
    <w:rsid w:val="007F253D"/>
    <w:rsid w:val="007F34FE"/>
    <w:rsid w:val="007F4394"/>
    <w:rsid w:val="007F452C"/>
    <w:rsid w:val="007F46D4"/>
    <w:rsid w:val="007F4CF2"/>
    <w:rsid w:val="007F4D1C"/>
    <w:rsid w:val="007F547D"/>
    <w:rsid w:val="007F56D3"/>
    <w:rsid w:val="007F5AC0"/>
    <w:rsid w:val="007F6597"/>
    <w:rsid w:val="007F68BA"/>
    <w:rsid w:val="007F7621"/>
    <w:rsid w:val="007F7FA3"/>
    <w:rsid w:val="008001E5"/>
    <w:rsid w:val="008005F2"/>
    <w:rsid w:val="00800B8A"/>
    <w:rsid w:val="00800E9D"/>
    <w:rsid w:val="00801307"/>
    <w:rsid w:val="008045FA"/>
    <w:rsid w:val="00804982"/>
    <w:rsid w:val="00804E6A"/>
    <w:rsid w:val="008062DC"/>
    <w:rsid w:val="00806949"/>
    <w:rsid w:val="00806B59"/>
    <w:rsid w:val="00806BDC"/>
    <w:rsid w:val="00807291"/>
    <w:rsid w:val="008074F0"/>
    <w:rsid w:val="00807E26"/>
    <w:rsid w:val="00807F80"/>
    <w:rsid w:val="008104EE"/>
    <w:rsid w:val="0081077A"/>
    <w:rsid w:val="00810977"/>
    <w:rsid w:val="00810E1C"/>
    <w:rsid w:val="0081128D"/>
    <w:rsid w:val="00811A04"/>
    <w:rsid w:val="00811A85"/>
    <w:rsid w:val="00811EAB"/>
    <w:rsid w:val="008121BB"/>
    <w:rsid w:val="00812271"/>
    <w:rsid w:val="00812452"/>
    <w:rsid w:val="00812A15"/>
    <w:rsid w:val="00812ED9"/>
    <w:rsid w:val="008131A5"/>
    <w:rsid w:val="00813419"/>
    <w:rsid w:val="00815316"/>
    <w:rsid w:val="00815893"/>
    <w:rsid w:val="00816056"/>
    <w:rsid w:val="008173F5"/>
    <w:rsid w:val="008201ED"/>
    <w:rsid w:val="008209FA"/>
    <w:rsid w:val="00820A87"/>
    <w:rsid w:val="00820C58"/>
    <w:rsid w:val="008214C1"/>
    <w:rsid w:val="008215CE"/>
    <w:rsid w:val="00821AE2"/>
    <w:rsid w:val="00821B85"/>
    <w:rsid w:val="00821D53"/>
    <w:rsid w:val="00822869"/>
    <w:rsid w:val="00822902"/>
    <w:rsid w:val="008236CB"/>
    <w:rsid w:val="008247CC"/>
    <w:rsid w:val="00825038"/>
    <w:rsid w:val="008259BB"/>
    <w:rsid w:val="00826E24"/>
    <w:rsid w:val="008279B2"/>
    <w:rsid w:val="00827C1B"/>
    <w:rsid w:val="00830530"/>
    <w:rsid w:val="00830955"/>
    <w:rsid w:val="00831116"/>
    <w:rsid w:val="00831251"/>
    <w:rsid w:val="00831456"/>
    <w:rsid w:val="00831531"/>
    <w:rsid w:val="00831989"/>
    <w:rsid w:val="00831CFF"/>
    <w:rsid w:val="00831D19"/>
    <w:rsid w:val="008326BE"/>
    <w:rsid w:val="00832934"/>
    <w:rsid w:val="008329AE"/>
    <w:rsid w:val="008337A1"/>
    <w:rsid w:val="00833CBB"/>
    <w:rsid w:val="008341DA"/>
    <w:rsid w:val="008341F6"/>
    <w:rsid w:val="00834334"/>
    <w:rsid w:val="008343B1"/>
    <w:rsid w:val="008349F6"/>
    <w:rsid w:val="0083566B"/>
    <w:rsid w:val="00835680"/>
    <w:rsid w:val="00835DA9"/>
    <w:rsid w:val="00836CE8"/>
    <w:rsid w:val="00837C1B"/>
    <w:rsid w:val="00837D4C"/>
    <w:rsid w:val="008407C5"/>
    <w:rsid w:val="00840C59"/>
    <w:rsid w:val="00841A59"/>
    <w:rsid w:val="008421F0"/>
    <w:rsid w:val="0084230F"/>
    <w:rsid w:val="008435DE"/>
    <w:rsid w:val="00843845"/>
    <w:rsid w:val="00843EAF"/>
    <w:rsid w:val="00843F55"/>
    <w:rsid w:val="008452FB"/>
    <w:rsid w:val="00845986"/>
    <w:rsid w:val="008459DB"/>
    <w:rsid w:val="00846066"/>
    <w:rsid w:val="00846124"/>
    <w:rsid w:val="00846654"/>
    <w:rsid w:val="00846CAC"/>
    <w:rsid w:val="00846DC5"/>
    <w:rsid w:val="00847042"/>
    <w:rsid w:val="008475D2"/>
    <w:rsid w:val="008476C7"/>
    <w:rsid w:val="00850213"/>
    <w:rsid w:val="008507A8"/>
    <w:rsid w:val="00850916"/>
    <w:rsid w:val="00850BBB"/>
    <w:rsid w:val="00850C68"/>
    <w:rsid w:val="0085146D"/>
    <w:rsid w:val="0085177B"/>
    <w:rsid w:val="00851993"/>
    <w:rsid w:val="008524DC"/>
    <w:rsid w:val="008527F8"/>
    <w:rsid w:val="00852A71"/>
    <w:rsid w:val="00852CA7"/>
    <w:rsid w:val="0085329B"/>
    <w:rsid w:val="00853B13"/>
    <w:rsid w:val="00854288"/>
    <w:rsid w:val="008548A0"/>
    <w:rsid w:val="00854AC8"/>
    <w:rsid w:val="0085541F"/>
    <w:rsid w:val="008554C1"/>
    <w:rsid w:val="00855579"/>
    <w:rsid w:val="00855C30"/>
    <w:rsid w:val="00856009"/>
    <w:rsid w:val="008568CD"/>
    <w:rsid w:val="00856D3B"/>
    <w:rsid w:val="00856EBA"/>
    <w:rsid w:val="008574A5"/>
    <w:rsid w:val="00857657"/>
    <w:rsid w:val="00857822"/>
    <w:rsid w:val="0086043E"/>
    <w:rsid w:val="008606D2"/>
    <w:rsid w:val="00860849"/>
    <w:rsid w:val="00860F12"/>
    <w:rsid w:val="00860FC7"/>
    <w:rsid w:val="00861203"/>
    <w:rsid w:val="008618E6"/>
    <w:rsid w:val="0086197F"/>
    <w:rsid w:val="0086204D"/>
    <w:rsid w:val="008621A9"/>
    <w:rsid w:val="00862207"/>
    <w:rsid w:val="008624E6"/>
    <w:rsid w:val="00862988"/>
    <w:rsid w:val="00862B31"/>
    <w:rsid w:val="008630B8"/>
    <w:rsid w:val="008637BF"/>
    <w:rsid w:val="00863DC6"/>
    <w:rsid w:val="008647D7"/>
    <w:rsid w:val="00865697"/>
    <w:rsid w:val="008657C2"/>
    <w:rsid w:val="008658DD"/>
    <w:rsid w:val="00865CEE"/>
    <w:rsid w:val="0086654D"/>
    <w:rsid w:val="0086726B"/>
    <w:rsid w:val="00867B65"/>
    <w:rsid w:val="00867C02"/>
    <w:rsid w:val="00867D19"/>
    <w:rsid w:val="008705CE"/>
    <w:rsid w:val="0087172E"/>
    <w:rsid w:val="0087212A"/>
    <w:rsid w:val="0087217A"/>
    <w:rsid w:val="0087302E"/>
    <w:rsid w:val="00873DCE"/>
    <w:rsid w:val="00874081"/>
    <w:rsid w:val="00874A48"/>
    <w:rsid w:val="00874CD6"/>
    <w:rsid w:val="008750BC"/>
    <w:rsid w:val="0087599E"/>
    <w:rsid w:val="00875B99"/>
    <w:rsid w:val="0087631A"/>
    <w:rsid w:val="0087689E"/>
    <w:rsid w:val="00876F44"/>
    <w:rsid w:val="008775D3"/>
    <w:rsid w:val="00877E3E"/>
    <w:rsid w:val="0087D95A"/>
    <w:rsid w:val="00880116"/>
    <w:rsid w:val="00881104"/>
    <w:rsid w:val="008819B3"/>
    <w:rsid w:val="00881A45"/>
    <w:rsid w:val="00881E53"/>
    <w:rsid w:val="0088346E"/>
    <w:rsid w:val="00883773"/>
    <w:rsid w:val="00884285"/>
    <w:rsid w:val="008847B8"/>
    <w:rsid w:val="00884E32"/>
    <w:rsid w:val="008850CC"/>
    <w:rsid w:val="0088536E"/>
    <w:rsid w:val="00886968"/>
    <w:rsid w:val="008872CC"/>
    <w:rsid w:val="008873C5"/>
    <w:rsid w:val="00887758"/>
    <w:rsid w:val="00887E63"/>
    <w:rsid w:val="0089114A"/>
    <w:rsid w:val="00891719"/>
    <w:rsid w:val="00891D75"/>
    <w:rsid w:val="00891E5C"/>
    <w:rsid w:val="008923BE"/>
    <w:rsid w:val="008923F5"/>
    <w:rsid w:val="008928DD"/>
    <w:rsid w:val="00892DEE"/>
    <w:rsid w:val="0089308C"/>
    <w:rsid w:val="008933F1"/>
    <w:rsid w:val="00893C3C"/>
    <w:rsid w:val="00893E16"/>
    <w:rsid w:val="00893F0E"/>
    <w:rsid w:val="0089402F"/>
    <w:rsid w:val="0089406C"/>
    <w:rsid w:val="0089539F"/>
    <w:rsid w:val="0089664D"/>
    <w:rsid w:val="00897B0B"/>
    <w:rsid w:val="00897B9A"/>
    <w:rsid w:val="008A091F"/>
    <w:rsid w:val="008A0E09"/>
    <w:rsid w:val="008A0E30"/>
    <w:rsid w:val="008A13ED"/>
    <w:rsid w:val="008A1491"/>
    <w:rsid w:val="008A18EF"/>
    <w:rsid w:val="008A2303"/>
    <w:rsid w:val="008A238E"/>
    <w:rsid w:val="008A28C7"/>
    <w:rsid w:val="008A39A5"/>
    <w:rsid w:val="008A3F91"/>
    <w:rsid w:val="008A4774"/>
    <w:rsid w:val="008A49C2"/>
    <w:rsid w:val="008A5186"/>
    <w:rsid w:val="008A53B6"/>
    <w:rsid w:val="008A55DF"/>
    <w:rsid w:val="008A5810"/>
    <w:rsid w:val="008A6150"/>
    <w:rsid w:val="008A658B"/>
    <w:rsid w:val="008A6945"/>
    <w:rsid w:val="008A7294"/>
    <w:rsid w:val="008A777C"/>
    <w:rsid w:val="008A7BF9"/>
    <w:rsid w:val="008B07DD"/>
    <w:rsid w:val="008B10D5"/>
    <w:rsid w:val="008B13E4"/>
    <w:rsid w:val="008B156B"/>
    <w:rsid w:val="008B1860"/>
    <w:rsid w:val="008B2A74"/>
    <w:rsid w:val="008B3AE9"/>
    <w:rsid w:val="008B3BC5"/>
    <w:rsid w:val="008B3D84"/>
    <w:rsid w:val="008B3E26"/>
    <w:rsid w:val="008B4082"/>
    <w:rsid w:val="008B4307"/>
    <w:rsid w:val="008B4613"/>
    <w:rsid w:val="008B48CA"/>
    <w:rsid w:val="008B4D5F"/>
    <w:rsid w:val="008B5134"/>
    <w:rsid w:val="008B56F0"/>
    <w:rsid w:val="008B5BDC"/>
    <w:rsid w:val="008B5F71"/>
    <w:rsid w:val="008B61F4"/>
    <w:rsid w:val="008B72A3"/>
    <w:rsid w:val="008B7D13"/>
    <w:rsid w:val="008B7D38"/>
    <w:rsid w:val="008C16CC"/>
    <w:rsid w:val="008C220A"/>
    <w:rsid w:val="008C2400"/>
    <w:rsid w:val="008C2B8F"/>
    <w:rsid w:val="008C38D2"/>
    <w:rsid w:val="008C3C88"/>
    <w:rsid w:val="008C434C"/>
    <w:rsid w:val="008C473D"/>
    <w:rsid w:val="008C4EA1"/>
    <w:rsid w:val="008C5CC4"/>
    <w:rsid w:val="008C6836"/>
    <w:rsid w:val="008C6A15"/>
    <w:rsid w:val="008C6A5D"/>
    <w:rsid w:val="008C7556"/>
    <w:rsid w:val="008D03AC"/>
    <w:rsid w:val="008D0447"/>
    <w:rsid w:val="008D0DCE"/>
    <w:rsid w:val="008D0FC0"/>
    <w:rsid w:val="008D1687"/>
    <w:rsid w:val="008D231D"/>
    <w:rsid w:val="008D23D9"/>
    <w:rsid w:val="008D2585"/>
    <w:rsid w:val="008D27F2"/>
    <w:rsid w:val="008D29F5"/>
    <w:rsid w:val="008D34BE"/>
    <w:rsid w:val="008D3B61"/>
    <w:rsid w:val="008D3C41"/>
    <w:rsid w:val="008D4960"/>
    <w:rsid w:val="008D53E0"/>
    <w:rsid w:val="008D5E84"/>
    <w:rsid w:val="008D6176"/>
    <w:rsid w:val="008D72E0"/>
    <w:rsid w:val="008D730F"/>
    <w:rsid w:val="008D7D03"/>
    <w:rsid w:val="008E0AD9"/>
    <w:rsid w:val="008E1530"/>
    <w:rsid w:val="008E1C5B"/>
    <w:rsid w:val="008E2208"/>
    <w:rsid w:val="008E2F44"/>
    <w:rsid w:val="008E4047"/>
    <w:rsid w:val="008E43FE"/>
    <w:rsid w:val="008E4CB0"/>
    <w:rsid w:val="008E5020"/>
    <w:rsid w:val="008E51E3"/>
    <w:rsid w:val="008E58C4"/>
    <w:rsid w:val="008E5B43"/>
    <w:rsid w:val="008E68A4"/>
    <w:rsid w:val="008E6E20"/>
    <w:rsid w:val="008E76E2"/>
    <w:rsid w:val="008E785F"/>
    <w:rsid w:val="008E7EEE"/>
    <w:rsid w:val="008F0B68"/>
    <w:rsid w:val="008F0C53"/>
    <w:rsid w:val="008F0CD3"/>
    <w:rsid w:val="008F1088"/>
    <w:rsid w:val="008F19CC"/>
    <w:rsid w:val="008F1B22"/>
    <w:rsid w:val="008F20A3"/>
    <w:rsid w:val="008F3409"/>
    <w:rsid w:val="008F352B"/>
    <w:rsid w:val="008F3A58"/>
    <w:rsid w:val="008F45F9"/>
    <w:rsid w:val="008F5078"/>
    <w:rsid w:val="008F62EC"/>
    <w:rsid w:val="008F6A62"/>
    <w:rsid w:val="008F74E6"/>
    <w:rsid w:val="008F7507"/>
    <w:rsid w:val="008F7CA2"/>
    <w:rsid w:val="00900580"/>
    <w:rsid w:val="009008A0"/>
    <w:rsid w:val="00900B84"/>
    <w:rsid w:val="00900E5C"/>
    <w:rsid w:val="00901448"/>
    <w:rsid w:val="00901536"/>
    <w:rsid w:val="00902661"/>
    <w:rsid w:val="00902668"/>
    <w:rsid w:val="00902B56"/>
    <w:rsid w:val="0090392A"/>
    <w:rsid w:val="00903AFB"/>
    <w:rsid w:val="00903DDA"/>
    <w:rsid w:val="00903EF6"/>
    <w:rsid w:val="009044EA"/>
    <w:rsid w:val="0090450C"/>
    <w:rsid w:val="00904686"/>
    <w:rsid w:val="00904E9A"/>
    <w:rsid w:val="00905287"/>
    <w:rsid w:val="009053A1"/>
    <w:rsid w:val="0090576B"/>
    <w:rsid w:val="00905887"/>
    <w:rsid w:val="00905DE4"/>
    <w:rsid w:val="009105E1"/>
    <w:rsid w:val="009106F3"/>
    <w:rsid w:val="00911267"/>
    <w:rsid w:val="00911484"/>
    <w:rsid w:val="009117DB"/>
    <w:rsid w:val="00911A7A"/>
    <w:rsid w:val="00912095"/>
    <w:rsid w:val="009123AC"/>
    <w:rsid w:val="00912E79"/>
    <w:rsid w:val="009137AE"/>
    <w:rsid w:val="00914CBB"/>
    <w:rsid w:val="00914E88"/>
    <w:rsid w:val="00914F91"/>
    <w:rsid w:val="00915C0C"/>
    <w:rsid w:val="00915E35"/>
    <w:rsid w:val="00916D05"/>
    <w:rsid w:val="009173AB"/>
    <w:rsid w:val="00917B15"/>
    <w:rsid w:val="0092134F"/>
    <w:rsid w:val="00921959"/>
    <w:rsid w:val="00922C2A"/>
    <w:rsid w:val="00923414"/>
    <w:rsid w:val="0092353C"/>
    <w:rsid w:val="00923674"/>
    <w:rsid w:val="009239B7"/>
    <w:rsid w:val="00923B18"/>
    <w:rsid w:val="00923FC7"/>
    <w:rsid w:val="00924B9E"/>
    <w:rsid w:val="00924F0F"/>
    <w:rsid w:val="00925269"/>
    <w:rsid w:val="009263B6"/>
    <w:rsid w:val="009264CA"/>
    <w:rsid w:val="009270C9"/>
    <w:rsid w:val="009270FB"/>
    <w:rsid w:val="00927B9A"/>
    <w:rsid w:val="00930304"/>
    <w:rsid w:val="00930DAE"/>
    <w:rsid w:val="009312EE"/>
    <w:rsid w:val="00931378"/>
    <w:rsid w:val="009313C2"/>
    <w:rsid w:val="00931B91"/>
    <w:rsid w:val="00931FEF"/>
    <w:rsid w:val="009326F4"/>
    <w:rsid w:val="009327C8"/>
    <w:rsid w:val="009333AF"/>
    <w:rsid w:val="00933808"/>
    <w:rsid w:val="00933D87"/>
    <w:rsid w:val="0093488A"/>
    <w:rsid w:val="00934921"/>
    <w:rsid w:val="00934A80"/>
    <w:rsid w:val="00935284"/>
    <w:rsid w:val="0093568A"/>
    <w:rsid w:val="0093570C"/>
    <w:rsid w:val="009360B6"/>
    <w:rsid w:val="00936140"/>
    <w:rsid w:val="00936451"/>
    <w:rsid w:val="00937CEC"/>
    <w:rsid w:val="00940694"/>
    <w:rsid w:val="00940E03"/>
    <w:rsid w:val="00941C30"/>
    <w:rsid w:val="00941FB5"/>
    <w:rsid w:val="00942327"/>
    <w:rsid w:val="0094252F"/>
    <w:rsid w:val="00942D69"/>
    <w:rsid w:val="009433CF"/>
    <w:rsid w:val="00943E2E"/>
    <w:rsid w:val="00943ED8"/>
    <w:rsid w:val="00944124"/>
    <w:rsid w:val="00945722"/>
    <w:rsid w:val="00945A33"/>
    <w:rsid w:val="0094652C"/>
    <w:rsid w:val="00946F6C"/>
    <w:rsid w:val="00947153"/>
    <w:rsid w:val="009474BB"/>
    <w:rsid w:val="00947553"/>
    <w:rsid w:val="00947854"/>
    <w:rsid w:val="00947C5F"/>
    <w:rsid w:val="0095036A"/>
    <w:rsid w:val="009505B1"/>
    <w:rsid w:val="00950A9C"/>
    <w:rsid w:val="00950CD6"/>
    <w:rsid w:val="00951353"/>
    <w:rsid w:val="009513C7"/>
    <w:rsid w:val="0095171A"/>
    <w:rsid w:val="009518B8"/>
    <w:rsid w:val="0095231E"/>
    <w:rsid w:val="009528BE"/>
    <w:rsid w:val="0095296A"/>
    <w:rsid w:val="009533B6"/>
    <w:rsid w:val="009538FB"/>
    <w:rsid w:val="00954D50"/>
    <w:rsid w:val="009553CE"/>
    <w:rsid w:val="00955E9E"/>
    <w:rsid w:val="00955F05"/>
    <w:rsid w:val="00956437"/>
    <w:rsid w:val="009569DE"/>
    <w:rsid w:val="00956C2B"/>
    <w:rsid w:val="00956D39"/>
    <w:rsid w:val="00956D83"/>
    <w:rsid w:val="009571B8"/>
    <w:rsid w:val="0095726E"/>
    <w:rsid w:val="00957DBA"/>
    <w:rsid w:val="0096017A"/>
    <w:rsid w:val="009601F3"/>
    <w:rsid w:val="00960467"/>
    <w:rsid w:val="009607E6"/>
    <w:rsid w:val="00960924"/>
    <w:rsid w:val="00960FC9"/>
    <w:rsid w:val="0096112F"/>
    <w:rsid w:val="00961413"/>
    <w:rsid w:val="009615AE"/>
    <w:rsid w:val="009619DC"/>
    <w:rsid w:val="00961F49"/>
    <w:rsid w:val="009629B7"/>
    <w:rsid w:val="00962A8E"/>
    <w:rsid w:val="00962E68"/>
    <w:rsid w:val="00962FB1"/>
    <w:rsid w:val="009631DA"/>
    <w:rsid w:val="00963439"/>
    <w:rsid w:val="00963839"/>
    <w:rsid w:val="00963998"/>
    <w:rsid w:val="00963F5A"/>
    <w:rsid w:val="009643E6"/>
    <w:rsid w:val="009645F3"/>
    <w:rsid w:val="009646E0"/>
    <w:rsid w:val="00964F61"/>
    <w:rsid w:val="0096535A"/>
    <w:rsid w:val="0096611E"/>
    <w:rsid w:val="00966429"/>
    <w:rsid w:val="009669FE"/>
    <w:rsid w:val="009671A1"/>
    <w:rsid w:val="00967605"/>
    <w:rsid w:val="00970706"/>
    <w:rsid w:val="0097099E"/>
    <w:rsid w:val="009714DB"/>
    <w:rsid w:val="0097167C"/>
    <w:rsid w:val="009721B3"/>
    <w:rsid w:val="00972702"/>
    <w:rsid w:val="00972DE2"/>
    <w:rsid w:val="0097495D"/>
    <w:rsid w:val="00974E98"/>
    <w:rsid w:val="009755D8"/>
    <w:rsid w:val="00976F63"/>
    <w:rsid w:val="009778E9"/>
    <w:rsid w:val="00977C78"/>
    <w:rsid w:val="009800F1"/>
    <w:rsid w:val="00980259"/>
    <w:rsid w:val="009807B6"/>
    <w:rsid w:val="00980896"/>
    <w:rsid w:val="0098160A"/>
    <w:rsid w:val="00981F2B"/>
    <w:rsid w:val="00982300"/>
    <w:rsid w:val="0098239F"/>
    <w:rsid w:val="00982772"/>
    <w:rsid w:val="0098331D"/>
    <w:rsid w:val="009835FF"/>
    <w:rsid w:val="009841BB"/>
    <w:rsid w:val="0098430E"/>
    <w:rsid w:val="00984326"/>
    <w:rsid w:val="009844C7"/>
    <w:rsid w:val="00984A02"/>
    <w:rsid w:val="00984BF0"/>
    <w:rsid w:val="009857EB"/>
    <w:rsid w:val="00985907"/>
    <w:rsid w:val="00985EA8"/>
    <w:rsid w:val="0098663D"/>
    <w:rsid w:val="0098675E"/>
    <w:rsid w:val="00986806"/>
    <w:rsid w:val="00986DDF"/>
    <w:rsid w:val="00986F40"/>
    <w:rsid w:val="00987DFD"/>
    <w:rsid w:val="00990BB8"/>
    <w:rsid w:val="0099170C"/>
    <w:rsid w:val="0099199F"/>
    <w:rsid w:val="00991B65"/>
    <w:rsid w:val="00992373"/>
    <w:rsid w:val="00992FC9"/>
    <w:rsid w:val="00993B51"/>
    <w:rsid w:val="00993BBE"/>
    <w:rsid w:val="00994B78"/>
    <w:rsid w:val="00994D45"/>
    <w:rsid w:val="00995101"/>
    <w:rsid w:val="009965E2"/>
    <w:rsid w:val="0099683B"/>
    <w:rsid w:val="00996FA0"/>
    <w:rsid w:val="009970B1"/>
    <w:rsid w:val="009975EE"/>
    <w:rsid w:val="009A002E"/>
    <w:rsid w:val="009A06E2"/>
    <w:rsid w:val="009A0AB5"/>
    <w:rsid w:val="009A0E62"/>
    <w:rsid w:val="009A1224"/>
    <w:rsid w:val="009A1617"/>
    <w:rsid w:val="009A172E"/>
    <w:rsid w:val="009A1BEA"/>
    <w:rsid w:val="009A2815"/>
    <w:rsid w:val="009A2E5F"/>
    <w:rsid w:val="009A3218"/>
    <w:rsid w:val="009A3477"/>
    <w:rsid w:val="009A3AE6"/>
    <w:rsid w:val="009A3BC7"/>
    <w:rsid w:val="009A43B4"/>
    <w:rsid w:val="009A4695"/>
    <w:rsid w:val="009A4D62"/>
    <w:rsid w:val="009A52D1"/>
    <w:rsid w:val="009A5DC8"/>
    <w:rsid w:val="009A5FBA"/>
    <w:rsid w:val="009A61F1"/>
    <w:rsid w:val="009A6C46"/>
    <w:rsid w:val="009A6D41"/>
    <w:rsid w:val="009A6DE9"/>
    <w:rsid w:val="009A7129"/>
    <w:rsid w:val="009A7F7D"/>
    <w:rsid w:val="009B0BEC"/>
    <w:rsid w:val="009B0CC0"/>
    <w:rsid w:val="009B0DD4"/>
    <w:rsid w:val="009B1846"/>
    <w:rsid w:val="009B18CC"/>
    <w:rsid w:val="009B215F"/>
    <w:rsid w:val="009B229C"/>
    <w:rsid w:val="009B24F4"/>
    <w:rsid w:val="009B385A"/>
    <w:rsid w:val="009B38CC"/>
    <w:rsid w:val="009B41CB"/>
    <w:rsid w:val="009B4478"/>
    <w:rsid w:val="009B4D09"/>
    <w:rsid w:val="009B4F15"/>
    <w:rsid w:val="009B56C2"/>
    <w:rsid w:val="009B5756"/>
    <w:rsid w:val="009B5A2E"/>
    <w:rsid w:val="009B618B"/>
    <w:rsid w:val="009B621D"/>
    <w:rsid w:val="009B695A"/>
    <w:rsid w:val="009B6ACE"/>
    <w:rsid w:val="009B6C1E"/>
    <w:rsid w:val="009B7C7E"/>
    <w:rsid w:val="009C00A1"/>
    <w:rsid w:val="009C0777"/>
    <w:rsid w:val="009C15FE"/>
    <w:rsid w:val="009C195C"/>
    <w:rsid w:val="009C1966"/>
    <w:rsid w:val="009C2067"/>
    <w:rsid w:val="009C222C"/>
    <w:rsid w:val="009C2BE3"/>
    <w:rsid w:val="009C2F61"/>
    <w:rsid w:val="009C3D2C"/>
    <w:rsid w:val="009C4077"/>
    <w:rsid w:val="009C43EA"/>
    <w:rsid w:val="009C493C"/>
    <w:rsid w:val="009C4E75"/>
    <w:rsid w:val="009C5964"/>
    <w:rsid w:val="009C5B23"/>
    <w:rsid w:val="009C648C"/>
    <w:rsid w:val="009C703C"/>
    <w:rsid w:val="009C7A65"/>
    <w:rsid w:val="009C7CD7"/>
    <w:rsid w:val="009D0C39"/>
    <w:rsid w:val="009D0ED9"/>
    <w:rsid w:val="009D1190"/>
    <w:rsid w:val="009D135D"/>
    <w:rsid w:val="009D14CC"/>
    <w:rsid w:val="009D164D"/>
    <w:rsid w:val="009D1E21"/>
    <w:rsid w:val="009D1EF7"/>
    <w:rsid w:val="009D2019"/>
    <w:rsid w:val="009D228F"/>
    <w:rsid w:val="009D2FA1"/>
    <w:rsid w:val="009D2FCD"/>
    <w:rsid w:val="009D3028"/>
    <w:rsid w:val="009D314E"/>
    <w:rsid w:val="009D3293"/>
    <w:rsid w:val="009D3414"/>
    <w:rsid w:val="009D35BA"/>
    <w:rsid w:val="009D3B30"/>
    <w:rsid w:val="009D46E5"/>
    <w:rsid w:val="009D4BD9"/>
    <w:rsid w:val="009D5074"/>
    <w:rsid w:val="009D56D9"/>
    <w:rsid w:val="009D599C"/>
    <w:rsid w:val="009D6735"/>
    <w:rsid w:val="009D6A8A"/>
    <w:rsid w:val="009D7FE2"/>
    <w:rsid w:val="009E004F"/>
    <w:rsid w:val="009E03C9"/>
    <w:rsid w:val="009E05CD"/>
    <w:rsid w:val="009E0CC6"/>
    <w:rsid w:val="009E0FA1"/>
    <w:rsid w:val="009E15EB"/>
    <w:rsid w:val="009E17BB"/>
    <w:rsid w:val="009E220E"/>
    <w:rsid w:val="009E2313"/>
    <w:rsid w:val="009E2B2D"/>
    <w:rsid w:val="009E2B3A"/>
    <w:rsid w:val="009E2D92"/>
    <w:rsid w:val="009E3AD7"/>
    <w:rsid w:val="009E4366"/>
    <w:rsid w:val="009E50F1"/>
    <w:rsid w:val="009E598D"/>
    <w:rsid w:val="009E5E14"/>
    <w:rsid w:val="009E5F81"/>
    <w:rsid w:val="009E6162"/>
    <w:rsid w:val="009E62EE"/>
    <w:rsid w:val="009E6443"/>
    <w:rsid w:val="009E6CBC"/>
    <w:rsid w:val="009E7312"/>
    <w:rsid w:val="009E73E7"/>
    <w:rsid w:val="009F038F"/>
    <w:rsid w:val="009F0655"/>
    <w:rsid w:val="009F0DF3"/>
    <w:rsid w:val="009F0E65"/>
    <w:rsid w:val="009F0F14"/>
    <w:rsid w:val="009F0FB3"/>
    <w:rsid w:val="009F105A"/>
    <w:rsid w:val="009F2BD7"/>
    <w:rsid w:val="009F38D4"/>
    <w:rsid w:val="009F39E9"/>
    <w:rsid w:val="009F42DE"/>
    <w:rsid w:val="009F44AD"/>
    <w:rsid w:val="009F4D7A"/>
    <w:rsid w:val="009F4D8D"/>
    <w:rsid w:val="009F4D96"/>
    <w:rsid w:val="009F4E33"/>
    <w:rsid w:val="009F59AD"/>
    <w:rsid w:val="009F5B2F"/>
    <w:rsid w:val="009F5E7A"/>
    <w:rsid w:val="009F5F7A"/>
    <w:rsid w:val="009F614A"/>
    <w:rsid w:val="009F64AB"/>
    <w:rsid w:val="009F68A5"/>
    <w:rsid w:val="009F6EFA"/>
    <w:rsid w:val="009F76EA"/>
    <w:rsid w:val="009F7BBA"/>
    <w:rsid w:val="00A0102C"/>
    <w:rsid w:val="00A010A2"/>
    <w:rsid w:val="00A01DF7"/>
    <w:rsid w:val="00A020ED"/>
    <w:rsid w:val="00A02378"/>
    <w:rsid w:val="00A02480"/>
    <w:rsid w:val="00A0262A"/>
    <w:rsid w:val="00A0275D"/>
    <w:rsid w:val="00A02CF3"/>
    <w:rsid w:val="00A03100"/>
    <w:rsid w:val="00A03AD5"/>
    <w:rsid w:val="00A03E36"/>
    <w:rsid w:val="00A03E84"/>
    <w:rsid w:val="00A041C5"/>
    <w:rsid w:val="00A0435B"/>
    <w:rsid w:val="00A04FFC"/>
    <w:rsid w:val="00A05A09"/>
    <w:rsid w:val="00A05E05"/>
    <w:rsid w:val="00A06552"/>
    <w:rsid w:val="00A068C7"/>
    <w:rsid w:val="00A06AB3"/>
    <w:rsid w:val="00A06C5F"/>
    <w:rsid w:val="00A06C7C"/>
    <w:rsid w:val="00A07953"/>
    <w:rsid w:val="00A0799B"/>
    <w:rsid w:val="00A079B1"/>
    <w:rsid w:val="00A102F3"/>
    <w:rsid w:val="00A107AD"/>
    <w:rsid w:val="00A1090B"/>
    <w:rsid w:val="00A115A8"/>
    <w:rsid w:val="00A117C0"/>
    <w:rsid w:val="00A12655"/>
    <w:rsid w:val="00A1276F"/>
    <w:rsid w:val="00A13019"/>
    <w:rsid w:val="00A131BF"/>
    <w:rsid w:val="00A13574"/>
    <w:rsid w:val="00A137D6"/>
    <w:rsid w:val="00A13BE5"/>
    <w:rsid w:val="00A145F7"/>
    <w:rsid w:val="00A14839"/>
    <w:rsid w:val="00A15766"/>
    <w:rsid w:val="00A1580C"/>
    <w:rsid w:val="00A16709"/>
    <w:rsid w:val="00A16E68"/>
    <w:rsid w:val="00A1775B"/>
    <w:rsid w:val="00A17B18"/>
    <w:rsid w:val="00A20162"/>
    <w:rsid w:val="00A217E7"/>
    <w:rsid w:val="00A21DAB"/>
    <w:rsid w:val="00A22160"/>
    <w:rsid w:val="00A22772"/>
    <w:rsid w:val="00A22F76"/>
    <w:rsid w:val="00A23069"/>
    <w:rsid w:val="00A237C0"/>
    <w:rsid w:val="00A2490B"/>
    <w:rsid w:val="00A24B66"/>
    <w:rsid w:val="00A25358"/>
    <w:rsid w:val="00A254C2"/>
    <w:rsid w:val="00A25A0A"/>
    <w:rsid w:val="00A26253"/>
    <w:rsid w:val="00A269D3"/>
    <w:rsid w:val="00A27D29"/>
    <w:rsid w:val="00A27F3F"/>
    <w:rsid w:val="00A27F85"/>
    <w:rsid w:val="00A31609"/>
    <w:rsid w:val="00A322B7"/>
    <w:rsid w:val="00A3294F"/>
    <w:rsid w:val="00A329F4"/>
    <w:rsid w:val="00A33021"/>
    <w:rsid w:val="00A335DF"/>
    <w:rsid w:val="00A341F0"/>
    <w:rsid w:val="00A34B88"/>
    <w:rsid w:val="00A34E4A"/>
    <w:rsid w:val="00A35118"/>
    <w:rsid w:val="00A355D9"/>
    <w:rsid w:val="00A360E3"/>
    <w:rsid w:val="00A362AB"/>
    <w:rsid w:val="00A3649C"/>
    <w:rsid w:val="00A3671C"/>
    <w:rsid w:val="00A36AD9"/>
    <w:rsid w:val="00A3719B"/>
    <w:rsid w:val="00A372C0"/>
    <w:rsid w:val="00A37369"/>
    <w:rsid w:val="00A373C7"/>
    <w:rsid w:val="00A37F70"/>
    <w:rsid w:val="00A40BF0"/>
    <w:rsid w:val="00A4166B"/>
    <w:rsid w:val="00A417A4"/>
    <w:rsid w:val="00A41F3A"/>
    <w:rsid w:val="00A42635"/>
    <w:rsid w:val="00A4338D"/>
    <w:rsid w:val="00A43738"/>
    <w:rsid w:val="00A437D6"/>
    <w:rsid w:val="00A43FC4"/>
    <w:rsid w:val="00A4528C"/>
    <w:rsid w:val="00A453A0"/>
    <w:rsid w:val="00A45700"/>
    <w:rsid w:val="00A457DF"/>
    <w:rsid w:val="00A458F7"/>
    <w:rsid w:val="00A45FAF"/>
    <w:rsid w:val="00A46142"/>
    <w:rsid w:val="00A46893"/>
    <w:rsid w:val="00A46951"/>
    <w:rsid w:val="00A46A97"/>
    <w:rsid w:val="00A46CF8"/>
    <w:rsid w:val="00A47260"/>
    <w:rsid w:val="00A47624"/>
    <w:rsid w:val="00A477ED"/>
    <w:rsid w:val="00A47CF9"/>
    <w:rsid w:val="00A50043"/>
    <w:rsid w:val="00A50144"/>
    <w:rsid w:val="00A508B5"/>
    <w:rsid w:val="00A50EA2"/>
    <w:rsid w:val="00A512C1"/>
    <w:rsid w:val="00A51518"/>
    <w:rsid w:val="00A51871"/>
    <w:rsid w:val="00A52115"/>
    <w:rsid w:val="00A52CE3"/>
    <w:rsid w:val="00A52F6B"/>
    <w:rsid w:val="00A53EC3"/>
    <w:rsid w:val="00A54080"/>
    <w:rsid w:val="00A54431"/>
    <w:rsid w:val="00A54A36"/>
    <w:rsid w:val="00A54D23"/>
    <w:rsid w:val="00A56EA0"/>
    <w:rsid w:val="00A5782D"/>
    <w:rsid w:val="00A57860"/>
    <w:rsid w:val="00A58700"/>
    <w:rsid w:val="00A60D5A"/>
    <w:rsid w:val="00A60E10"/>
    <w:rsid w:val="00A60EC8"/>
    <w:rsid w:val="00A60F78"/>
    <w:rsid w:val="00A618DF"/>
    <w:rsid w:val="00A62047"/>
    <w:rsid w:val="00A620FF"/>
    <w:rsid w:val="00A623B9"/>
    <w:rsid w:val="00A6276B"/>
    <w:rsid w:val="00A636C9"/>
    <w:rsid w:val="00A63737"/>
    <w:rsid w:val="00A641C2"/>
    <w:rsid w:val="00A65202"/>
    <w:rsid w:val="00A652A7"/>
    <w:rsid w:val="00A654E7"/>
    <w:rsid w:val="00A66382"/>
    <w:rsid w:val="00A66BA8"/>
    <w:rsid w:val="00A67D60"/>
    <w:rsid w:val="00A7050C"/>
    <w:rsid w:val="00A70D18"/>
    <w:rsid w:val="00A7159E"/>
    <w:rsid w:val="00A7294C"/>
    <w:rsid w:val="00A72C0D"/>
    <w:rsid w:val="00A72D0D"/>
    <w:rsid w:val="00A73162"/>
    <w:rsid w:val="00A7383C"/>
    <w:rsid w:val="00A73945"/>
    <w:rsid w:val="00A73FA2"/>
    <w:rsid w:val="00A74457"/>
    <w:rsid w:val="00A746B1"/>
    <w:rsid w:val="00A74AC5"/>
    <w:rsid w:val="00A74AEE"/>
    <w:rsid w:val="00A74B24"/>
    <w:rsid w:val="00A75222"/>
    <w:rsid w:val="00A75B48"/>
    <w:rsid w:val="00A75DB3"/>
    <w:rsid w:val="00A76479"/>
    <w:rsid w:val="00A7700E"/>
    <w:rsid w:val="00A77804"/>
    <w:rsid w:val="00A7791B"/>
    <w:rsid w:val="00A77E1E"/>
    <w:rsid w:val="00A77FF3"/>
    <w:rsid w:val="00A80DAD"/>
    <w:rsid w:val="00A8105B"/>
    <w:rsid w:val="00A81331"/>
    <w:rsid w:val="00A81432"/>
    <w:rsid w:val="00A817F1"/>
    <w:rsid w:val="00A81A3D"/>
    <w:rsid w:val="00A81CB9"/>
    <w:rsid w:val="00A81EFA"/>
    <w:rsid w:val="00A81F31"/>
    <w:rsid w:val="00A82A69"/>
    <w:rsid w:val="00A83628"/>
    <w:rsid w:val="00A83B93"/>
    <w:rsid w:val="00A84556"/>
    <w:rsid w:val="00A84589"/>
    <w:rsid w:val="00A84E63"/>
    <w:rsid w:val="00A86333"/>
    <w:rsid w:val="00A86903"/>
    <w:rsid w:val="00A873D3"/>
    <w:rsid w:val="00A87954"/>
    <w:rsid w:val="00A90652"/>
    <w:rsid w:val="00A90DF0"/>
    <w:rsid w:val="00A912E7"/>
    <w:rsid w:val="00A91560"/>
    <w:rsid w:val="00A91A60"/>
    <w:rsid w:val="00A9298E"/>
    <w:rsid w:val="00A92E7C"/>
    <w:rsid w:val="00A9357C"/>
    <w:rsid w:val="00A93810"/>
    <w:rsid w:val="00A93E3A"/>
    <w:rsid w:val="00A94383"/>
    <w:rsid w:val="00A95E90"/>
    <w:rsid w:val="00A95ECE"/>
    <w:rsid w:val="00A96104"/>
    <w:rsid w:val="00A96702"/>
    <w:rsid w:val="00A96A4A"/>
    <w:rsid w:val="00A96B5D"/>
    <w:rsid w:val="00A96BC9"/>
    <w:rsid w:val="00A975C0"/>
    <w:rsid w:val="00AA0C36"/>
    <w:rsid w:val="00AA1AEA"/>
    <w:rsid w:val="00AA1C7B"/>
    <w:rsid w:val="00AA2C26"/>
    <w:rsid w:val="00AA33F5"/>
    <w:rsid w:val="00AA49F2"/>
    <w:rsid w:val="00AA58B1"/>
    <w:rsid w:val="00AA5A7E"/>
    <w:rsid w:val="00AA5C1C"/>
    <w:rsid w:val="00AA653B"/>
    <w:rsid w:val="00AA65E9"/>
    <w:rsid w:val="00AA68C1"/>
    <w:rsid w:val="00AA6D2B"/>
    <w:rsid w:val="00AA6F73"/>
    <w:rsid w:val="00AA75AB"/>
    <w:rsid w:val="00AA7A10"/>
    <w:rsid w:val="00AA7B90"/>
    <w:rsid w:val="00AA7C50"/>
    <w:rsid w:val="00AB0C06"/>
    <w:rsid w:val="00AB0C40"/>
    <w:rsid w:val="00AB1996"/>
    <w:rsid w:val="00AB201F"/>
    <w:rsid w:val="00AB35E9"/>
    <w:rsid w:val="00AB3B82"/>
    <w:rsid w:val="00AB3C27"/>
    <w:rsid w:val="00AB3CF5"/>
    <w:rsid w:val="00AB46F5"/>
    <w:rsid w:val="00AB4AC3"/>
    <w:rsid w:val="00AB5138"/>
    <w:rsid w:val="00AB544C"/>
    <w:rsid w:val="00AB67E5"/>
    <w:rsid w:val="00AB72AE"/>
    <w:rsid w:val="00AB75BA"/>
    <w:rsid w:val="00AB7935"/>
    <w:rsid w:val="00AB7CE5"/>
    <w:rsid w:val="00AB7FE0"/>
    <w:rsid w:val="00AC055C"/>
    <w:rsid w:val="00AC0650"/>
    <w:rsid w:val="00AC08B2"/>
    <w:rsid w:val="00AC1049"/>
    <w:rsid w:val="00AC1FF6"/>
    <w:rsid w:val="00AC236E"/>
    <w:rsid w:val="00AC26B7"/>
    <w:rsid w:val="00AC2ED6"/>
    <w:rsid w:val="00AC37E0"/>
    <w:rsid w:val="00AC46DB"/>
    <w:rsid w:val="00AC48C8"/>
    <w:rsid w:val="00AC4D56"/>
    <w:rsid w:val="00AC4E46"/>
    <w:rsid w:val="00AC5273"/>
    <w:rsid w:val="00AC593D"/>
    <w:rsid w:val="00AC7015"/>
    <w:rsid w:val="00AC7041"/>
    <w:rsid w:val="00AC70F1"/>
    <w:rsid w:val="00AC7582"/>
    <w:rsid w:val="00AC7958"/>
    <w:rsid w:val="00AC798A"/>
    <w:rsid w:val="00AC7DF4"/>
    <w:rsid w:val="00AC7EE5"/>
    <w:rsid w:val="00AD087B"/>
    <w:rsid w:val="00AD0D68"/>
    <w:rsid w:val="00AD0DFC"/>
    <w:rsid w:val="00AD2AAE"/>
    <w:rsid w:val="00AD3116"/>
    <w:rsid w:val="00AD35ED"/>
    <w:rsid w:val="00AD38ED"/>
    <w:rsid w:val="00AD3BA0"/>
    <w:rsid w:val="00AD40C4"/>
    <w:rsid w:val="00AD4F4C"/>
    <w:rsid w:val="00AD520A"/>
    <w:rsid w:val="00AD594E"/>
    <w:rsid w:val="00AE002B"/>
    <w:rsid w:val="00AE09F6"/>
    <w:rsid w:val="00AE0C14"/>
    <w:rsid w:val="00AE1834"/>
    <w:rsid w:val="00AE1F14"/>
    <w:rsid w:val="00AE203D"/>
    <w:rsid w:val="00AE215C"/>
    <w:rsid w:val="00AE2552"/>
    <w:rsid w:val="00AE3042"/>
    <w:rsid w:val="00AE394F"/>
    <w:rsid w:val="00AE3D09"/>
    <w:rsid w:val="00AE44B8"/>
    <w:rsid w:val="00AE4603"/>
    <w:rsid w:val="00AE481F"/>
    <w:rsid w:val="00AE4944"/>
    <w:rsid w:val="00AE49D7"/>
    <w:rsid w:val="00AE58D3"/>
    <w:rsid w:val="00AE5AA2"/>
    <w:rsid w:val="00AE64EA"/>
    <w:rsid w:val="00AE6D1B"/>
    <w:rsid w:val="00AE6DB4"/>
    <w:rsid w:val="00AE769E"/>
    <w:rsid w:val="00AE7B6F"/>
    <w:rsid w:val="00AE7E85"/>
    <w:rsid w:val="00AF05CF"/>
    <w:rsid w:val="00AF11B8"/>
    <w:rsid w:val="00AF150E"/>
    <w:rsid w:val="00AF1825"/>
    <w:rsid w:val="00AF1EEF"/>
    <w:rsid w:val="00AF27F2"/>
    <w:rsid w:val="00AF2A74"/>
    <w:rsid w:val="00AF2EE3"/>
    <w:rsid w:val="00AF331A"/>
    <w:rsid w:val="00AF36A7"/>
    <w:rsid w:val="00AF405A"/>
    <w:rsid w:val="00AF4152"/>
    <w:rsid w:val="00AF4193"/>
    <w:rsid w:val="00AF5F51"/>
    <w:rsid w:val="00AF6614"/>
    <w:rsid w:val="00AF693C"/>
    <w:rsid w:val="00AF694F"/>
    <w:rsid w:val="00AF7DF1"/>
    <w:rsid w:val="00AF7E05"/>
    <w:rsid w:val="00B0030B"/>
    <w:rsid w:val="00B00831"/>
    <w:rsid w:val="00B00F33"/>
    <w:rsid w:val="00B01156"/>
    <w:rsid w:val="00B01FB1"/>
    <w:rsid w:val="00B02559"/>
    <w:rsid w:val="00B02AC8"/>
    <w:rsid w:val="00B02FC4"/>
    <w:rsid w:val="00B03016"/>
    <w:rsid w:val="00B03145"/>
    <w:rsid w:val="00B03262"/>
    <w:rsid w:val="00B034A0"/>
    <w:rsid w:val="00B034EF"/>
    <w:rsid w:val="00B03537"/>
    <w:rsid w:val="00B03898"/>
    <w:rsid w:val="00B038CC"/>
    <w:rsid w:val="00B03949"/>
    <w:rsid w:val="00B03A21"/>
    <w:rsid w:val="00B042CD"/>
    <w:rsid w:val="00B04763"/>
    <w:rsid w:val="00B0480E"/>
    <w:rsid w:val="00B05842"/>
    <w:rsid w:val="00B05A9B"/>
    <w:rsid w:val="00B05B88"/>
    <w:rsid w:val="00B06319"/>
    <w:rsid w:val="00B0728A"/>
    <w:rsid w:val="00B10863"/>
    <w:rsid w:val="00B10CC1"/>
    <w:rsid w:val="00B11DC2"/>
    <w:rsid w:val="00B11DFB"/>
    <w:rsid w:val="00B120DB"/>
    <w:rsid w:val="00B12A93"/>
    <w:rsid w:val="00B12CBD"/>
    <w:rsid w:val="00B12FAE"/>
    <w:rsid w:val="00B1329E"/>
    <w:rsid w:val="00B13B66"/>
    <w:rsid w:val="00B14582"/>
    <w:rsid w:val="00B14697"/>
    <w:rsid w:val="00B148E5"/>
    <w:rsid w:val="00B15306"/>
    <w:rsid w:val="00B16064"/>
    <w:rsid w:val="00B161F7"/>
    <w:rsid w:val="00B16565"/>
    <w:rsid w:val="00B20021"/>
    <w:rsid w:val="00B203DE"/>
    <w:rsid w:val="00B2066D"/>
    <w:rsid w:val="00B21052"/>
    <w:rsid w:val="00B21BD2"/>
    <w:rsid w:val="00B21FB1"/>
    <w:rsid w:val="00B22A2A"/>
    <w:rsid w:val="00B22A3B"/>
    <w:rsid w:val="00B234D3"/>
    <w:rsid w:val="00B235EC"/>
    <w:rsid w:val="00B2379E"/>
    <w:rsid w:val="00B23D11"/>
    <w:rsid w:val="00B23E44"/>
    <w:rsid w:val="00B23E64"/>
    <w:rsid w:val="00B23F04"/>
    <w:rsid w:val="00B249A2"/>
    <w:rsid w:val="00B24C0A"/>
    <w:rsid w:val="00B24FCA"/>
    <w:rsid w:val="00B25445"/>
    <w:rsid w:val="00B25B55"/>
    <w:rsid w:val="00B25EF3"/>
    <w:rsid w:val="00B262DF"/>
    <w:rsid w:val="00B26AD2"/>
    <w:rsid w:val="00B27E74"/>
    <w:rsid w:val="00B3128D"/>
    <w:rsid w:val="00B31D31"/>
    <w:rsid w:val="00B324F2"/>
    <w:rsid w:val="00B32CFD"/>
    <w:rsid w:val="00B32E08"/>
    <w:rsid w:val="00B335F6"/>
    <w:rsid w:val="00B33A83"/>
    <w:rsid w:val="00B33D3B"/>
    <w:rsid w:val="00B33F03"/>
    <w:rsid w:val="00B34039"/>
    <w:rsid w:val="00B34781"/>
    <w:rsid w:val="00B34B8F"/>
    <w:rsid w:val="00B35241"/>
    <w:rsid w:val="00B353FE"/>
    <w:rsid w:val="00B355C7"/>
    <w:rsid w:val="00B35CE8"/>
    <w:rsid w:val="00B36B06"/>
    <w:rsid w:val="00B36E43"/>
    <w:rsid w:val="00B36EA0"/>
    <w:rsid w:val="00B37095"/>
    <w:rsid w:val="00B37715"/>
    <w:rsid w:val="00B377A5"/>
    <w:rsid w:val="00B379E1"/>
    <w:rsid w:val="00B37A1D"/>
    <w:rsid w:val="00B37CEB"/>
    <w:rsid w:val="00B40344"/>
    <w:rsid w:val="00B40B85"/>
    <w:rsid w:val="00B41158"/>
    <w:rsid w:val="00B41318"/>
    <w:rsid w:val="00B4150E"/>
    <w:rsid w:val="00B417A3"/>
    <w:rsid w:val="00B41C00"/>
    <w:rsid w:val="00B42649"/>
    <w:rsid w:val="00B428A9"/>
    <w:rsid w:val="00B42F8D"/>
    <w:rsid w:val="00B43259"/>
    <w:rsid w:val="00B4360A"/>
    <w:rsid w:val="00B43936"/>
    <w:rsid w:val="00B44652"/>
    <w:rsid w:val="00B44AEE"/>
    <w:rsid w:val="00B45232"/>
    <w:rsid w:val="00B45CE5"/>
    <w:rsid w:val="00B46BF0"/>
    <w:rsid w:val="00B46D8A"/>
    <w:rsid w:val="00B47EA7"/>
    <w:rsid w:val="00B501EE"/>
    <w:rsid w:val="00B517F0"/>
    <w:rsid w:val="00B52707"/>
    <w:rsid w:val="00B52F33"/>
    <w:rsid w:val="00B53036"/>
    <w:rsid w:val="00B53155"/>
    <w:rsid w:val="00B532F6"/>
    <w:rsid w:val="00B54002"/>
    <w:rsid w:val="00B5445C"/>
    <w:rsid w:val="00B54564"/>
    <w:rsid w:val="00B54FDC"/>
    <w:rsid w:val="00B54FF7"/>
    <w:rsid w:val="00B552FD"/>
    <w:rsid w:val="00B55DE1"/>
    <w:rsid w:val="00B55E2F"/>
    <w:rsid w:val="00B56C84"/>
    <w:rsid w:val="00B57569"/>
    <w:rsid w:val="00B609B1"/>
    <w:rsid w:val="00B60E17"/>
    <w:rsid w:val="00B60E34"/>
    <w:rsid w:val="00B61601"/>
    <w:rsid w:val="00B61A3B"/>
    <w:rsid w:val="00B61EB6"/>
    <w:rsid w:val="00B620EA"/>
    <w:rsid w:val="00B62E58"/>
    <w:rsid w:val="00B62F1E"/>
    <w:rsid w:val="00B63A43"/>
    <w:rsid w:val="00B63E33"/>
    <w:rsid w:val="00B643CE"/>
    <w:rsid w:val="00B64779"/>
    <w:rsid w:val="00B647ED"/>
    <w:rsid w:val="00B64826"/>
    <w:rsid w:val="00B650AA"/>
    <w:rsid w:val="00B652CB"/>
    <w:rsid w:val="00B65338"/>
    <w:rsid w:val="00B65834"/>
    <w:rsid w:val="00B6634C"/>
    <w:rsid w:val="00B6651D"/>
    <w:rsid w:val="00B6697A"/>
    <w:rsid w:val="00B66C18"/>
    <w:rsid w:val="00B67238"/>
    <w:rsid w:val="00B6791E"/>
    <w:rsid w:val="00B7027F"/>
    <w:rsid w:val="00B70388"/>
    <w:rsid w:val="00B70DA9"/>
    <w:rsid w:val="00B715F1"/>
    <w:rsid w:val="00B717C0"/>
    <w:rsid w:val="00B71AD4"/>
    <w:rsid w:val="00B71D1A"/>
    <w:rsid w:val="00B72445"/>
    <w:rsid w:val="00B7245B"/>
    <w:rsid w:val="00B7257B"/>
    <w:rsid w:val="00B72F64"/>
    <w:rsid w:val="00B730D9"/>
    <w:rsid w:val="00B73675"/>
    <w:rsid w:val="00B73A97"/>
    <w:rsid w:val="00B74168"/>
    <w:rsid w:val="00B74759"/>
    <w:rsid w:val="00B7492F"/>
    <w:rsid w:val="00B75046"/>
    <w:rsid w:val="00B754DC"/>
    <w:rsid w:val="00B7557C"/>
    <w:rsid w:val="00B757D3"/>
    <w:rsid w:val="00B75D03"/>
    <w:rsid w:val="00B75F86"/>
    <w:rsid w:val="00B76402"/>
    <w:rsid w:val="00B775A9"/>
    <w:rsid w:val="00B801F6"/>
    <w:rsid w:val="00B80C46"/>
    <w:rsid w:val="00B817B9"/>
    <w:rsid w:val="00B81B9A"/>
    <w:rsid w:val="00B81DDE"/>
    <w:rsid w:val="00B825C9"/>
    <w:rsid w:val="00B825FD"/>
    <w:rsid w:val="00B82C4A"/>
    <w:rsid w:val="00B82CC4"/>
    <w:rsid w:val="00B83533"/>
    <w:rsid w:val="00B84704"/>
    <w:rsid w:val="00B84AF2"/>
    <w:rsid w:val="00B8523B"/>
    <w:rsid w:val="00B8584C"/>
    <w:rsid w:val="00B85873"/>
    <w:rsid w:val="00B85C31"/>
    <w:rsid w:val="00B85FDE"/>
    <w:rsid w:val="00B86C1D"/>
    <w:rsid w:val="00B86CF7"/>
    <w:rsid w:val="00B879DB"/>
    <w:rsid w:val="00B87CC1"/>
    <w:rsid w:val="00B91990"/>
    <w:rsid w:val="00B91F9F"/>
    <w:rsid w:val="00B92858"/>
    <w:rsid w:val="00B935B9"/>
    <w:rsid w:val="00B9380A"/>
    <w:rsid w:val="00B93D9D"/>
    <w:rsid w:val="00B94472"/>
    <w:rsid w:val="00B94900"/>
    <w:rsid w:val="00B94BF6"/>
    <w:rsid w:val="00B9519C"/>
    <w:rsid w:val="00B9575E"/>
    <w:rsid w:val="00B95A3C"/>
    <w:rsid w:val="00B963D0"/>
    <w:rsid w:val="00B976F0"/>
    <w:rsid w:val="00B9771A"/>
    <w:rsid w:val="00B97AD5"/>
    <w:rsid w:val="00B97E3E"/>
    <w:rsid w:val="00BA12C9"/>
    <w:rsid w:val="00BA14DA"/>
    <w:rsid w:val="00BA1872"/>
    <w:rsid w:val="00BA1CF6"/>
    <w:rsid w:val="00BA23A4"/>
    <w:rsid w:val="00BA2F2A"/>
    <w:rsid w:val="00BA38E3"/>
    <w:rsid w:val="00BA4021"/>
    <w:rsid w:val="00BA41FC"/>
    <w:rsid w:val="00BA42E4"/>
    <w:rsid w:val="00BA4461"/>
    <w:rsid w:val="00BA4480"/>
    <w:rsid w:val="00BA4B20"/>
    <w:rsid w:val="00BA4BFC"/>
    <w:rsid w:val="00BA4EAC"/>
    <w:rsid w:val="00BA4EC2"/>
    <w:rsid w:val="00BA5688"/>
    <w:rsid w:val="00BA5C71"/>
    <w:rsid w:val="00BA5C97"/>
    <w:rsid w:val="00BA613C"/>
    <w:rsid w:val="00BA6222"/>
    <w:rsid w:val="00BA6836"/>
    <w:rsid w:val="00BB0523"/>
    <w:rsid w:val="00BB05B8"/>
    <w:rsid w:val="00BB0D6E"/>
    <w:rsid w:val="00BB1E75"/>
    <w:rsid w:val="00BB267E"/>
    <w:rsid w:val="00BB297F"/>
    <w:rsid w:val="00BB2C79"/>
    <w:rsid w:val="00BB2D74"/>
    <w:rsid w:val="00BB2F7F"/>
    <w:rsid w:val="00BB34FB"/>
    <w:rsid w:val="00BB3CC8"/>
    <w:rsid w:val="00BB3F11"/>
    <w:rsid w:val="00BB520C"/>
    <w:rsid w:val="00BB5478"/>
    <w:rsid w:val="00BB5E52"/>
    <w:rsid w:val="00BB6B92"/>
    <w:rsid w:val="00BB6CEE"/>
    <w:rsid w:val="00BB6FF7"/>
    <w:rsid w:val="00BB7128"/>
    <w:rsid w:val="00BB7142"/>
    <w:rsid w:val="00BB7254"/>
    <w:rsid w:val="00BB72C5"/>
    <w:rsid w:val="00BB73E2"/>
    <w:rsid w:val="00BB7B96"/>
    <w:rsid w:val="00BC01C3"/>
    <w:rsid w:val="00BC0320"/>
    <w:rsid w:val="00BC0C5F"/>
    <w:rsid w:val="00BC0C63"/>
    <w:rsid w:val="00BC0EF2"/>
    <w:rsid w:val="00BC0F97"/>
    <w:rsid w:val="00BC0FB0"/>
    <w:rsid w:val="00BC10F7"/>
    <w:rsid w:val="00BC1A20"/>
    <w:rsid w:val="00BC1E10"/>
    <w:rsid w:val="00BC2908"/>
    <w:rsid w:val="00BC31F1"/>
    <w:rsid w:val="00BC440B"/>
    <w:rsid w:val="00BC477F"/>
    <w:rsid w:val="00BC5C04"/>
    <w:rsid w:val="00BC6215"/>
    <w:rsid w:val="00BC6D90"/>
    <w:rsid w:val="00BC7054"/>
    <w:rsid w:val="00BD0981"/>
    <w:rsid w:val="00BD0997"/>
    <w:rsid w:val="00BD0DA5"/>
    <w:rsid w:val="00BD0F76"/>
    <w:rsid w:val="00BD105C"/>
    <w:rsid w:val="00BD1176"/>
    <w:rsid w:val="00BD1995"/>
    <w:rsid w:val="00BD1D6F"/>
    <w:rsid w:val="00BD3194"/>
    <w:rsid w:val="00BD31C8"/>
    <w:rsid w:val="00BD3400"/>
    <w:rsid w:val="00BD3637"/>
    <w:rsid w:val="00BD36BE"/>
    <w:rsid w:val="00BD3F42"/>
    <w:rsid w:val="00BD4081"/>
    <w:rsid w:val="00BD4760"/>
    <w:rsid w:val="00BD4D93"/>
    <w:rsid w:val="00BD53DE"/>
    <w:rsid w:val="00BD581C"/>
    <w:rsid w:val="00BD6111"/>
    <w:rsid w:val="00BD61CC"/>
    <w:rsid w:val="00BD65F2"/>
    <w:rsid w:val="00BD665E"/>
    <w:rsid w:val="00BD66E5"/>
    <w:rsid w:val="00BD685F"/>
    <w:rsid w:val="00BD6ABF"/>
    <w:rsid w:val="00BD703D"/>
    <w:rsid w:val="00BD73B6"/>
    <w:rsid w:val="00BD7476"/>
    <w:rsid w:val="00BD7CA5"/>
    <w:rsid w:val="00BD7F91"/>
    <w:rsid w:val="00BE01AE"/>
    <w:rsid w:val="00BE09BA"/>
    <w:rsid w:val="00BE1DC1"/>
    <w:rsid w:val="00BE22CB"/>
    <w:rsid w:val="00BE24E7"/>
    <w:rsid w:val="00BE2FD0"/>
    <w:rsid w:val="00BE3A2C"/>
    <w:rsid w:val="00BE3B90"/>
    <w:rsid w:val="00BE3F88"/>
    <w:rsid w:val="00BE5012"/>
    <w:rsid w:val="00BE5335"/>
    <w:rsid w:val="00BE53CC"/>
    <w:rsid w:val="00BE5449"/>
    <w:rsid w:val="00BE5460"/>
    <w:rsid w:val="00BE624A"/>
    <w:rsid w:val="00BE643F"/>
    <w:rsid w:val="00BE6555"/>
    <w:rsid w:val="00BE69BE"/>
    <w:rsid w:val="00BE6A68"/>
    <w:rsid w:val="00BE6C7A"/>
    <w:rsid w:val="00BE6D4C"/>
    <w:rsid w:val="00BE71F0"/>
    <w:rsid w:val="00BE7474"/>
    <w:rsid w:val="00BF0438"/>
    <w:rsid w:val="00BF071E"/>
    <w:rsid w:val="00BF0728"/>
    <w:rsid w:val="00BF0889"/>
    <w:rsid w:val="00BF0982"/>
    <w:rsid w:val="00BF0A95"/>
    <w:rsid w:val="00BF1159"/>
    <w:rsid w:val="00BF17E4"/>
    <w:rsid w:val="00BF1808"/>
    <w:rsid w:val="00BF1872"/>
    <w:rsid w:val="00BF2D14"/>
    <w:rsid w:val="00BF2F03"/>
    <w:rsid w:val="00BF3341"/>
    <w:rsid w:val="00BF33BA"/>
    <w:rsid w:val="00BF3D1E"/>
    <w:rsid w:val="00BF3FAB"/>
    <w:rsid w:val="00BF4177"/>
    <w:rsid w:val="00BF4345"/>
    <w:rsid w:val="00BF46E4"/>
    <w:rsid w:val="00BF4FDC"/>
    <w:rsid w:val="00BF5618"/>
    <w:rsid w:val="00BF5619"/>
    <w:rsid w:val="00BF57AD"/>
    <w:rsid w:val="00BF5BD4"/>
    <w:rsid w:val="00BF614B"/>
    <w:rsid w:val="00BF6289"/>
    <w:rsid w:val="00BF6488"/>
    <w:rsid w:val="00BF67A4"/>
    <w:rsid w:val="00BF686D"/>
    <w:rsid w:val="00BF6D29"/>
    <w:rsid w:val="00BF6E60"/>
    <w:rsid w:val="00BF7770"/>
    <w:rsid w:val="00C00A7D"/>
    <w:rsid w:val="00C00AD6"/>
    <w:rsid w:val="00C00E86"/>
    <w:rsid w:val="00C01633"/>
    <w:rsid w:val="00C01775"/>
    <w:rsid w:val="00C01C7A"/>
    <w:rsid w:val="00C02400"/>
    <w:rsid w:val="00C028BD"/>
    <w:rsid w:val="00C02994"/>
    <w:rsid w:val="00C02F0D"/>
    <w:rsid w:val="00C0343D"/>
    <w:rsid w:val="00C03804"/>
    <w:rsid w:val="00C03F8A"/>
    <w:rsid w:val="00C044C3"/>
    <w:rsid w:val="00C0455D"/>
    <w:rsid w:val="00C047DC"/>
    <w:rsid w:val="00C04B46"/>
    <w:rsid w:val="00C04E14"/>
    <w:rsid w:val="00C057BD"/>
    <w:rsid w:val="00C05874"/>
    <w:rsid w:val="00C05ACF"/>
    <w:rsid w:val="00C05D9B"/>
    <w:rsid w:val="00C06D36"/>
    <w:rsid w:val="00C06F81"/>
    <w:rsid w:val="00C0716C"/>
    <w:rsid w:val="00C10575"/>
    <w:rsid w:val="00C125F0"/>
    <w:rsid w:val="00C12D66"/>
    <w:rsid w:val="00C13128"/>
    <w:rsid w:val="00C133AE"/>
    <w:rsid w:val="00C13B43"/>
    <w:rsid w:val="00C13DA0"/>
    <w:rsid w:val="00C1425C"/>
    <w:rsid w:val="00C15C38"/>
    <w:rsid w:val="00C15D7A"/>
    <w:rsid w:val="00C15DD9"/>
    <w:rsid w:val="00C1611C"/>
    <w:rsid w:val="00C167DF"/>
    <w:rsid w:val="00C16945"/>
    <w:rsid w:val="00C16B18"/>
    <w:rsid w:val="00C17762"/>
    <w:rsid w:val="00C17E12"/>
    <w:rsid w:val="00C2019D"/>
    <w:rsid w:val="00C2024A"/>
    <w:rsid w:val="00C20A91"/>
    <w:rsid w:val="00C20D33"/>
    <w:rsid w:val="00C2176A"/>
    <w:rsid w:val="00C21A4E"/>
    <w:rsid w:val="00C21B6C"/>
    <w:rsid w:val="00C21E7F"/>
    <w:rsid w:val="00C220E0"/>
    <w:rsid w:val="00C2318D"/>
    <w:rsid w:val="00C23AA6"/>
    <w:rsid w:val="00C23EC9"/>
    <w:rsid w:val="00C241C6"/>
    <w:rsid w:val="00C242BD"/>
    <w:rsid w:val="00C24612"/>
    <w:rsid w:val="00C25FA1"/>
    <w:rsid w:val="00C26196"/>
    <w:rsid w:val="00C26731"/>
    <w:rsid w:val="00C27AC8"/>
    <w:rsid w:val="00C306E0"/>
    <w:rsid w:val="00C31087"/>
    <w:rsid w:val="00C31538"/>
    <w:rsid w:val="00C3154F"/>
    <w:rsid w:val="00C31C57"/>
    <w:rsid w:val="00C325F6"/>
    <w:rsid w:val="00C32B8C"/>
    <w:rsid w:val="00C3386B"/>
    <w:rsid w:val="00C3422D"/>
    <w:rsid w:val="00C3429D"/>
    <w:rsid w:val="00C3436D"/>
    <w:rsid w:val="00C351ED"/>
    <w:rsid w:val="00C3535C"/>
    <w:rsid w:val="00C356C0"/>
    <w:rsid w:val="00C359AC"/>
    <w:rsid w:val="00C35A39"/>
    <w:rsid w:val="00C35C2D"/>
    <w:rsid w:val="00C36275"/>
    <w:rsid w:val="00C36304"/>
    <w:rsid w:val="00C3664B"/>
    <w:rsid w:val="00C36F01"/>
    <w:rsid w:val="00C374C3"/>
    <w:rsid w:val="00C37CC5"/>
    <w:rsid w:val="00C37E5F"/>
    <w:rsid w:val="00C37F42"/>
    <w:rsid w:val="00C40FD1"/>
    <w:rsid w:val="00C41557"/>
    <w:rsid w:val="00C433EE"/>
    <w:rsid w:val="00C4347D"/>
    <w:rsid w:val="00C43882"/>
    <w:rsid w:val="00C447C4"/>
    <w:rsid w:val="00C44B95"/>
    <w:rsid w:val="00C4521A"/>
    <w:rsid w:val="00C45561"/>
    <w:rsid w:val="00C45927"/>
    <w:rsid w:val="00C46398"/>
    <w:rsid w:val="00C47B05"/>
    <w:rsid w:val="00C50848"/>
    <w:rsid w:val="00C50927"/>
    <w:rsid w:val="00C512DC"/>
    <w:rsid w:val="00C51455"/>
    <w:rsid w:val="00C51A44"/>
    <w:rsid w:val="00C521AB"/>
    <w:rsid w:val="00C525BF"/>
    <w:rsid w:val="00C52A15"/>
    <w:rsid w:val="00C52ED9"/>
    <w:rsid w:val="00C52F13"/>
    <w:rsid w:val="00C534EE"/>
    <w:rsid w:val="00C53AAA"/>
    <w:rsid w:val="00C53C64"/>
    <w:rsid w:val="00C5435B"/>
    <w:rsid w:val="00C54749"/>
    <w:rsid w:val="00C55503"/>
    <w:rsid w:val="00C558E5"/>
    <w:rsid w:val="00C56441"/>
    <w:rsid w:val="00C5678C"/>
    <w:rsid w:val="00C56E07"/>
    <w:rsid w:val="00C56E8B"/>
    <w:rsid w:val="00C577AD"/>
    <w:rsid w:val="00C6035F"/>
    <w:rsid w:val="00C60D51"/>
    <w:rsid w:val="00C614AB"/>
    <w:rsid w:val="00C617EC"/>
    <w:rsid w:val="00C61994"/>
    <w:rsid w:val="00C61CCB"/>
    <w:rsid w:val="00C62A5E"/>
    <w:rsid w:val="00C62E09"/>
    <w:rsid w:val="00C62E5D"/>
    <w:rsid w:val="00C63B4C"/>
    <w:rsid w:val="00C63F3F"/>
    <w:rsid w:val="00C64E77"/>
    <w:rsid w:val="00C658EE"/>
    <w:rsid w:val="00C65C9C"/>
    <w:rsid w:val="00C6612F"/>
    <w:rsid w:val="00C66AC2"/>
    <w:rsid w:val="00C66CCB"/>
    <w:rsid w:val="00C66F6B"/>
    <w:rsid w:val="00C67E7A"/>
    <w:rsid w:val="00C67F57"/>
    <w:rsid w:val="00C70469"/>
    <w:rsid w:val="00C706E9"/>
    <w:rsid w:val="00C70716"/>
    <w:rsid w:val="00C733EB"/>
    <w:rsid w:val="00C736BB"/>
    <w:rsid w:val="00C74377"/>
    <w:rsid w:val="00C743A3"/>
    <w:rsid w:val="00C745EB"/>
    <w:rsid w:val="00C74C34"/>
    <w:rsid w:val="00C7512D"/>
    <w:rsid w:val="00C75E0A"/>
    <w:rsid w:val="00C75F6D"/>
    <w:rsid w:val="00C762F0"/>
    <w:rsid w:val="00C76449"/>
    <w:rsid w:val="00C76471"/>
    <w:rsid w:val="00C76A3D"/>
    <w:rsid w:val="00C77470"/>
    <w:rsid w:val="00C775B4"/>
    <w:rsid w:val="00C77CA4"/>
    <w:rsid w:val="00C80ABE"/>
    <w:rsid w:val="00C822AB"/>
    <w:rsid w:val="00C83843"/>
    <w:rsid w:val="00C839A7"/>
    <w:rsid w:val="00C85716"/>
    <w:rsid w:val="00C85802"/>
    <w:rsid w:val="00C85986"/>
    <w:rsid w:val="00C85BCC"/>
    <w:rsid w:val="00C86325"/>
    <w:rsid w:val="00C8695B"/>
    <w:rsid w:val="00C86FB7"/>
    <w:rsid w:val="00C87564"/>
    <w:rsid w:val="00C8764E"/>
    <w:rsid w:val="00C87E12"/>
    <w:rsid w:val="00C90270"/>
    <w:rsid w:val="00C90679"/>
    <w:rsid w:val="00C907B3"/>
    <w:rsid w:val="00C90C07"/>
    <w:rsid w:val="00C90D9E"/>
    <w:rsid w:val="00C90E61"/>
    <w:rsid w:val="00C90EEE"/>
    <w:rsid w:val="00C91ADF"/>
    <w:rsid w:val="00C91CE5"/>
    <w:rsid w:val="00C91E35"/>
    <w:rsid w:val="00C91ED2"/>
    <w:rsid w:val="00C91F0D"/>
    <w:rsid w:val="00C92074"/>
    <w:rsid w:val="00C9277A"/>
    <w:rsid w:val="00C92795"/>
    <w:rsid w:val="00C92853"/>
    <w:rsid w:val="00C929F5"/>
    <w:rsid w:val="00C9300C"/>
    <w:rsid w:val="00C9348C"/>
    <w:rsid w:val="00C93FBA"/>
    <w:rsid w:val="00C9433B"/>
    <w:rsid w:val="00C943A1"/>
    <w:rsid w:val="00C94783"/>
    <w:rsid w:val="00C94DB8"/>
    <w:rsid w:val="00C95571"/>
    <w:rsid w:val="00C961B6"/>
    <w:rsid w:val="00C9649C"/>
    <w:rsid w:val="00C9697E"/>
    <w:rsid w:val="00C9701F"/>
    <w:rsid w:val="00C97D40"/>
    <w:rsid w:val="00CA0426"/>
    <w:rsid w:val="00CA0F5C"/>
    <w:rsid w:val="00CA11F0"/>
    <w:rsid w:val="00CA135C"/>
    <w:rsid w:val="00CA16B4"/>
    <w:rsid w:val="00CA1990"/>
    <w:rsid w:val="00CA1A17"/>
    <w:rsid w:val="00CA2E76"/>
    <w:rsid w:val="00CA31E9"/>
    <w:rsid w:val="00CA40F4"/>
    <w:rsid w:val="00CA5D23"/>
    <w:rsid w:val="00CA5DC9"/>
    <w:rsid w:val="00CA620B"/>
    <w:rsid w:val="00CA630A"/>
    <w:rsid w:val="00CA7728"/>
    <w:rsid w:val="00CA7C08"/>
    <w:rsid w:val="00CB1024"/>
    <w:rsid w:val="00CB14E9"/>
    <w:rsid w:val="00CB16A3"/>
    <w:rsid w:val="00CB17F8"/>
    <w:rsid w:val="00CB1A82"/>
    <w:rsid w:val="00CB1BEC"/>
    <w:rsid w:val="00CB1F59"/>
    <w:rsid w:val="00CB2200"/>
    <w:rsid w:val="00CB28BB"/>
    <w:rsid w:val="00CB311F"/>
    <w:rsid w:val="00CB35BC"/>
    <w:rsid w:val="00CB3650"/>
    <w:rsid w:val="00CB3929"/>
    <w:rsid w:val="00CB3B92"/>
    <w:rsid w:val="00CB43A1"/>
    <w:rsid w:val="00CB449A"/>
    <w:rsid w:val="00CB4732"/>
    <w:rsid w:val="00CB4A0C"/>
    <w:rsid w:val="00CB4B39"/>
    <w:rsid w:val="00CB4C17"/>
    <w:rsid w:val="00CB5325"/>
    <w:rsid w:val="00CB5857"/>
    <w:rsid w:val="00CB5CFB"/>
    <w:rsid w:val="00CB61C7"/>
    <w:rsid w:val="00CB6A98"/>
    <w:rsid w:val="00CB6C01"/>
    <w:rsid w:val="00CB7056"/>
    <w:rsid w:val="00CB7572"/>
    <w:rsid w:val="00CB7AFD"/>
    <w:rsid w:val="00CB7DBA"/>
    <w:rsid w:val="00CB7F6B"/>
    <w:rsid w:val="00CC115F"/>
    <w:rsid w:val="00CC14F2"/>
    <w:rsid w:val="00CC216F"/>
    <w:rsid w:val="00CC3752"/>
    <w:rsid w:val="00CC3759"/>
    <w:rsid w:val="00CC377F"/>
    <w:rsid w:val="00CC3D04"/>
    <w:rsid w:val="00CC41B7"/>
    <w:rsid w:val="00CC4565"/>
    <w:rsid w:val="00CC4708"/>
    <w:rsid w:val="00CC4AB7"/>
    <w:rsid w:val="00CC4B23"/>
    <w:rsid w:val="00CC5436"/>
    <w:rsid w:val="00CC549E"/>
    <w:rsid w:val="00CC56EF"/>
    <w:rsid w:val="00CC57B0"/>
    <w:rsid w:val="00CC5D7A"/>
    <w:rsid w:val="00CC6C37"/>
    <w:rsid w:val="00CC6F2E"/>
    <w:rsid w:val="00CC74DE"/>
    <w:rsid w:val="00CD03E2"/>
    <w:rsid w:val="00CD064A"/>
    <w:rsid w:val="00CD0C5E"/>
    <w:rsid w:val="00CD1637"/>
    <w:rsid w:val="00CD1767"/>
    <w:rsid w:val="00CD1BB1"/>
    <w:rsid w:val="00CD1DF8"/>
    <w:rsid w:val="00CD1E11"/>
    <w:rsid w:val="00CD270A"/>
    <w:rsid w:val="00CD2A4F"/>
    <w:rsid w:val="00CD2A54"/>
    <w:rsid w:val="00CD355F"/>
    <w:rsid w:val="00CD36C7"/>
    <w:rsid w:val="00CD38BB"/>
    <w:rsid w:val="00CD45B9"/>
    <w:rsid w:val="00CD46BE"/>
    <w:rsid w:val="00CD5222"/>
    <w:rsid w:val="00CD5EF4"/>
    <w:rsid w:val="00CD5FC7"/>
    <w:rsid w:val="00CD60CB"/>
    <w:rsid w:val="00CD60E3"/>
    <w:rsid w:val="00CD61CD"/>
    <w:rsid w:val="00CD6389"/>
    <w:rsid w:val="00CD64F7"/>
    <w:rsid w:val="00CD7E1E"/>
    <w:rsid w:val="00CE003A"/>
    <w:rsid w:val="00CE00F6"/>
    <w:rsid w:val="00CE196C"/>
    <w:rsid w:val="00CE2412"/>
    <w:rsid w:val="00CE24BB"/>
    <w:rsid w:val="00CE2B43"/>
    <w:rsid w:val="00CE2D43"/>
    <w:rsid w:val="00CE3F25"/>
    <w:rsid w:val="00CE42FE"/>
    <w:rsid w:val="00CE52F4"/>
    <w:rsid w:val="00CE5723"/>
    <w:rsid w:val="00CE6290"/>
    <w:rsid w:val="00CE63EE"/>
    <w:rsid w:val="00CE6BCC"/>
    <w:rsid w:val="00CE7240"/>
    <w:rsid w:val="00CE7C71"/>
    <w:rsid w:val="00CE7F63"/>
    <w:rsid w:val="00CF01AF"/>
    <w:rsid w:val="00CF066A"/>
    <w:rsid w:val="00CF0AB0"/>
    <w:rsid w:val="00CF1294"/>
    <w:rsid w:val="00CF2276"/>
    <w:rsid w:val="00CF2313"/>
    <w:rsid w:val="00CF32A1"/>
    <w:rsid w:val="00CF33B6"/>
    <w:rsid w:val="00CF33CE"/>
    <w:rsid w:val="00CF33F1"/>
    <w:rsid w:val="00CF3549"/>
    <w:rsid w:val="00CF39B9"/>
    <w:rsid w:val="00CF44F3"/>
    <w:rsid w:val="00CF4D94"/>
    <w:rsid w:val="00CF4EB4"/>
    <w:rsid w:val="00CF50E4"/>
    <w:rsid w:val="00CF5331"/>
    <w:rsid w:val="00CF55CF"/>
    <w:rsid w:val="00CF58BF"/>
    <w:rsid w:val="00CF6832"/>
    <w:rsid w:val="00CF6CA0"/>
    <w:rsid w:val="00CF6E43"/>
    <w:rsid w:val="00CF769C"/>
    <w:rsid w:val="00D00A17"/>
    <w:rsid w:val="00D00C3E"/>
    <w:rsid w:val="00D00E86"/>
    <w:rsid w:val="00D0120D"/>
    <w:rsid w:val="00D015FD"/>
    <w:rsid w:val="00D01A23"/>
    <w:rsid w:val="00D01B1C"/>
    <w:rsid w:val="00D025D6"/>
    <w:rsid w:val="00D02A3B"/>
    <w:rsid w:val="00D04414"/>
    <w:rsid w:val="00D04430"/>
    <w:rsid w:val="00D04A45"/>
    <w:rsid w:val="00D04CA4"/>
    <w:rsid w:val="00D04F9C"/>
    <w:rsid w:val="00D0534C"/>
    <w:rsid w:val="00D053D2"/>
    <w:rsid w:val="00D05AE1"/>
    <w:rsid w:val="00D05C3C"/>
    <w:rsid w:val="00D05E74"/>
    <w:rsid w:val="00D06096"/>
    <w:rsid w:val="00D062BE"/>
    <w:rsid w:val="00D0633D"/>
    <w:rsid w:val="00D06413"/>
    <w:rsid w:val="00D06A61"/>
    <w:rsid w:val="00D079FD"/>
    <w:rsid w:val="00D07AB7"/>
    <w:rsid w:val="00D07B22"/>
    <w:rsid w:val="00D101BE"/>
    <w:rsid w:val="00D1053B"/>
    <w:rsid w:val="00D106EE"/>
    <w:rsid w:val="00D1091E"/>
    <w:rsid w:val="00D10E7F"/>
    <w:rsid w:val="00D1133C"/>
    <w:rsid w:val="00D11581"/>
    <w:rsid w:val="00D12CD8"/>
    <w:rsid w:val="00D12FDE"/>
    <w:rsid w:val="00D1308E"/>
    <w:rsid w:val="00D136CB"/>
    <w:rsid w:val="00D14172"/>
    <w:rsid w:val="00D14684"/>
    <w:rsid w:val="00D14D12"/>
    <w:rsid w:val="00D1558B"/>
    <w:rsid w:val="00D15D72"/>
    <w:rsid w:val="00D162D4"/>
    <w:rsid w:val="00D174EC"/>
    <w:rsid w:val="00D17644"/>
    <w:rsid w:val="00D176A8"/>
    <w:rsid w:val="00D1778C"/>
    <w:rsid w:val="00D17A42"/>
    <w:rsid w:val="00D17A4F"/>
    <w:rsid w:val="00D17A63"/>
    <w:rsid w:val="00D20361"/>
    <w:rsid w:val="00D2069E"/>
    <w:rsid w:val="00D208F9"/>
    <w:rsid w:val="00D20F9C"/>
    <w:rsid w:val="00D21647"/>
    <w:rsid w:val="00D21866"/>
    <w:rsid w:val="00D21FB0"/>
    <w:rsid w:val="00D2222C"/>
    <w:rsid w:val="00D23208"/>
    <w:rsid w:val="00D23226"/>
    <w:rsid w:val="00D23599"/>
    <w:rsid w:val="00D2393D"/>
    <w:rsid w:val="00D23A01"/>
    <w:rsid w:val="00D248F6"/>
    <w:rsid w:val="00D24A99"/>
    <w:rsid w:val="00D25A0F"/>
    <w:rsid w:val="00D25DD7"/>
    <w:rsid w:val="00D26025"/>
    <w:rsid w:val="00D26490"/>
    <w:rsid w:val="00D2676C"/>
    <w:rsid w:val="00D26945"/>
    <w:rsid w:val="00D27027"/>
    <w:rsid w:val="00D27238"/>
    <w:rsid w:val="00D27FEE"/>
    <w:rsid w:val="00D3024D"/>
    <w:rsid w:val="00D3039C"/>
    <w:rsid w:val="00D30C72"/>
    <w:rsid w:val="00D3152E"/>
    <w:rsid w:val="00D31634"/>
    <w:rsid w:val="00D31E9F"/>
    <w:rsid w:val="00D325B4"/>
    <w:rsid w:val="00D32DCD"/>
    <w:rsid w:val="00D32F5F"/>
    <w:rsid w:val="00D33CA5"/>
    <w:rsid w:val="00D34146"/>
    <w:rsid w:val="00D34647"/>
    <w:rsid w:val="00D3476A"/>
    <w:rsid w:val="00D347C6"/>
    <w:rsid w:val="00D359A5"/>
    <w:rsid w:val="00D35B67"/>
    <w:rsid w:val="00D35EDF"/>
    <w:rsid w:val="00D35F8E"/>
    <w:rsid w:val="00D374CF"/>
    <w:rsid w:val="00D37E0F"/>
    <w:rsid w:val="00D37FA0"/>
    <w:rsid w:val="00D40609"/>
    <w:rsid w:val="00D40BAC"/>
    <w:rsid w:val="00D40CCF"/>
    <w:rsid w:val="00D41366"/>
    <w:rsid w:val="00D41C04"/>
    <w:rsid w:val="00D41D75"/>
    <w:rsid w:val="00D41F6A"/>
    <w:rsid w:val="00D43256"/>
    <w:rsid w:val="00D43BD0"/>
    <w:rsid w:val="00D441C5"/>
    <w:rsid w:val="00D4505B"/>
    <w:rsid w:val="00D45299"/>
    <w:rsid w:val="00D45F42"/>
    <w:rsid w:val="00D46365"/>
    <w:rsid w:val="00D465DD"/>
    <w:rsid w:val="00D46662"/>
    <w:rsid w:val="00D467FD"/>
    <w:rsid w:val="00D47101"/>
    <w:rsid w:val="00D47C69"/>
    <w:rsid w:val="00D47C79"/>
    <w:rsid w:val="00D50246"/>
    <w:rsid w:val="00D50620"/>
    <w:rsid w:val="00D50AF7"/>
    <w:rsid w:val="00D51501"/>
    <w:rsid w:val="00D51CA8"/>
    <w:rsid w:val="00D5220D"/>
    <w:rsid w:val="00D5309C"/>
    <w:rsid w:val="00D53199"/>
    <w:rsid w:val="00D5364E"/>
    <w:rsid w:val="00D53C20"/>
    <w:rsid w:val="00D53E6A"/>
    <w:rsid w:val="00D53E91"/>
    <w:rsid w:val="00D54386"/>
    <w:rsid w:val="00D54534"/>
    <w:rsid w:val="00D54592"/>
    <w:rsid w:val="00D54949"/>
    <w:rsid w:val="00D54D9C"/>
    <w:rsid w:val="00D55640"/>
    <w:rsid w:val="00D55B01"/>
    <w:rsid w:val="00D561B1"/>
    <w:rsid w:val="00D57683"/>
    <w:rsid w:val="00D57963"/>
    <w:rsid w:val="00D57AEC"/>
    <w:rsid w:val="00D57FD9"/>
    <w:rsid w:val="00D6006A"/>
    <w:rsid w:val="00D601BC"/>
    <w:rsid w:val="00D6079D"/>
    <w:rsid w:val="00D60D9A"/>
    <w:rsid w:val="00D60DFE"/>
    <w:rsid w:val="00D61024"/>
    <w:rsid w:val="00D61ECF"/>
    <w:rsid w:val="00D62347"/>
    <w:rsid w:val="00D631BB"/>
    <w:rsid w:val="00D63994"/>
    <w:rsid w:val="00D639CD"/>
    <w:rsid w:val="00D63B45"/>
    <w:rsid w:val="00D64884"/>
    <w:rsid w:val="00D64D1A"/>
    <w:rsid w:val="00D6538F"/>
    <w:rsid w:val="00D656CD"/>
    <w:rsid w:val="00D65C28"/>
    <w:rsid w:val="00D667FA"/>
    <w:rsid w:val="00D66A15"/>
    <w:rsid w:val="00D66AC6"/>
    <w:rsid w:val="00D675E1"/>
    <w:rsid w:val="00D67BBE"/>
    <w:rsid w:val="00D704A2"/>
    <w:rsid w:val="00D70589"/>
    <w:rsid w:val="00D705B2"/>
    <w:rsid w:val="00D70B24"/>
    <w:rsid w:val="00D714DC"/>
    <w:rsid w:val="00D71D0C"/>
    <w:rsid w:val="00D71E0D"/>
    <w:rsid w:val="00D725E9"/>
    <w:rsid w:val="00D72DB5"/>
    <w:rsid w:val="00D731C9"/>
    <w:rsid w:val="00D7358E"/>
    <w:rsid w:val="00D73DC9"/>
    <w:rsid w:val="00D74598"/>
    <w:rsid w:val="00D74F75"/>
    <w:rsid w:val="00D75F15"/>
    <w:rsid w:val="00D76095"/>
    <w:rsid w:val="00D76E8A"/>
    <w:rsid w:val="00D76F08"/>
    <w:rsid w:val="00D77BED"/>
    <w:rsid w:val="00D80068"/>
    <w:rsid w:val="00D80425"/>
    <w:rsid w:val="00D806DC"/>
    <w:rsid w:val="00D8090F"/>
    <w:rsid w:val="00D80C4D"/>
    <w:rsid w:val="00D81D5F"/>
    <w:rsid w:val="00D81E20"/>
    <w:rsid w:val="00D81F32"/>
    <w:rsid w:val="00D81F36"/>
    <w:rsid w:val="00D82C3C"/>
    <w:rsid w:val="00D82E63"/>
    <w:rsid w:val="00D83C07"/>
    <w:rsid w:val="00D83E66"/>
    <w:rsid w:val="00D84742"/>
    <w:rsid w:val="00D84D18"/>
    <w:rsid w:val="00D8524C"/>
    <w:rsid w:val="00D857A3"/>
    <w:rsid w:val="00D859FC"/>
    <w:rsid w:val="00D8609F"/>
    <w:rsid w:val="00D860A8"/>
    <w:rsid w:val="00D86B17"/>
    <w:rsid w:val="00D87390"/>
    <w:rsid w:val="00D87AE3"/>
    <w:rsid w:val="00D90566"/>
    <w:rsid w:val="00D90DC6"/>
    <w:rsid w:val="00D90DE4"/>
    <w:rsid w:val="00D90FE7"/>
    <w:rsid w:val="00D91259"/>
    <w:rsid w:val="00D91F55"/>
    <w:rsid w:val="00D91FB3"/>
    <w:rsid w:val="00D922A2"/>
    <w:rsid w:val="00D9258C"/>
    <w:rsid w:val="00D929BF"/>
    <w:rsid w:val="00D92D1D"/>
    <w:rsid w:val="00D9305F"/>
    <w:rsid w:val="00D934EF"/>
    <w:rsid w:val="00D938FB"/>
    <w:rsid w:val="00D9469C"/>
    <w:rsid w:val="00D94FDA"/>
    <w:rsid w:val="00D952F4"/>
    <w:rsid w:val="00D95626"/>
    <w:rsid w:val="00D95CD9"/>
    <w:rsid w:val="00D95F7B"/>
    <w:rsid w:val="00D9600C"/>
    <w:rsid w:val="00D966D9"/>
    <w:rsid w:val="00D9670E"/>
    <w:rsid w:val="00D967ED"/>
    <w:rsid w:val="00D978C4"/>
    <w:rsid w:val="00D97F42"/>
    <w:rsid w:val="00DA0E32"/>
    <w:rsid w:val="00DA1387"/>
    <w:rsid w:val="00DA1B61"/>
    <w:rsid w:val="00DA201A"/>
    <w:rsid w:val="00DA29F8"/>
    <w:rsid w:val="00DA2CA2"/>
    <w:rsid w:val="00DA302A"/>
    <w:rsid w:val="00DA35FD"/>
    <w:rsid w:val="00DA3D29"/>
    <w:rsid w:val="00DA3F9C"/>
    <w:rsid w:val="00DA40A1"/>
    <w:rsid w:val="00DA5051"/>
    <w:rsid w:val="00DA609D"/>
    <w:rsid w:val="00DA6765"/>
    <w:rsid w:val="00DA6BE2"/>
    <w:rsid w:val="00DA6F31"/>
    <w:rsid w:val="00DA6FAA"/>
    <w:rsid w:val="00DA6FC5"/>
    <w:rsid w:val="00DA7F2B"/>
    <w:rsid w:val="00DB0875"/>
    <w:rsid w:val="00DB0A1C"/>
    <w:rsid w:val="00DB0A90"/>
    <w:rsid w:val="00DB25A7"/>
    <w:rsid w:val="00DB32E8"/>
    <w:rsid w:val="00DB3602"/>
    <w:rsid w:val="00DB3CA8"/>
    <w:rsid w:val="00DB3F44"/>
    <w:rsid w:val="00DB4687"/>
    <w:rsid w:val="00DB4CBE"/>
    <w:rsid w:val="00DB51A8"/>
    <w:rsid w:val="00DB584B"/>
    <w:rsid w:val="00DB633A"/>
    <w:rsid w:val="00DB6D48"/>
    <w:rsid w:val="00DB7173"/>
    <w:rsid w:val="00DB77C0"/>
    <w:rsid w:val="00DB7F92"/>
    <w:rsid w:val="00DC027F"/>
    <w:rsid w:val="00DC081B"/>
    <w:rsid w:val="00DC08CE"/>
    <w:rsid w:val="00DC12F0"/>
    <w:rsid w:val="00DC1490"/>
    <w:rsid w:val="00DC17F0"/>
    <w:rsid w:val="00DC1F2D"/>
    <w:rsid w:val="00DC36CD"/>
    <w:rsid w:val="00DC47B6"/>
    <w:rsid w:val="00DC4D36"/>
    <w:rsid w:val="00DC502E"/>
    <w:rsid w:val="00DC5075"/>
    <w:rsid w:val="00DC5EC9"/>
    <w:rsid w:val="00DC61B3"/>
    <w:rsid w:val="00DC646A"/>
    <w:rsid w:val="00DC6581"/>
    <w:rsid w:val="00DC6E11"/>
    <w:rsid w:val="00DC7351"/>
    <w:rsid w:val="00DC738F"/>
    <w:rsid w:val="00DC7442"/>
    <w:rsid w:val="00DD06AE"/>
    <w:rsid w:val="00DD1025"/>
    <w:rsid w:val="00DD113D"/>
    <w:rsid w:val="00DD1BCB"/>
    <w:rsid w:val="00DD2697"/>
    <w:rsid w:val="00DD2C1D"/>
    <w:rsid w:val="00DD2F1C"/>
    <w:rsid w:val="00DD3171"/>
    <w:rsid w:val="00DD3411"/>
    <w:rsid w:val="00DD37A8"/>
    <w:rsid w:val="00DD3D2C"/>
    <w:rsid w:val="00DD40E8"/>
    <w:rsid w:val="00DD458D"/>
    <w:rsid w:val="00DD5B4A"/>
    <w:rsid w:val="00DD6651"/>
    <w:rsid w:val="00DD68B2"/>
    <w:rsid w:val="00DD6C62"/>
    <w:rsid w:val="00DD7B98"/>
    <w:rsid w:val="00DD7FAD"/>
    <w:rsid w:val="00DE0069"/>
    <w:rsid w:val="00DE03A4"/>
    <w:rsid w:val="00DE05D7"/>
    <w:rsid w:val="00DE068D"/>
    <w:rsid w:val="00DE0BBA"/>
    <w:rsid w:val="00DE0F7F"/>
    <w:rsid w:val="00DE1259"/>
    <w:rsid w:val="00DE1545"/>
    <w:rsid w:val="00DE1718"/>
    <w:rsid w:val="00DE1797"/>
    <w:rsid w:val="00DE1CB0"/>
    <w:rsid w:val="00DE2F37"/>
    <w:rsid w:val="00DE302D"/>
    <w:rsid w:val="00DE3CA4"/>
    <w:rsid w:val="00DE42F4"/>
    <w:rsid w:val="00DE4320"/>
    <w:rsid w:val="00DE4417"/>
    <w:rsid w:val="00DE4533"/>
    <w:rsid w:val="00DE4891"/>
    <w:rsid w:val="00DE4DB1"/>
    <w:rsid w:val="00DE50A4"/>
    <w:rsid w:val="00DE5112"/>
    <w:rsid w:val="00DE5B33"/>
    <w:rsid w:val="00DE66F9"/>
    <w:rsid w:val="00DE6A59"/>
    <w:rsid w:val="00DE6DF7"/>
    <w:rsid w:val="00DE7857"/>
    <w:rsid w:val="00DF0094"/>
    <w:rsid w:val="00DF0A36"/>
    <w:rsid w:val="00DF0BD4"/>
    <w:rsid w:val="00DF1673"/>
    <w:rsid w:val="00DF1D12"/>
    <w:rsid w:val="00DF27D3"/>
    <w:rsid w:val="00DF282D"/>
    <w:rsid w:val="00DF3BE7"/>
    <w:rsid w:val="00DF4021"/>
    <w:rsid w:val="00DF4EBE"/>
    <w:rsid w:val="00DF4FA8"/>
    <w:rsid w:val="00DF538B"/>
    <w:rsid w:val="00DF5394"/>
    <w:rsid w:val="00DF5C27"/>
    <w:rsid w:val="00DF5F81"/>
    <w:rsid w:val="00DF648B"/>
    <w:rsid w:val="00DF67C1"/>
    <w:rsid w:val="00DF6C88"/>
    <w:rsid w:val="00DF7096"/>
    <w:rsid w:val="00DF7383"/>
    <w:rsid w:val="00DF774A"/>
    <w:rsid w:val="00DF7DE2"/>
    <w:rsid w:val="00DF7EC2"/>
    <w:rsid w:val="00E00B74"/>
    <w:rsid w:val="00E00F6D"/>
    <w:rsid w:val="00E01D86"/>
    <w:rsid w:val="00E0200F"/>
    <w:rsid w:val="00E02573"/>
    <w:rsid w:val="00E02BA5"/>
    <w:rsid w:val="00E02C0E"/>
    <w:rsid w:val="00E030D7"/>
    <w:rsid w:val="00E031D1"/>
    <w:rsid w:val="00E03612"/>
    <w:rsid w:val="00E04341"/>
    <w:rsid w:val="00E04655"/>
    <w:rsid w:val="00E04FA6"/>
    <w:rsid w:val="00E05829"/>
    <w:rsid w:val="00E05AB5"/>
    <w:rsid w:val="00E05C15"/>
    <w:rsid w:val="00E0610D"/>
    <w:rsid w:val="00E06167"/>
    <w:rsid w:val="00E0680F"/>
    <w:rsid w:val="00E06ABE"/>
    <w:rsid w:val="00E06C4A"/>
    <w:rsid w:val="00E06D7A"/>
    <w:rsid w:val="00E070E2"/>
    <w:rsid w:val="00E0743E"/>
    <w:rsid w:val="00E07D24"/>
    <w:rsid w:val="00E07E03"/>
    <w:rsid w:val="00E1056F"/>
    <w:rsid w:val="00E10664"/>
    <w:rsid w:val="00E1176A"/>
    <w:rsid w:val="00E11E17"/>
    <w:rsid w:val="00E11E9C"/>
    <w:rsid w:val="00E12154"/>
    <w:rsid w:val="00E121BF"/>
    <w:rsid w:val="00E125F9"/>
    <w:rsid w:val="00E12E1B"/>
    <w:rsid w:val="00E132AA"/>
    <w:rsid w:val="00E1371D"/>
    <w:rsid w:val="00E13E5E"/>
    <w:rsid w:val="00E14012"/>
    <w:rsid w:val="00E146B3"/>
    <w:rsid w:val="00E14C52"/>
    <w:rsid w:val="00E14FBB"/>
    <w:rsid w:val="00E150EE"/>
    <w:rsid w:val="00E15696"/>
    <w:rsid w:val="00E157CA"/>
    <w:rsid w:val="00E15B70"/>
    <w:rsid w:val="00E165EC"/>
    <w:rsid w:val="00E1688E"/>
    <w:rsid w:val="00E168FE"/>
    <w:rsid w:val="00E16ABF"/>
    <w:rsid w:val="00E16E13"/>
    <w:rsid w:val="00E17F78"/>
    <w:rsid w:val="00E20A76"/>
    <w:rsid w:val="00E20F3E"/>
    <w:rsid w:val="00E211A9"/>
    <w:rsid w:val="00E21537"/>
    <w:rsid w:val="00E2258C"/>
    <w:rsid w:val="00E22A56"/>
    <w:rsid w:val="00E239C9"/>
    <w:rsid w:val="00E23C5C"/>
    <w:rsid w:val="00E23E25"/>
    <w:rsid w:val="00E2436A"/>
    <w:rsid w:val="00E246B8"/>
    <w:rsid w:val="00E2473C"/>
    <w:rsid w:val="00E24D1D"/>
    <w:rsid w:val="00E2505D"/>
    <w:rsid w:val="00E25344"/>
    <w:rsid w:val="00E253DF"/>
    <w:rsid w:val="00E25444"/>
    <w:rsid w:val="00E25BA0"/>
    <w:rsid w:val="00E2608D"/>
    <w:rsid w:val="00E265A2"/>
    <w:rsid w:val="00E26A2C"/>
    <w:rsid w:val="00E26BDD"/>
    <w:rsid w:val="00E26FD9"/>
    <w:rsid w:val="00E274E3"/>
    <w:rsid w:val="00E2795A"/>
    <w:rsid w:val="00E27BED"/>
    <w:rsid w:val="00E27D61"/>
    <w:rsid w:val="00E27E6F"/>
    <w:rsid w:val="00E30006"/>
    <w:rsid w:val="00E3035E"/>
    <w:rsid w:val="00E3043E"/>
    <w:rsid w:val="00E309B7"/>
    <w:rsid w:val="00E30A2D"/>
    <w:rsid w:val="00E30CAB"/>
    <w:rsid w:val="00E310FA"/>
    <w:rsid w:val="00E32137"/>
    <w:rsid w:val="00E32A96"/>
    <w:rsid w:val="00E32CCB"/>
    <w:rsid w:val="00E3331C"/>
    <w:rsid w:val="00E33D4B"/>
    <w:rsid w:val="00E340D7"/>
    <w:rsid w:val="00E34592"/>
    <w:rsid w:val="00E3480B"/>
    <w:rsid w:val="00E34A67"/>
    <w:rsid w:val="00E34F4F"/>
    <w:rsid w:val="00E3546A"/>
    <w:rsid w:val="00E358E1"/>
    <w:rsid w:val="00E35C0E"/>
    <w:rsid w:val="00E360D8"/>
    <w:rsid w:val="00E36509"/>
    <w:rsid w:val="00E36BF4"/>
    <w:rsid w:val="00E36D24"/>
    <w:rsid w:val="00E36EA8"/>
    <w:rsid w:val="00E36EDE"/>
    <w:rsid w:val="00E36EE1"/>
    <w:rsid w:val="00E375BE"/>
    <w:rsid w:val="00E40685"/>
    <w:rsid w:val="00E412E7"/>
    <w:rsid w:val="00E4154F"/>
    <w:rsid w:val="00E417C7"/>
    <w:rsid w:val="00E41BF2"/>
    <w:rsid w:val="00E41DE6"/>
    <w:rsid w:val="00E4387C"/>
    <w:rsid w:val="00E4389E"/>
    <w:rsid w:val="00E43B25"/>
    <w:rsid w:val="00E43CE3"/>
    <w:rsid w:val="00E43E98"/>
    <w:rsid w:val="00E4430F"/>
    <w:rsid w:val="00E4527C"/>
    <w:rsid w:val="00E4532C"/>
    <w:rsid w:val="00E45917"/>
    <w:rsid w:val="00E45D07"/>
    <w:rsid w:val="00E460DA"/>
    <w:rsid w:val="00E46958"/>
    <w:rsid w:val="00E46CD0"/>
    <w:rsid w:val="00E46CE0"/>
    <w:rsid w:val="00E470C7"/>
    <w:rsid w:val="00E47234"/>
    <w:rsid w:val="00E479D1"/>
    <w:rsid w:val="00E50524"/>
    <w:rsid w:val="00E506A3"/>
    <w:rsid w:val="00E510DB"/>
    <w:rsid w:val="00E514CB"/>
    <w:rsid w:val="00E515BA"/>
    <w:rsid w:val="00E52064"/>
    <w:rsid w:val="00E52367"/>
    <w:rsid w:val="00E52EB7"/>
    <w:rsid w:val="00E52F74"/>
    <w:rsid w:val="00E531E0"/>
    <w:rsid w:val="00E531ED"/>
    <w:rsid w:val="00E53310"/>
    <w:rsid w:val="00E5371C"/>
    <w:rsid w:val="00E54049"/>
    <w:rsid w:val="00E54CFA"/>
    <w:rsid w:val="00E55039"/>
    <w:rsid w:val="00E554A4"/>
    <w:rsid w:val="00E5591A"/>
    <w:rsid w:val="00E56440"/>
    <w:rsid w:val="00E56854"/>
    <w:rsid w:val="00E56D64"/>
    <w:rsid w:val="00E56E79"/>
    <w:rsid w:val="00E57F46"/>
    <w:rsid w:val="00E60825"/>
    <w:rsid w:val="00E609E8"/>
    <w:rsid w:val="00E60D04"/>
    <w:rsid w:val="00E60F42"/>
    <w:rsid w:val="00E615C1"/>
    <w:rsid w:val="00E61674"/>
    <w:rsid w:val="00E617F5"/>
    <w:rsid w:val="00E61C40"/>
    <w:rsid w:val="00E62F6E"/>
    <w:rsid w:val="00E635F2"/>
    <w:rsid w:val="00E63CEA"/>
    <w:rsid w:val="00E63E1B"/>
    <w:rsid w:val="00E640FD"/>
    <w:rsid w:val="00E643AF"/>
    <w:rsid w:val="00E64822"/>
    <w:rsid w:val="00E64B34"/>
    <w:rsid w:val="00E65B20"/>
    <w:rsid w:val="00E65C9C"/>
    <w:rsid w:val="00E66E85"/>
    <w:rsid w:val="00E673CE"/>
    <w:rsid w:val="00E674C0"/>
    <w:rsid w:val="00E678D6"/>
    <w:rsid w:val="00E67A4B"/>
    <w:rsid w:val="00E67D16"/>
    <w:rsid w:val="00E700A9"/>
    <w:rsid w:val="00E709CA"/>
    <w:rsid w:val="00E7102B"/>
    <w:rsid w:val="00E7179B"/>
    <w:rsid w:val="00E7179D"/>
    <w:rsid w:val="00E71B8F"/>
    <w:rsid w:val="00E71D92"/>
    <w:rsid w:val="00E72BC5"/>
    <w:rsid w:val="00E73296"/>
    <w:rsid w:val="00E7334E"/>
    <w:rsid w:val="00E735FE"/>
    <w:rsid w:val="00E73ABA"/>
    <w:rsid w:val="00E73B3A"/>
    <w:rsid w:val="00E73BDC"/>
    <w:rsid w:val="00E73C4D"/>
    <w:rsid w:val="00E74695"/>
    <w:rsid w:val="00E753CC"/>
    <w:rsid w:val="00E75404"/>
    <w:rsid w:val="00E75418"/>
    <w:rsid w:val="00E75DEC"/>
    <w:rsid w:val="00E75E20"/>
    <w:rsid w:val="00E766B5"/>
    <w:rsid w:val="00E76F62"/>
    <w:rsid w:val="00E77029"/>
    <w:rsid w:val="00E77523"/>
    <w:rsid w:val="00E77A3F"/>
    <w:rsid w:val="00E8019C"/>
    <w:rsid w:val="00E81A07"/>
    <w:rsid w:val="00E81B49"/>
    <w:rsid w:val="00E81FC6"/>
    <w:rsid w:val="00E82009"/>
    <w:rsid w:val="00E820EB"/>
    <w:rsid w:val="00E82B3F"/>
    <w:rsid w:val="00E8311F"/>
    <w:rsid w:val="00E839C0"/>
    <w:rsid w:val="00E849D3"/>
    <w:rsid w:val="00E853DF"/>
    <w:rsid w:val="00E86360"/>
    <w:rsid w:val="00E865F5"/>
    <w:rsid w:val="00E86981"/>
    <w:rsid w:val="00E876B5"/>
    <w:rsid w:val="00E90146"/>
    <w:rsid w:val="00E91D72"/>
    <w:rsid w:val="00E928D3"/>
    <w:rsid w:val="00E92C33"/>
    <w:rsid w:val="00E92C55"/>
    <w:rsid w:val="00E9357C"/>
    <w:rsid w:val="00E9359E"/>
    <w:rsid w:val="00E9460D"/>
    <w:rsid w:val="00E9504D"/>
    <w:rsid w:val="00E957B9"/>
    <w:rsid w:val="00E9582C"/>
    <w:rsid w:val="00E95DA1"/>
    <w:rsid w:val="00E95DD4"/>
    <w:rsid w:val="00E961E8"/>
    <w:rsid w:val="00E9694D"/>
    <w:rsid w:val="00E97217"/>
    <w:rsid w:val="00E976D4"/>
    <w:rsid w:val="00EA01AE"/>
    <w:rsid w:val="00EA0732"/>
    <w:rsid w:val="00EA1AC6"/>
    <w:rsid w:val="00EA2120"/>
    <w:rsid w:val="00EA2C95"/>
    <w:rsid w:val="00EA30FC"/>
    <w:rsid w:val="00EA3349"/>
    <w:rsid w:val="00EA3824"/>
    <w:rsid w:val="00EA395B"/>
    <w:rsid w:val="00EA3AF0"/>
    <w:rsid w:val="00EA3BCD"/>
    <w:rsid w:val="00EA3CB4"/>
    <w:rsid w:val="00EA3D3E"/>
    <w:rsid w:val="00EA4861"/>
    <w:rsid w:val="00EA49D6"/>
    <w:rsid w:val="00EA4B15"/>
    <w:rsid w:val="00EA5031"/>
    <w:rsid w:val="00EA5534"/>
    <w:rsid w:val="00EA5891"/>
    <w:rsid w:val="00EA59BF"/>
    <w:rsid w:val="00EA5B83"/>
    <w:rsid w:val="00EA5E8C"/>
    <w:rsid w:val="00EA6355"/>
    <w:rsid w:val="00EA6ACA"/>
    <w:rsid w:val="00EA7305"/>
    <w:rsid w:val="00EA738D"/>
    <w:rsid w:val="00EA7F28"/>
    <w:rsid w:val="00EB003D"/>
    <w:rsid w:val="00EB0069"/>
    <w:rsid w:val="00EB03E7"/>
    <w:rsid w:val="00EB0691"/>
    <w:rsid w:val="00EB0797"/>
    <w:rsid w:val="00EB1104"/>
    <w:rsid w:val="00EB11BC"/>
    <w:rsid w:val="00EB1EA5"/>
    <w:rsid w:val="00EB2749"/>
    <w:rsid w:val="00EB3997"/>
    <w:rsid w:val="00EB3F1F"/>
    <w:rsid w:val="00EB4253"/>
    <w:rsid w:val="00EB465E"/>
    <w:rsid w:val="00EB50C4"/>
    <w:rsid w:val="00EB5465"/>
    <w:rsid w:val="00EB5526"/>
    <w:rsid w:val="00EB5842"/>
    <w:rsid w:val="00EB59AB"/>
    <w:rsid w:val="00EB5EBF"/>
    <w:rsid w:val="00EB6E5E"/>
    <w:rsid w:val="00EB7481"/>
    <w:rsid w:val="00EB7606"/>
    <w:rsid w:val="00EB7C8B"/>
    <w:rsid w:val="00EC0309"/>
    <w:rsid w:val="00EC035F"/>
    <w:rsid w:val="00EC04BF"/>
    <w:rsid w:val="00EC0635"/>
    <w:rsid w:val="00EC1759"/>
    <w:rsid w:val="00EC1B13"/>
    <w:rsid w:val="00EC2767"/>
    <w:rsid w:val="00EC2DAA"/>
    <w:rsid w:val="00EC30C4"/>
    <w:rsid w:val="00EC31DD"/>
    <w:rsid w:val="00EC364A"/>
    <w:rsid w:val="00EC389E"/>
    <w:rsid w:val="00EC4051"/>
    <w:rsid w:val="00EC4946"/>
    <w:rsid w:val="00EC5B82"/>
    <w:rsid w:val="00EC6F3B"/>
    <w:rsid w:val="00EC6F4D"/>
    <w:rsid w:val="00EC735E"/>
    <w:rsid w:val="00EC7361"/>
    <w:rsid w:val="00EC73E6"/>
    <w:rsid w:val="00EC78CB"/>
    <w:rsid w:val="00ED03CC"/>
    <w:rsid w:val="00ED1037"/>
    <w:rsid w:val="00ED1044"/>
    <w:rsid w:val="00ED168E"/>
    <w:rsid w:val="00ED244E"/>
    <w:rsid w:val="00ED24ED"/>
    <w:rsid w:val="00ED271E"/>
    <w:rsid w:val="00ED28D2"/>
    <w:rsid w:val="00ED369A"/>
    <w:rsid w:val="00ED48EA"/>
    <w:rsid w:val="00ED5242"/>
    <w:rsid w:val="00ED525F"/>
    <w:rsid w:val="00ED53E2"/>
    <w:rsid w:val="00ED5B6C"/>
    <w:rsid w:val="00ED6155"/>
    <w:rsid w:val="00ED6166"/>
    <w:rsid w:val="00ED6742"/>
    <w:rsid w:val="00ED6B13"/>
    <w:rsid w:val="00ED6CD9"/>
    <w:rsid w:val="00ED787F"/>
    <w:rsid w:val="00EE0DEB"/>
    <w:rsid w:val="00EE1245"/>
    <w:rsid w:val="00EE174E"/>
    <w:rsid w:val="00EE189E"/>
    <w:rsid w:val="00EE198C"/>
    <w:rsid w:val="00EE2029"/>
    <w:rsid w:val="00EE2FFF"/>
    <w:rsid w:val="00EE3FEB"/>
    <w:rsid w:val="00EE51E0"/>
    <w:rsid w:val="00EE5703"/>
    <w:rsid w:val="00EE586F"/>
    <w:rsid w:val="00EE611F"/>
    <w:rsid w:val="00EE613E"/>
    <w:rsid w:val="00EE6BCC"/>
    <w:rsid w:val="00EE6F20"/>
    <w:rsid w:val="00EE71ED"/>
    <w:rsid w:val="00EE7D4C"/>
    <w:rsid w:val="00EF0423"/>
    <w:rsid w:val="00EF08AD"/>
    <w:rsid w:val="00EF0A0D"/>
    <w:rsid w:val="00EF14F1"/>
    <w:rsid w:val="00EF1A1B"/>
    <w:rsid w:val="00EF21F4"/>
    <w:rsid w:val="00EF2221"/>
    <w:rsid w:val="00EF2479"/>
    <w:rsid w:val="00EF26C4"/>
    <w:rsid w:val="00EF2E1C"/>
    <w:rsid w:val="00EF3417"/>
    <w:rsid w:val="00EF342E"/>
    <w:rsid w:val="00EF3553"/>
    <w:rsid w:val="00EF35F8"/>
    <w:rsid w:val="00EF363D"/>
    <w:rsid w:val="00EF3E32"/>
    <w:rsid w:val="00EF44BC"/>
    <w:rsid w:val="00EF4BD5"/>
    <w:rsid w:val="00EF57D0"/>
    <w:rsid w:val="00EF610F"/>
    <w:rsid w:val="00EF6797"/>
    <w:rsid w:val="00EF6B06"/>
    <w:rsid w:val="00EF6FF0"/>
    <w:rsid w:val="00EF6FF4"/>
    <w:rsid w:val="00EF7188"/>
    <w:rsid w:val="00EF7B04"/>
    <w:rsid w:val="00F00C48"/>
    <w:rsid w:val="00F00FCC"/>
    <w:rsid w:val="00F01625"/>
    <w:rsid w:val="00F0179A"/>
    <w:rsid w:val="00F01D27"/>
    <w:rsid w:val="00F01E7E"/>
    <w:rsid w:val="00F021CF"/>
    <w:rsid w:val="00F021FC"/>
    <w:rsid w:val="00F02D8F"/>
    <w:rsid w:val="00F02E34"/>
    <w:rsid w:val="00F02F6D"/>
    <w:rsid w:val="00F04031"/>
    <w:rsid w:val="00F0494A"/>
    <w:rsid w:val="00F04D42"/>
    <w:rsid w:val="00F051EE"/>
    <w:rsid w:val="00F052CF"/>
    <w:rsid w:val="00F053E5"/>
    <w:rsid w:val="00F053EA"/>
    <w:rsid w:val="00F056D1"/>
    <w:rsid w:val="00F05EFE"/>
    <w:rsid w:val="00F06223"/>
    <w:rsid w:val="00F062D3"/>
    <w:rsid w:val="00F06637"/>
    <w:rsid w:val="00F067F2"/>
    <w:rsid w:val="00F06D0A"/>
    <w:rsid w:val="00F06D7D"/>
    <w:rsid w:val="00F06EF1"/>
    <w:rsid w:val="00F07B97"/>
    <w:rsid w:val="00F07CF1"/>
    <w:rsid w:val="00F07DFF"/>
    <w:rsid w:val="00F07E3E"/>
    <w:rsid w:val="00F07FC3"/>
    <w:rsid w:val="00F100A9"/>
    <w:rsid w:val="00F103CE"/>
    <w:rsid w:val="00F10DF1"/>
    <w:rsid w:val="00F11421"/>
    <w:rsid w:val="00F1153C"/>
    <w:rsid w:val="00F11851"/>
    <w:rsid w:val="00F11852"/>
    <w:rsid w:val="00F11CE8"/>
    <w:rsid w:val="00F12656"/>
    <w:rsid w:val="00F12D23"/>
    <w:rsid w:val="00F132BC"/>
    <w:rsid w:val="00F1340F"/>
    <w:rsid w:val="00F136A2"/>
    <w:rsid w:val="00F136AA"/>
    <w:rsid w:val="00F13826"/>
    <w:rsid w:val="00F147DE"/>
    <w:rsid w:val="00F15239"/>
    <w:rsid w:val="00F15469"/>
    <w:rsid w:val="00F15CCD"/>
    <w:rsid w:val="00F15CD9"/>
    <w:rsid w:val="00F15CDE"/>
    <w:rsid w:val="00F16118"/>
    <w:rsid w:val="00F166FF"/>
    <w:rsid w:val="00F16B87"/>
    <w:rsid w:val="00F16CE5"/>
    <w:rsid w:val="00F1792F"/>
    <w:rsid w:val="00F1796B"/>
    <w:rsid w:val="00F17F22"/>
    <w:rsid w:val="00F20E27"/>
    <w:rsid w:val="00F20F23"/>
    <w:rsid w:val="00F2101A"/>
    <w:rsid w:val="00F210E7"/>
    <w:rsid w:val="00F219E0"/>
    <w:rsid w:val="00F21C1F"/>
    <w:rsid w:val="00F225A9"/>
    <w:rsid w:val="00F2359B"/>
    <w:rsid w:val="00F24AC0"/>
    <w:rsid w:val="00F24C30"/>
    <w:rsid w:val="00F251A5"/>
    <w:rsid w:val="00F25D10"/>
    <w:rsid w:val="00F25D1B"/>
    <w:rsid w:val="00F26CB6"/>
    <w:rsid w:val="00F27577"/>
    <w:rsid w:val="00F2793E"/>
    <w:rsid w:val="00F27AC9"/>
    <w:rsid w:val="00F27B1E"/>
    <w:rsid w:val="00F302DB"/>
    <w:rsid w:val="00F307D0"/>
    <w:rsid w:val="00F30808"/>
    <w:rsid w:val="00F3115A"/>
    <w:rsid w:val="00F31408"/>
    <w:rsid w:val="00F31592"/>
    <w:rsid w:val="00F32216"/>
    <w:rsid w:val="00F3331E"/>
    <w:rsid w:val="00F3407E"/>
    <w:rsid w:val="00F34C00"/>
    <w:rsid w:val="00F350FF"/>
    <w:rsid w:val="00F3525F"/>
    <w:rsid w:val="00F356B1"/>
    <w:rsid w:val="00F36030"/>
    <w:rsid w:val="00F3661F"/>
    <w:rsid w:val="00F369FF"/>
    <w:rsid w:val="00F36BE0"/>
    <w:rsid w:val="00F40123"/>
    <w:rsid w:val="00F40918"/>
    <w:rsid w:val="00F40A84"/>
    <w:rsid w:val="00F41050"/>
    <w:rsid w:val="00F413F5"/>
    <w:rsid w:val="00F41678"/>
    <w:rsid w:val="00F4167C"/>
    <w:rsid w:val="00F41697"/>
    <w:rsid w:val="00F4182A"/>
    <w:rsid w:val="00F418A2"/>
    <w:rsid w:val="00F419D3"/>
    <w:rsid w:val="00F41B39"/>
    <w:rsid w:val="00F41F74"/>
    <w:rsid w:val="00F425C7"/>
    <w:rsid w:val="00F427A3"/>
    <w:rsid w:val="00F42DBA"/>
    <w:rsid w:val="00F42E28"/>
    <w:rsid w:val="00F43015"/>
    <w:rsid w:val="00F43854"/>
    <w:rsid w:val="00F43A1E"/>
    <w:rsid w:val="00F43BF6"/>
    <w:rsid w:val="00F43F1F"/>
    <w:rsid w:val="00F43FB0"/>
    <w:rsid w:val="00F4499D"/>
    <w:rsid w:val="00F45115"/>
    <w:rsid w:val="00F4520C"/>
    <w:rsid w:val="00F454D1"/>
    <w:rsid w:val="00F46102"/>
    <w:rsid w:val="00F46748"/>
    <w:rsid w:val="00F47857"/>
    <w:rsid w:val="00F478E8"/>
    <w:rsid w:val="00F47D07"/>
    <w:rsid w:val="00F510CD"/>
    <w:rsid w:val="00F51254"/>
    <w:rsid w:val="00F51D46"/>
    <w:rsid w:val="00F52132"/>
    <w:rsid w:val="00F52BDA"/>
    <w:rsid w:val="00F53469"/>
    <w:rsid w:val="00F535C0"/>
    <w:rsid w:val="00F53B1C"/>
    <w:rsid w:val="00F54124"/>
    <w:rsid w:val="00F5451B"/>
    <w:rsid w:val="00F54DCC"/>
    <w:rsid w:val="00F54E03"/>
    <w:rsid w:val="00F54F61"/>
    <w:rsid w:val="00F5541A"/>
    <w:rsid w:val="00F5569F"/>
    <w:rsid w:val="00F564F0"/>
    <w:rsid w:val="00F56D79"/>
    <w:rsid w:val="00F56F5D"/>
    <w:rsid w:val="00F56FF7"/>
    <w:rsid w:val="00F57B99"/>
    <w:rsid w:val="00F60389"/>
    <w:rsid w:val="00F60428"/>
    <w:rsid w:val="00F608FA"/>
    <w:rsid w:val="00F60B88"/>
    <w:rsid w:val="00F61173"/>
    <w:rsid w:val="00F6196D"/>
    <w:rsid w:val="00F61B71"/>
    <w:rsid w:val="00F631D2"/>
    <w:rsid w:val="00F63232"/>
    <w:rsid w:val="00F634DE"/>
    <w:rsid w:val="00F63728"/>
    <w:rsid w:val="00F64247"/>
    <w:rsid w:val="00F64249"/>
    <w:rsid w:val="00F645B9"/>
    <w:rsid w:val="00F64C18"/>
    <w:rsid w:val="00F64CBD"/>
    <w:rsid w:val="00F65028"/>
    <w:rsid w:val="00F650FB"/>
    <w:rsid w:val="00F65122"/>
    <w:rsid w:val="00F65BF3"/>
    <w:rsid w:val="00F660D2"/>
    <w:rsid w:val="00F662B0"/>
    <w:rsid w:val="00F663E9"/>
    <w:rsid w:val="00F6691B"/>
    <w:rsid w:val="00F66E4B"/>
    <w:rsid w:val="00F66F4B"/>
    <w:rsid w:val="00F66F9D"/>
    <w:rsid w:val="00F67245"/>
    <w:rsid w:val="00F6726E"/>
    <w:rsid w:val="00F6757B"/>
    <w:rsid w:val="00F67E2A"/>
    <w:rsid w:val="00F707F3"/>
    <w:rsid w:val="00F70A96"/>
    <w:rsid w:val="00F71047"/>
    <w:rsid w:val="00F7191D"/>
    <w:rsid w:val="00F71E6D"/>
    <w:rsid w:val="00F72165"/>
    <w:rsid w:val="00F7226A"/>
    <w:rsid w:val="00F725E5"/>
    <w:rsid w:val="00F7299A"/>
    <w:rsid w:val="00F72CAC"/>
    <w:rsid w:val="00F72D7C"/>
    <w:rsid w:val="00F72F77"/>
    <w:rsid w:val="00F7319D"/>
    <w:rsid w:val="00F731BA"/>
    <w:rsid w:val="00F73407"/>
    <w:rsid w:val="00F7347F"/>
    <w:rsid w:val="00F73C44"/>
    <w:rsid w:val="00F74075"/>
    <w:rsid w:val="00F74205"/>
    <w:rsid w:val="00F74844"/>
    <w:rsid w:val="00F74D06"/>
    <w:rsid w:val="00F75030"/>
    <w:rsid w:val="00F757B8"/>
    <w:rsid w:val="00F75A96"/>
    <w:rsid w:val="00F7697B"/>
    <w:rsid w:val="00F76B0D"/>
    <w:rsid w:val="00F77277"/>
    <w:rsid w:val="00F77587"/>
    <w:rsid w:val="00F7787D"/>
    <w:rsid w:val="00F77939"/>
    <w:rsid w:val="00F77C8A"/>
    <w:rsid w:val="00F77EA3"/>
    <w:rsid w:val="00F806BE"/>
    <w:rsid w:val="00F80A46"/>
    <w:rsid w:val="00F80D9B"/>
    <w:rsid w:val="00F812A0"/>
    <w:rsid w:val="00F820A2"/>
    <w:rsid w:val="00F820B9"/>
    <w:rsid w:val="00F82362"/>
    <w:rsid w:val="00F82E1D"/>
    <w:rsid w:val="00F83053"/>
    <w:rsid w:val="00F84081"/>
    <w:rsid w:val="00F84B2A"/>
    <w:rsid w:val="00F8535F"/>
    <w:rsid w:val="00F856EF"/>
    <w:rsid w:val="00F8570A"/>
    <w:rsid w:val="00F85E96"/>
    <w:rsid w:val="00F85FB5"/>
    <w:rsid w:val="00F85FD1"/>
    <w:rsid w:val="00F861A2"/>
    <w:rsid w:val="00F86365"/>
    <w:rsid w:val="00F8733D"/>
    <w:rsid w:val="00F87AB6"/>
    <w:rsid w:val="00F87EE8"/>
    <w:rsid w:val="00F903AF"/>
    <w:rsid w:val="00F903F1"/>
    <w:rsid w:val="00F90508"/>
    <w:rsid w:val="00F91C7C"/>
    <w:rsid w:val="00F921DA"/>
    <w:rsid w:val="00F92881"/>
    <w:rsid w:val="00F92D4D"/>
    <w:rsid w:val="00F92E29"/>
    <w:rsid w:val="00F931B5"/>
    <w:rsid w:val="00F94E67"/>
    <w:rsid w:val="00F94ED9"/>
    <w:rsid w:val="00F9548F"/>
    <w:rsid w:val="00F958E1"/>
    <w:rsid w:val="00F95ACC"/>
    <w:rsid w:val="00F960AC"/>
    <w:rsid w:val="00F96696"/>
    <w:rsid w:val="00F96950"/>
    <w:rsid w:val="00F96C10"/>
    <w:rsid w:val="00F970A0"/>
    <w:rsid w:val="00F97361"/>
    <w:rsid w:val="00F973EA"/>
    <w:rsid w:val="00F979AE"/>
    <w:rsid w:val="00FA0F2E"/>
    <w:rsid w:val="00FA146C"/>
    <w:rsid w:val="00FA1AFB"/>
    <w:rsid w:val="00FA29A2"/>
    <w:rsid w:val="00FA3082"/>
    <w:rsid w:val="00FA3340"/>
    <w:rsid w:val="00FA388A"/>
    <w:rsid w:val="00FA399F"/>
    <w:rsid w:val="00FA3C79"/>
    <w:rsid w:val="00FA4F3A"/>
    <w:rsid w:val="00FA4FC2"/>
    <w:rsid w:val="00FA5449"/>
    <w:rsid w:val="00FA57A9"/>
    <w:rsid w:val="00FA5A5B"/>
    <w:rsid w:val="00FA5C1D"/>
    <w:rsid w:val="00FA5C5E"/>
    <w:rsid w:val="00FA5F8A"/>
    <w:rsid w:val="00FA641D"/>
    <w:rsid w:val="00FA67E3"/>
    <w:rsid w:val="00FA6C5E"/>
    <w:rsid w:val="00FA6C9F"/>
    <w:rsid w:val="00FA7941"/>
    <w:rsid w:val="00FA7C42"/>
    <w:rsid w:val="00FA7C89"/>
    <w:rsid w:val="00FB04F5"/>
    <w:rsid w:val="00FB1B03"/>
    <w:rsid w:val="00FB1F50"/>
    <w:rsid w:val="00FB2457"/>
    <w:rsid w:val="00FB2785"/>
    <w:rsid w:val="00FB2D77"/>
    <w:rsid w:val="00FB3306"/>
    <w:rsid w:val="00FB376C"/>
    <w:rsid w:val="00FB3B4D"/>
    <w:rsid w:val="00FB40B2"/>
    <w:rsid w:val="00FB440D"/>
    <w:rsid w:val="00FB4E2B"/>
    <w:rsid w:val="00FB5401"/>
    <w:rsid w:val="00FB5652"/>
    <w:rsid w:val="00FB63D5"/>
    <w:rsid w:val="00FB63E8"/>
    <w:rsid w:val="00FB658B"/>
    <w:rsid w:val="00FB6A87"/>
    <w:rsid w:val="00FB6AE3"/>
    <w:rsid w:val="00FB6E31"/>
    <w:rsid w:val="00FB7242"/>
    <w:rsid w:val="00FB795D"/>
    <w:rsid w:val="00FB7CB5"/>
    <w:rsid w:val="00FC13F3"/>
    <w:rsid w:val="00FC14A3"/>
    <w:rsid w:val="00FC205D"/>
    <w:rsid w:val="00FC42CC"/>
    <w:rsid w:val="00FC5351"/>
    <w:rsid w:val="00FC5624"/>
    <w:rsid w:val="00FC602D"/>
    <w:rsid w:val="00FC6598"/>
    <w:rsid w:val="00FC6E30"/>
    <w:rsid w:val="00FC6F00"/>
    <w:rsid w:val="00FC72E3"/>
    <w:rsid w:val="00FC762D"/>
    <w:rsid w:val="00FD051D"/>
    <w:rsid w:val="00FD155D"/>
    <w:rsid w:val="00FD2159"/>
    <w:rsid w:val="00FD2E66"/>
    <w:rsid w:val="00FD33D0"/>
    <w:rsid w:val="00FD3B2B"/>
    <w:rsid w:val="00FD3BF9"/>
    <w:rsid w:val="00FD404D"/>
    <w:rsid w:val="00FD4593"/>
    <w:rsid w:val="00FD4ED5"/>
    <w:rsid w:val="00FD5274"/>
    <w:rsid w:val="00FD5CDA"/>
    <w:rsid w:val="00FD6771"/>
    <w:rsid w:val="00FD6E98"/>
    <w:rsid w:val="00FD7AD3"/>
    <w:rsid w:val="00FD7D7C"/>
    <w:rsid w:val="00FD7E4D"/>
    <w:rsid w:val="00FE2333"/>
    <w:rsid w:val="00FE3343"/>
    <w:rsid w:val="00FE349B"/>
    <w:rsid w:val="00FE37A5"/>
    <w:rsid w:val="00FE408E"/>
    <w:rsid w:val="00FE436F"/>
    <w:rsid w:val="00FE4420"/>
    <w:rsid w:val="00FE4B81"/>
    <w:rsid w:val="00FE4FD6"/>
    <w:rsid w:val="00FE58A2"/>
    <w:rsid w:val="00FE598E"/>
    <w:rsid w:val="00FE59A5"/>
    <w:rsid w:val="00FE5A64"/>
    <w:rsid w:val="00FE6661"/>
    <w:rsid w:val="00FE6798"/>
    <w:rsid w:val="00FE6B75"/>
    <w:rsid w:val="00FE6FA9"/>
    <w:rsid w:val="00FE79C4"/>
    <w:rsid w:val="00FF067A"/>
    <w:rsid w:val="00FF14A2"/>
    <w:rsid w:val="00FF2116"/>
    <w:rsid w:val="00FF2BD9"/>
    <w:rsid w:val="00FF3151"/>
    <w:rsid w:val="00FF3B6B"/>
    <w:rsid w:val="00FF3CAD"/>
    <w:rsid w:val="00FF4244"/>
    <w:rsid w:val="00FF4CE9"/>
    <w:rsid w:val="00FF4E20"/>
    <w:rsid w:val="00FF513C"/>
    <w:rsid w:val="00FF5989"/>
    <w:rsid w:val="00FF5DAA"/>
    <w:rsid w:val="00FF5DF6"/>
    <w:rsid w:val="00FF64DD"/>
    <w:rsid w:val="00FF6D4B"/>
    <w:rsid w:val="00FF7608"/>
    <w:rsid w:val="01A22259"/>
    <w:rsid w:val="02759BCE"/>
    <w:rsid w:val="027882A5"/>
    <w:rsid w:val="05D5FC78"/>
    <w:rsid w:val="091C98FC"/>
    <w:rsid w:val="097EBE27"/>
    <w:rsid w:val="0AE23FC7"/>
    <w:rsid w:val="0AFD92A2"/>
    <w:rsid w:val="0B428CD1"/>
    <w:rsid w:val="0DFE557F"/>
    <w:rsid w:val="0F4B44E0"/>
    <w:rsid w:val="110FF92D"/>
    <w:rsid w:val="1228127A"/>
    <w:rsid w:val="12BC5B4B"/>
    <w:rsid w:val="12FAA19A"/>
    <w:rsid w:val="13BAE6B4"/>
    <w:rsid w:val="147582CE"/>
    <w:rsid w:val="147B2C1B"/>
    <w:rsid w:val="14B5FF80"/>
    <w:rsid w:val="15DBFF41"/>
    <w:rsid w:val="17F11CBE"/>
    <w:rsid w:val="18537950"/>
    <w:rsid w:val="18866BC0"/>
    <w:rsid w:val="194ECA17"/>
    <w:rsid w:val="1A75E3DD"/>
    <w:rsid w:val="1B53D03D"/>
    <w:rsid w:val="1C312B92"/>
    <w:rsid w:val="1C4110B0"/>
    <w:rsid w:val="1D4BD716"/>
    <w:rsid w:val="1E1291B2"/>
    <w:rsid w:val="20B13B8B"/>
    <w:rsid w:val="20C1F5DF"/>
    <w:rsid w:val="217E2EE4"/>
    <w:rsid w:val="219361C1"/>
    <w:rsid w:val="22DD656E"/>
    <w:rsid w:val="232AFF44"/>
    <w:rsid w:val="241D1CB6"/>
    <w:rsid w:val="24217750"/>
    <w:rsid w:val="2508AF71"/>
    <w:rsid w:val="281C0DED"/>
    <w:rsid w:val="28F39A53"/>
    <w:rsid w:val="2928A54D"/>
    <w:rsid w:val="2A5A4045"/>
    <w:rsid w:val="2C1E3174"/>
    <w:rsid w:val="2D72D940"/>
    <w:rsid w:val="2DA46B0A"/>
    <w:rsid w:val="2DEEF9A9"/>
    <w:rsid w:val="2E9E988C"/>
    <w:rsid w:val="2F4D9072"/>
    <w:rsid w:val="2F8CFE8D"/>
    <w:rsid w:val="2FAEFB13"/>
    <w:rsid w:val="32FE9DB4"/>
    <w:rsid w:val="33670E1E"/>
    <w:rsid w:val="3387F4F0"/>
    <w:rsid w:val="34403201"/>
    <w:rsid w:val="35676F0E"/>
    <w:rsid w:val="363668D2"/>
    <w:rsid w:val="37484F1D"/>
    <w:rsid w:val="3885226C"/>
    <w:rsid w:val="396CDA1F"/>
    <w:rsid w:val="39723E41"/>
    <w:rsid w:val="399F4A6D"/>
    <w:rsid w:val="3AF9E542"/>
    <w:rsid w:val="3B71F44F"/>
    <w:rsid w:val="3BD0E7F6"/>
    <w:rsid w:val="3BE3DAC8"/>
    <w:rsid w:val="3C78EFA3"/>
    <w:rsid w:val="3C7FDBD0"/>
    <w:rsid w:val="3D246632"/>
    <w:rsid w:val="3ED486FA"/>
    <w:rsid w:val="3FCA03D1"/>
    <w:rsid w:val="403B34AA"/>
    <w:rsid w:val="4072E79F"/>
    <w:rsid w:val="40E514BD"/>
    <w:rsid w:val="425DA917"/>
    <w:rsid w:val="429FE433"/>
    <w:rsid w:val="440D888B"/>
    <w:rsid w:val="45BA8B2E"/>
    <w:rsid w:val="45ECF523"/>
    <w:rsid w:val="47899D6D"/>
    <w:rsid w:val="485AE030"/>
    <w:rsid w:val="488D49C1"/>
    <w:rsid w:val="4988CEDC"/>
    <w:rsid w:val="49A9CDCA"/>
    <w:rsid w:val="49E63295"/>
    <w:rsid w:val="4A168E38"/>
    <w:rsid w:val="4A212A40"/>
    <w:rsid w:val="4A313136"/>
    <w:rsid w:val="4A36456E"/>
    <w:rsid w:val="4B3625BB"/>
    <w:rsid w:val="4BD1C3ED"/>
    <w:rsid w:val="4C6E4F61"/>
    <w:rsid w:val="4E781FB2"/>
    <w:rsid w:val="4F98BBBF"/>
    <w:rsid w:val="50902E47"/>
    <w:rsid w:val="50D11566"/>
    <w:rsid w:val="50FD48A1"/>
    <w:rsid w:val="5169958A"/>
    <w:rsid w:val="535C53B2"/>
    <w:rsid w:val="543CC3EA"/>
    <w:rsid w:val="54BFA1BB"/>
    <w:rsid w:val="5721477E"/>
    <w:rsid w:val="585D8E7B"/>
    <w:rsid w:val="58AC843B"/>
    <w:rsid w:val="5A65768F"/>
    <w:rsid w:val="5A95A1EF"/>
    <w:rsid w:val="5E36F5A2"/>
    <w:rsid w:val="5E48254B"/>
    <w:rsid w:val="5E7BFBF7"/>
    <w:rsid w:val="5F52BF79"/>
    <w:rsid w:val="600237BB"/>
    <w:rsid w:val="61603F13"/>
    <w:rsid w:val="61820135"/>
    <w:rsid w:val="61E519AB"/>
    <w:rsid w:val="6367DF75"/>
    <w:rsid w:val="63E47B6F"/>
    <w:rsid w:val="657FC8A5"/>
    <w:rsid w:val="65996D11"/>
    <w:rsid w:val="65F85555"/>
    <w:rsid w:val="66F1980E"/>
    <w:rsid w:val="67BBF047"/>
    <w:rsid w:val="67D7E82D"/>
    <w:rsid w:val="6832FB99"/>
    <w:rsid w:val="6A26AF66"/>
    <w:rsid w:val="6AD0F0D3"/>
    <w:rsid w:val="6B033297"/>
    <w:rsid w:val="6B4055CF"/>
    <w:rsid w:val="6CEA5F23"/>
    <w:rsid w:val="6DD23B3C"/>
    <w:rsid w:val="6E34670C"/>
    <w:rsid w:val="70171546"/>
    <w:rsid w:val="704B547F"/>
    <w:rsid w:val="70AC529E"/>
    <w:rsid w:val="7259FE2D"/>
    <w:rsid w:val="7454C9EB"/>
    <w:rsid w:val="74D897D4"/>
    <w:rsid w:val="778F5874"/>
    <w:rsid w:val="7794C276"/>
    <w:rsid w:val="7AB1B173"/>
    <w:rsid w:val="7ABB3F09"/>
    <w:rsid w:val="7AE6D6FB"/>
    <w:rsid w:val="7B008704"/>
    <w:rsid w:val="7B22C0AF"/>
    <w:rsid w:val="7B5659AA"/>
    <w:rsid w:val="7BF8907B"/>
    <w:rsid w:val="7BFBB80A"/>
    <w:rsid w:val="7D2D9CC3"/>
    <w:rsid w:val="7DC6C498"/>
    <w:rsid w:val="7DC7491D"/>
    <w:rsid w:val="7E2A2AAC"/>
    <w:rsid w:val="7E8C219C"/>
    <w:rsid w:val="7ED00B3F"/>
    <w:rsid w:val="7FC1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10E51"/>
  <w15:chartTrackingRefBased/>
  <w15:docId w15:val="{BB6CE8AA-52C6-48A1-B669-A3FE0BC7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B3A"/>
    <w:pPr>
      <w:spacing w:line="480" w:lineRule="auto"/>
      <w:ind w:firstLine="72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023"/>
    <w:pPr>
      <w:keepNext/>
      <w:keepLines/>
      <w:spacing w:before="360" w:after="80"/>
      <w:outlineLvl w:val="0"/>
    </w:pPr>
    <w:rPr>
      <w:rFonts w:eastAsiaTheme="majorEastAsia" w:cstheme="majorBidi"/>
      <w:b/>
      <w:caps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023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6023"/>
    <w:pPr>
      <w:keepNext/>
      <w:keepLines/>
      <w:spacing w:before="160" w:after="80"/>
      <w:outlineLvl w:val="2"/>
    </w:pPr>
    <w:rPr>
      <w:rFonts w:eastAsiaTheme="majorEastAsia" w:cstheme="majorBidi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C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C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CC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CC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CC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CC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91F4C"/>
    <w:pPr>
      <w:keepNext/>
      <w:spacing w:after="200" w:line="240" w:lineRule="auto"/>
      <w:ind w:firstLine="0"/>
    </w:pPr>
    <w:rPr>
      <w:rFonts w:cs="Calibri"/>
      <w:b/>
      <w:bCs/>
      <w:iCs/>
      <w:kern w:val="2"/>
      <w:szCs w:val="16"/>
    </w:rPr>
  </w:style>
  <w:style w:type="paragraph" w:customStyle="1" w:styleId="Style2">
    <w:name w:val="Style2"/>
    <w:basedOn w:val="Caption"/>
    <w:autoRedefine/>
    <w:qFormat/>
    <w:rsid w:val="00BD65F2"/>
    <w:pPr>
      <w:tabs>
        <w:tab w:val="left" w:pos="720"/>
      </w:tabs>
      <w:suppressAutoHyphens/>
      <w:jc w:val="center"/>
    </w:pPr>
    <w:rPr>
      <w:rFonts w:eastAsia="Times New Roman" w:cs="Times New Roman"/>
      <w:b w:val="0"/>
      <w:bCs w:val="0"/>
      <w:i/>
      <w:color w:val="000000" w:themeColor="text1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56023"/>
    <w:rPr>
      <w:rFonts w:ascii="Calibri" w:eastAsiaTheme="majorEastAsia" w:hAnsi="Calibri" w:cstheme="majorBidi"/>
      <w:b/>
      <w:caps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6023"/>
    <w:rPr>
      <w:rFonts w:ascii="Calibri" w:eastAsiaTheme="majorEastAsia" w:hAnsi="Calibri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6023"/>
    <w:rPr>
      <w:rFonts w:ascii="Calibri" w:eastAsiaTheme="majorEastAsia" w:hAnsi="Calibri" w:cstheme="majorBidi"/>
      <w:sz w:val="24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CC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CC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CC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CC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CC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CC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472"/>
    <w:pPr>
      <w:spacing w:after="8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472"/>
    <w:rPr>
      <w:rFonts w:ascii="Calibri" w:eastAsiaTheme="majorEastAsia" w:hAnsi="Calibri" w:cstheme="majorBidi"/>
      <w:b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CCB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CC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C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CC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014E5"/>
  </w:style>
  <w:style w:type="paragraph" w:styleId="NormalWeb">
    <w:name w:val="Normal (Web)"/>
    <w:basedOn w:val="Normal"/>
    <w:uiPriority w:val="99"/>
    <w:semiHidden/>
    <w:unhideWhenUsed/>
    <w:rsid w:val="006014E5"/>
    <w:pPr>
      <w:spacing w:before="100" w:beforeAutospacing="1" w:after="100" w:afterAutospacing="1"/>
      <w:contextualSpacing/>
    </w:pPr>
    <w:rPr>
      <w:rFonts w:eastAsia="Times New Roman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014E5"/>
    <w:pPr>
      <w:contextualSpacing/>
      <w:jc w:val="center"/>
    </w:pPr>
    <w:rPr>
      <w:noProof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4E5"/>
    <w:rPr>
      <w:noProof/>
      <w:sz w:val="24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014E5"/>
    <w:pPr>
      <w:contextualSpacing/>
    </w:pPr>
    <w:rPr>
      <w:noProof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014E5"/>
    <w:rPr>
      <w:noProof/>
      <w:sz w:val="24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014E5"/>
    <w:rPr>
      <w:sz w:val="24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14E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014E5"/>
    <w:pPr>
      <w:contextualSpacing/>
    </w:pPr>
  </w:style>
  <w:style w:type="character" w:customStyle="1" w:styleId="CommentTextChar">
    <w:name w:val="Comment Text Char"/>
    <w:basedOn w:val="DefaultParagraphFont"/>
    <w:link w:val="CommentText1"/>
    <w:uiPriority w:val="99"/>
    <w:rsid w:val="006014E5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6014E5"/>
    <w:pPr>
      <w:contextualSpacing/>
    </w:pPr>
    <w:rPr>
      <w:b/>
      <w:bCs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4E5"/>
    <w:rPr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6014E5"/>
    <w:rPr>
      <w:sz w:val="24"/>
      <w:szCs w:val="22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014E5"/>
    <w:pPr>
      <w:contextualSpacing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014E5"/>
    <w:rPr>
      <w:rFonts w:ascii="Segoe UI" w:hAnsi="Segoe UI" w:cs="Segoe UI"/>
      <w:sz w:val="18"/>
      <w:szCs w:val="18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014E5"/>
    <w:pPr>
      <w:tabs>
        <w:tab w:val="center" w:pos="4680"/>
        <w:tab w:val="right" w:pos="9360"/>
      </w:tabs>
      <w:contextualSpacing/>
    </w:pPr>
  </w:style>
  <w:style w:type="character" w:customStyle="1" w:styleId="HeaderChar">
    <w:name w:val="Header Char"/>
    <w:basedOn w:val="DefaultParagraphFont"/>
    <w:link w:val="Header1"/>
    <w:uiPriority w:val="99"/>
    <w:rsid w:val="006014E5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014E5"/>
    <w:pPr>
      <w:tabs>
        <w:tab w:val="center" w:pos="4680"/>
        <w:tab w:val="right" w:pos="9360"/>
      </w:tabs>
      <w:contextualSpacing/>
    </w:pPr>
  </w:style>
  <w:style w:type="character" w:customStyle="1" w:styleId="FooterChar">
    <w:name w:val="Footer Char"/>
    <w:basedOn w:val="DefaultParagraphFont"/>
    <w:link w:val="Footer1"/>
    <w:uiPriority w:val="99"/>
    <w:rsid w:val="006014E5"/>
  </w:style>
  <w:style w:type="character" w:customStyle="1" w:styleId="Hyperlink1">
    <w:name w:val="Hyperlink1"/>
    <w:basedOn w:val="DefaultParagraphFont"/>
    <w:uiPriority w:val="99"/>
    <w:unhideWhenUsed/>
    <w:rsid w:val="006014E5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14E5"/>
    <w:rPr>
      <w:color w:val="605E5C"/>
      <w:shd w:val="clear" w:color="auto" w:fill="E1DFDD"/>
    </w:rPr>
  </w:style>
  <w:style w:type="paragraph" w:customStyle="1" w:styleId="NormalSingle">
    <w:name w:val="NormalSingle"/>
    <w:basedOn w:val="Normal"/>
    <w:rsid w:val="006014E5"/>
    <w:pPr>
      <w:tabs>
        <w:tab w:val="left" w:pos="720"/>
      </w:tabs>
      <w:suppressAutoHyphens/>
    </w:pPr>
    <w:rPr>
      <w:rFonts w:eastAsia="Times New Roman"/>
      <w:sz w:val="22"/>
      <w:szCs w:val="24"/>
      <w14:ligatures w14:val="none"/>
    </w:rPr>
  </w:style>
  <w:style w:type="paragraph" w:customStyle="1" w:styleId="TableCaption">
    <w:name w:val="TableCaption"/>
    <w:basedOn w:val="Normal"/>
    <w:next w:val="NormalSingle"/>
    <w:rsid w:val="006014E5"/>
    <w:pPr>
      <w:tabs>
        <w:tab w:val="left" w:pos="720"/>
      </w:tabs>
      <w:suppressAutoHyphens/>
      <w:spacing w:before="120" w:after="120"/>
    </w:pPr>
    <w:rPr>
      <w:rFonts w:eastAsia="Times New Roman"/>
      <w:sz w:val="22"/>
      <w:szCs w:val="24"/>
      <w14:ligatures w14:val="none"/>
    </w:rPr>
  </w:style>
  <w:style w:type="character" w:customStyle="1" w:styleId="TableNumber">
    <w:name w:val="TableNumber"/>
    <w:basedOn w:val="DefaultParagraphFont"/>
    <w:rsid w:val="006014E5"/>
    <w:rPr>
      <w:rFonts w:ascii="Times New Roman" w:hAnsi="Times New Roman" w:cs="Times New Roman"/>
      <w:b/>
      <w:color w:val="0000FF"/>
      <w:sz w:val="22"/>
    </w:rPr>
  </w:style>
  <w:style w:type="table" w:customStyle="1" w:styleId="TablePsuThesi">
    <w:name w:val="TablePsuThesi"/>
    <w:basedOn w:val="TableNormal"/>
    <w:rsid w:val="006014E5"/>
    <w:rPr>
      <w:rFonts w:eastAsia="Times New Roman"/>
      <w:lang w:eastAsia="zh-CN"/>
      <w14:ligatures w14:val="none"/>
    </w:rPr>
    <w:tblPr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14E5"/>
    <w:rPr>
      <w:color w:val="666666"/>
    </w:rPr>
  </w:style>
  <w:style w:type="paragraph" w:customStyle="1" w:styleId="MDPI42tablebody">
    <w:name w:val="MDPI_4.2_table_body"/>
    <w:qFormat/>
    <w:rsid w:val="006014E5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kern w:val="2"/>
      <w:lang w:eastAsia="de-DE" w:bidi="en-US"/>
    </w:rPr>
  </w:style>
  <w:style w:type="paragraph" w:customStyle="1" w:styleId="FigureCaption">
    <w:name w:val="FigureCaption"/>
    <w:basedOn w:val="Normal"/>
    <w:next w:val="NormalSingle"/>
    <w:rsid w:val="006014E5"/>
    <w:pPr>
      <w:tabs>
        <w:tab w:val="left" w:pos="720"/>
      </w:tabs>
      <w:suppressAutoHyphens/>
      <w:spacing w:before="120" w:after="120"/>
    </w:pPr>
    <w:rPr>
      <w:rFonts w:eastAsia="Times New Roman"/>
      <w:sz w:val="22"/>
      <w:szCs w:val="24"/>
      <w14:ligatures w14:val="none"/>
    </w:rPr>
  </w:style>
  <w:style w:type="character" w:customStyle="1" w:styleId="FigureNumber">
    <w:name w:val="FigureNumber"/>
    <w:basedOn w:val="DefaultParagraphFont"/>
    <w:rsid w:val="006014E5"/>
    <w:rPr>
      <w:rFonts w:ascii="Times New Roman" w:hAnsi="Times New Roman" w:cs="Times New Roman"/>
      <w:b/>
      <w:color w:val="0000FF"/>
      <w:sz w:val="22"/>
    </w:rPr>
  </w:style>
  <w:style w:type="paragraph" w:customStyle="1" w:styleId="NoSpacing1">
    <w:name w:val="No Spacing1"/>
    <w:next w:val="NoSpacing"/>
    <w:uiPriority w:val="1"/>
    <w:qFormat/>
    <w:rsid w:val="006014E5"/>
    <w:pPr>
      <w:contextualSpacing/>
      <w:jc w:val="both"/>
    </w:pPr>
    <w:rPr>
      <w:sz w:val="24"/>
      <w:szCs w:val="22"/>
      <w14:ligatures w14:val="none"/>
    </w:rPr>
  </w:style>
  <w:style w:type="table" w:styleId="TableGrid">
    <w:name w:val="Table Grid"/>
    <w:basedOn w:val="TableNormal"/>
    <w:uiPriority w:val="39"/>
    <w:rsid w:val="00601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6014E5"/>
  </w:style>
  <w:style w:type="character" w:customStyle="1" w:styleId="CommentTextChar1">
    <w:name w:val="Comment Text Char1"/>
    <w:basedOn w:val="DefaultParagraphFont"/>
    <w:link w:val="CommentText"/>
    <w:uiPriority w:val="99"/>
    <w:rsid w:val="006014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4E5"/>
  </w:style>
  <w:style w:type="character" w:customStyle="1" w:styleId="CommentSubjectChar1">
    <w:name w:val="Comment Subject Char1"/>
    <w:basedOn w:val="CommentTextChar1"/>
    <w:uiPriority w:val="99"/>
    <w:semiHidden/>
    <w:rsid w:val="006014E5"/>
    <w:rPr>
      <w:b/>
      <w:bCs/>
    </w:rPr>
  </w:style>
  <w:style w:type="paragraph" w:styleId="Revision">
    <w:name w:val="Revision"/>
    <w:hidden/>
    <w:uiPriority w:val="99"/>
    <w:semiHidden/>
    <w:rsid w:val="006014E5"/>
  </w:style>
  <w:style w:type="paragraph" w:styleId="BalloonText">
    <w:name w:val="Balloon Text"/>
    <w:basedOn w:val="Normal"/>
    <w:link w:val="BalloonTextChar1"/>
    <w:uiPriority w:val="99"/>
    <w:semiHidden/>
    <w:unhideWhenUsed/>
    <w:rsid w:val="006014E5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014E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rsid w:val="006014E5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014E5"/>
  </w:style>
  <w:style w:type="paragraph" w:styleId="Footer">
    <w:name w:val="footer"/>
    <w:basedOn w:val="Normal"/>
    <w:link w:val="FooterChar1"/>
    <w:uiPriority w:val="99"/>
    <w:unhideWhenUsed/>
    <w:rsid w:val="006014E5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014E5"/>
  </w:style>
  <w:style w:type="character" w:styleId="Hyperlink">
    <w:name w:val="Hyperlink"/>
    <w:basedOn w:val="DefaultParagraphFont"/>
    <w:uiPriority w:val="99"/>
    <w:unhideWhenUsed/>
    <w:rsid w:val="006014E5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6014E5"/>
  </w:style>
  <w:style w:type="paragraph" w:customStyle="1" w:styleId="preflight-heading">
    <w:name w:val="preflight-heading"/>
    <w:pPr>
      <w:spacing w:before="60" w:after="60"/>
    </w:pPr>
    <w:rPr>
      <w:b/>
      <w:color w:val="000000"/>
    </w:rPr>
  </w:style>
  <w:style w:type="paragraph" w:customStyle="1" w:styleId="preflight-description">
    <w:name w:val="preflight-description"/>
    <w:pPr>
      <w:spacing w:before="60" w:after="60"/>
    </w:pPr>
    <w:rPr>
      <w:color w:val="000000"/>
    </w:rPr>
  </w:style>
  <w:style w:type="paragraph" w:customStyle="1" w:styleId="preflight-link">
    <w:name w:val="preflight-link"/>
    <w:pPr>
      <w:spacing w:before="60" w:after="60"/>
    </w:pPr>
    <w:rPr>
      <w:color w:val="0000FF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</w:rPr>
  </w:style>
  <w:style w:type="character" w:customStyle="1" w:styleId="katex-mathml">
    <w:name w:val="katex-mathml"/>
    <w:basedOn w:val="DefaultParagraphFont"/>
    <w:rsid w:val="000A788A"/>
  </w:style>
  <w:style w:type="character" w:customStyle="1" w:styleId="mord">
    <w:name w:val="mord"/>
    <w:basedOn w:val="DefaultParagraphFont"/>
    <w:rsid w:val="000A788A"/>
  </w:style>
  <w:style w:type="character" w:customStyle="1" w:styleId="mrel">
    <w:name w:val="mrel"/>
    <w:basedOn w:val="DefaultParagraphFont"/>
    <w:rsid w:val="000A788A"/>
  </w:style>
  <w:style w:type="paragraph" w:styleId="BodyTextIndent">
    <w:name w:val="Body Text Indent"/>
    <w:basedOn w:val="Normal"/>
    <w:link w:val="BodyTextIndentChar"/>
    <w:semiHidden/>
    <w:rsid w:val="00661EC5"/>
    <w:pPr>
      <w:ind w:firstLine="360"/>
    </w:pPr>
    <w:rPr>
      <w:rFonts w:ascii="Times" w:eastAsia="Times New Roman" w:hAnsi="Times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61EC5"/>
    <w:rPr>
      <w:rFonts w:ascii="Times" w:eastAsia="Times New Roman" w:hAnsi="Time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61EC5"/>
    <w:rPr>
      <w:rFonts w:eastAsia="Times New Roma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1EC5"/>
    <w:rPr>
      <w:rFonts w:eastAsia="Times New Roman"/>
      <w14:ligatures w14:val="none"/>
    </w:rPr>
  </w:style>
  <w:style w:type="character" w:styleId="FootnoteReference">
    <w:name w:val="footnote reference"/>
    <w:uiPriority w:val="99"/>
    <w:semiHidden/>
    <w:unhideWhenUsed/>
    <w:rsid w:val="00661EC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61EC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26EF9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352CBC"/>
    <w:rPr>
      <w:rFonts w:ascii="Aptos" w:hAnsi="Aptos"/>
      <w:kern w:val="2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0982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336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343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9990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4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12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6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405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109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100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0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014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9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9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277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51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7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3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2194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1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8114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3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07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708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866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904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1D11DFDD3EA4AA948CEEFACB5F7AD" ma:contentTypeVersion="23" ma:contentTypeDescription="Create a new document." ma:contentTypeScope="" ma:versionID="938e1b97b97b66e0362b5df1a32e7c1e">
  <xsd:schema xmlns:xsd="http://www.w3.org/2001/XMLSchema" xmlns:xs="http://www.w3.org/2001/XMLSchema" xmlns:p="http://schemas.microsoft.com/office/2006/metadata/properties" xmlns:ns2="47edd3d0-10c3-404c-b7a9-0a2813c9b72b" xmlns:ns3="733785cb-e920-4fa8-8aed-a37f590c97e6" targetNamespace="http://schemas.microsoft.com/office/2006/metadata/properties" ma:root="true" ma:fieldsID="541a30c42e88f58e5c789cab44761cdc" ns2:_="" ns3:_="">
    <xsd:import namespace="47edd3d0-10c3-404c-b7a9-0a2813c9b72b"/>
    <xsd:import namespace="733785cb-e920-4fa8-8aed-a37f590c97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dd3d0-10c3-404c-b7a9-0a2813c9b7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785cb-e920-4fa8-8aed-a37f590c97e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c736484-1d37-4e6f-a5d3-1be6370bc277}" ma:internalName="TaxCatchAll" ma:showField="CatchAllData" ma:web="733785cb-e920-4fa8-8aed-a37f590c97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3785cb-e920-4fa8-8aed-a37f590c97e6" xsi:nil="true"/>
    <lcf76f155ced4ddcb4097134ff3c332f xmlns="47edd3d0-10c3-404c-b7a9-0a2813c9b72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2CDDE-6445-49A0-AB1D-99E9769D0A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E16894-8E7F-4F51-A39F-9C1965F649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edd3d0-10c3-404c-b7a9-0a2813c9b72b"/>
    <ds:schemaRef ds:uri="733785cb-e920-4fa8-8aed-a37f590c97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0AB1B9-DAD8-4427-837B-105F64DEAA4F}">
  <ds:schemaRefs>
    <ds:schemaRef ds:uri="http://schemas.microsoft.com/office/2006/metadata/properties"/>
    <ds:schemaRef ds:uri="http://schemas.microsoft.com/office/infopath/2007/PartnerControls"/>
    <ds:schemaRef ds:uri="733785cb-e920-4fa8-8aed-a37f590c97e6"/>
    <ds:schemaRef ds:uri="47edd3d0-10c3-404c-b7a9-0a2813c9b72b"/>
  </ds:schemaRefs>
</ds:datastoreItem>
</file>

<file path=customXml/itemProps4.xml><?xml version="1.0" encoding="utf-8"?>
<ds:datastoreItem xmlns:ds="http://schemas.openxmlformats.org/officeDocument/2006/customXml" ds:itemID="{9DBD25A3-36B6-4A19-B051-84218BC87CB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Links>
    <vt:vector size="90" baseType="variant">
      <vt:variant>
        <vt:i4>458828</vt:i4>
      </vt:variant>
      <vt:variant>
        <vt:i4>309</vt:i4>
      </vt:variant>
      <vt:variant>
        <vt:i4>0</vt:i4>
      </vt:variant>
      <vt:variant>
        <vt:i4>5</vt:i4>
      </vt:variant>
      <vt:variant>
        <vt:lpwstr>https://doi.org/10.1080/02656736.2025.2491519</vt:lpwstr>
      </vt:variant>
      <vt:variant>
        <vt:lpwstr/>
      </vt:variant>
      <vt:variant>
        <vt:i4>7798845</vt:i4>
      </vt:variant>
      <vt:variant>
        <vt:i4>306</vt:i4>
      </vt:variant>
      <vt:variant>
        <vt:i4>0</vt:i4>
      </vt:variant>
      <vt:variant>
        <vt:i4>5</vt:i4>
      </vt:variant>
      <vt:variant>
        <vt:lpwstr>https://fiso.com/wp-content/uploads/2018/10/MC-00234-R5-Medical-Temperature-GaAs-sensor-specification-sheet.pdf</vt:lpwstr>
      </vt:variant>
      <vt:variant>
        <vt:lpwstr/>
      </vt:variant>
      <vt:variant>
        <vt:i4>4128887</vt:i4>
      </vt:variant>
      <vt:variant>
        <vt:i4>303</vt:i4>
      </vt:variant>
      <vt:variant>
        <vt:i4>0</vt:i4>
      </vt:variant>
      <vt:variant>
        <vt:i4>5</vt:i4>
      </vt:variant>
      <vt:variant>
        <vt:lpwstr>https://www.python.org/</vt:lpwstr>
      </vt:variant>
      <vt:variant>
        <vt:lpwstr/>
      </vt:variant>
      <vt:variant>
        <vt:i4>3670117</vt:i4>
      </vt:variant>
      <vt:variant>
        <vt:i4>300</vt:i4>
      </vt:variant>
      <vt:variant>
        <vt:i4>0</vt:i4>
      </vt:variant>
      <vt:variant>
        <vt:i4>5</vt:i4>
      </vt:variant>
      <vt:variant>
        <vt:lpwstr>https://www.ni.com/docs/en-US/bundle/labview-api-ref/page/vi-lib/addons/control/pid/autopid-llb/pid-autotuning-vi.html?srsltid=AfmBOorOfjo5Km0NVmEgKL2JWc6-2fDroNBUBDz2dvTR5rDu4c3g9IIo</vt:lpwstr>
      </vt:variant>
      <vt:variant>
        <vt:lpwstr/>
      </vt:variant>
      <vt:variant>
        <vt:i4>2359304</vt:i4>
      </vt:variant>
      <vt:variant>
        <vt:i4>297</vt:i4>
      </vt:variant>
      <vt:variant>
        <vt:i4>0</vt:i4>
      </vt:variant>
      <vt:variant>
        <vt:i4>5</vt:i4>
      </vt:variant>
      <vt:variant>
        <vt:lpwstr>https://www.ni.com/en/shop/labview.html?cid=PSEA-701VU00000DbXTpYAN-CONS-GOGSE_161597904920&amp;utm_keyword=labview&amp;gad_source=1&amp;gbraid=0AAAAAD_JoLnUa0pZLhomoEFZAcYq98QLb&amp;gclid=Cj0KCQjwzrzABhD8ARIsANlSWNOuXhKB98XuR2BJnfq-yKb3JdQS4RJM_ZVHJ_sO5aZLjku1qTNbpv0aAtJjEALw_wcB</vt:lpwstr>
      </vt:variant>
      <vt:variant>
        <vt:lpwstr>521715&amp;s_kwcid=AL</vt:lpwstr>
      </vt:variant>
      <vt:variant>
        <vt:i4>2883672</vt:i4>
      </vt:variant>
      <vt:variant>
        <vt:i4>21</vt:i4>
      </vt:variant>
      <vt:variant>
        <vt:i4>0</vt:i4>
      </vt:variant>
      <vt:variant>
        <vt:i4>5</vt:i4>
      </vt:variant>
      <vt:variant>
        <vt:lpwstr>mailto:aua473@psu.edu</vt:lpwstr>
      </vt:variant>
      <vt:variant>
        <vt:lpwstr/>
      </vt:variant>
      <vt:variant>
        <vt:i4>7667738</vt:i4>
      </vt:variant>
      <vt:variant>
        <vt:i4>18</vt:i4>
      </vt:variant>
      <vt:variant>
        <vt:i4>0</vt:i4>
      </vt:variant>
      <vt:variant>
        <vt:i4>5</vt:i4>
      </vt:variant>
      <vt:variant>
        <vt:lpwstr>mailto:rivkov1@jhmi.edu</vt:lpwstr>
      </vt:variant>
      <vt:variant>
        <vt:lpwstr/>
      </vt:variant>
      <vt:variant>
        <vt:i4>2555991</vt:i4>
      </vt:variant>
      <vt:variant>
        <vt:i4>15</vt:i4>
      </vt:variant>
      <vt:variant>
        <vt:i4>0</vt:i4>
      </vt:variant>
      <vt:variant>
        <vt:i4>5</vt:i4>
      </vt:variant>
      <vt:variant>
        <vt:lpwstr>mailto:kpreeth1@jhmi.edu</vt:lpwstr>
      </vt:variant>
      <vt:variant>
        <vt:lpwstr/>
      </vt:variant>
      <vt:variant>
        <vt:i4>4849760</vt:i4>
      </vt:variant>
      <vt:variant>
        <vt:i4>12</vt:i4>
      </vt:variant>
      <vt:variant>
        <vt:i4>0</vt:i4>
      </vt:variant>
      <vt:variant>
        <vt:i4>5</vt:i4>
      </vt:variant>
      <vt:variant>
        <vt:lpwstr>mailto:maa21@psu.edu</vt:lpwstr>
      </vt:variant>
      <vt:variant>
        <vt:lpwstr/>
      </vt:variant>
      <vt:variant>
        <vt:i4>5570623</vt:i4>
      </vt:variant>
      <vt:variant>
        <vt:i4>9</vt:i4>
      </vt:variant>
      <vt:variant>
        <vt:i4>0</vt:i4>
      </vt:variant>
      <vt:variant>
        <vt:i4>5</vt:i4>
      </vt:variant>
      <vt:variant>
        <vt:lpwstr>mailto:lwerhan1@jh.edu</vt:lpwstr>
      </vt:variant>
      <vt:variant>
        <vt:lpwstr/>
      </vt:variant>
      <vt:variant>
        <vt:i4>7667803</vt:i4>
      </vt:variant>
      <vt:variant>
        <vt:i4>6</vt:i4>
      </vt:variant>
      <vt:variant>
        <vt:i4>0</vt:i4>
      </vt:variant>
      <vt:variant>
        <vt:i4>5</vt:i4>
      </vt:variant>
      <vt:variant>
        <vt:lpwstr>mailto:yashlad@psu.edu</vt:lpwstr>
      </vt:variant>
      <vt:variant>
        <vt:lpwstr/>
      </vt:variant>
      <vt:variant>
        <vt:i4>3735635</vt:i4>
      </vt:variant>
      <vt:variant>
        <vt:i4>3</vt:i4>
      </vt:variant>
      <vt:variant>
        <vt:i4>0</vt:i4>
      </vt:variant>
      <vt:variant>
        <vt:i4>5</vt:i4>
      </vt:variant>
      <vt:variant>
        <vt:lpwstr>mailto:hcarlto1@jhmi.edu</vt:lpwstr>
      </vt:variant>
      <vt:variant>
        <vt:lpwstr/>
      </vt:variant>
      <vt:variant>
        <vt:i4>7471174</vt:i4>
      </vt:variant>
      <vt:variant>
        <vt:i4>0</vt:i4>
      </vt:variant>
      <vt:variant>
        <vt:i4>0</vt:i4>
      </vt:variant>
      <vt:variant>
        <vt:i4>5</vt:i4>
      </vt:variant>
      <vt:variant>
        <vt:lpwstr>mailto:sqp6127@psu.edu</vt:lpwstr>
      </vt:variant>
      <vt:variant>
        <vt:lpwstr/>
      </vt:variant>
      <vt:variant>
        <vt:i4>609492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2/tee.23361</vt:lpwstr>
      </vt:variant>
      <vt:variant>
        <vt:lpwstr/>
      </vt:variant>
      <vt:variant>
        <vt:i4>7995433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02/cmr.b.2004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, Yash Sharad</dc:creator>
  <cp:keywords/>
  <cp:lastModifiedBy>Venkatesan K</cp:lastModifiedBy>
  <cp:revision>126</cp:revision>
  <cp:lastPrinted>2025-10-21T23:52:00Z</cp:lastPrinted>
  <dcterms:created xsi:type="dcterms:W3CDTF">2025-09-10T17:46:00Z</dcterms:created>
  <dcterms:modified xsi:type="dcterms:W3CDTF">2025-12-2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C31D11DFDD3EA4AA948CEEFACB5F7AD</vt:lpwstr>
  </property>
</Properties>
</file>